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428EA" w14:textId="77777777" w:rsidR="00CA6C3D" w:rsidRPr="00670B01" w:rsidRDefault="00CA6C3D" w:rsidP="00CA6C3D">
      <w:pPr>
        <w:jc w:val="both"/>
        <w:rPr>
          <w:rFonts w:ascii="Times New Roman" w:hAnsi="Times New Roman" w:cs="Times New Roman"/>
          <w:b/>
        </w:rPr>
      </w:pPr>
      <w:r w:rsidRPr="00670B01">
        <w:rPr>
          <w:rFonts w:ascii="Times New Roman" w:hAnsi="Times New Roman" w:cs="Times New Roman"/>
          <w:b/>
        </w:rPr>
        <w:t>Online Appendix</w:t>
      </w:r>
    </w:p>
    <w:p w14:paraId="6B629A2F" w14:textId="77777777" w:rsidR="00CA6C3D" w:rsidRPr="00670B01" w:rsidRDefault="00CA6C3D" w:rsidP="00CA6C3D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53"/>
        <w:gridCol w:w="1417"/>
        <w:gridCol w:w="1417"/>
        <w:gridCol w:w="1417"/>
      </w:tblGrid>
      <w:tr w:rsidR="00CA6C3D" w:rsidRPr="00670B01" w14:paraId="683916EC" w14:textId="77777777" w:rsidTr="00AC1BC7">
        <w:trPr>
          <w:jc w:val="center"/>
        </w:trPr>
        <w:tc>
          <w:tcPr>
            <w:tcW w:w="90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1DC9C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able A1. Sample and census distributions in gender-age-education groups</w:t>
            </w:r>
          </w:p>
        </w:tc>
      </w:tr>
      <w:tr w:rsidR="00CA6C3D" w:rsidRPr="00670B01" w14:paraId="31316B1E" w14:textId="77777777" w:rsidTr="00AC1BC7">
        <w:trPr>
          <w:jc w:val="center"/>
        </w:trPr>
        <w:tc>
          <w:tcPr>
            <w:tcW w:w="4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15C29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der-age-education groups</w:t>
            </w:r>
          </w:p>
          <w:p w14:paraId="0DA9777A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92A0F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Unweighted sample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F57C5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Weighted sample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6DDA2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Census %</w:t>
            </w:r>
          </w:p>
        </w:tc>
      </w:tr>
      <w:tr w:rsidR="00CA6C3D" w:rsidRPr="00670B01" w14:paraId="58A0A0F6" w14:textId="77777777" w:rsidTr="00AC1BC7">
        <w:trPr>
          <w:jc w:val="center"/>
        </w:trPr>
        <w:tc>
          <w:tcPr>
            <w:tcW w:w="4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E71A84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n aged 25-29 with low education leve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F111C4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4387EA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C1CB49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41 </w:t>
            </w:r>
          </w:p>
        </w:tc>
      </w:tr>
      <w:tr w:rsidR="00CA6C3D" w:rsidRPr="00670B01" w14:paraId="1D3702B5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BD75C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n aged 25-29 with high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19DAA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7A46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780B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43 </w:t>
            </w:r>
          </w:p>
        </w:tc>
      </w:tr>
      <w:tr w:rsidR="00CA6C3D" w:rsidRPr="00670B01" w14:paraId="27AC7A95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FA2E2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n aged 30-34 with low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9CBA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18999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8A05A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08 </w:t>
            </w:r>
          </w:p>
        </w:tc>
      </w:tr>
      <w:tr w:rsidR="00CA6C3D" w:rsidRPr="00670B01" w14:paraId="5EC26AC8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7076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n aged 30-34 with high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198A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7F3A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FA179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0 </w:t>
            </w:r>
          </w:p>
        </w:tc>
      </w:tr>
      <w:tr w:rsidR="00CA6C3D" w:rsidRPr="00670B01" w14:paraId="6C10BA5B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73F7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n aged 35-39 with low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A77D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E61AB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5AF3F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6 </w:t>
            </w:r>
          </w:p>
        </w:tc>
      </w:tr>
      <w:tr w:rsidR="00CA6C3D" w:rsidRPr="00670B01" w14:paraId="3DAE765D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A3748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n aged 35-39 with high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7B985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0088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21362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0 </w:t>
            </w:r>
          </w:p>
        </w:tc>
      </w:tr>
      <w:tr w:rsidR="00CA6C3D" w:rsidRPr="00670B01" w14:paraId="740B1E23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9D6F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omen aged 25-29 with low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8863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8085F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5E627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3 </w:t>
            </w:r>
          </w:p>
        </w:tc>
      </w:tr>
      <w:tr w:rsidR="00CA6C3D" w:rsidRPr="00670B01" w14:paraId="3D958D38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18DA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omen aged 25-29 with high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51DD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6FFD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81B8B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74 </w:t>
            </w:r>
          </w:p>
        </w:tc>
      </w:tr>
      <w:tr w:rsidR="00CA6C3D" w:rsidRPr="00670B01" w14:paraId="23EF8DCA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78280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omen aged 30-34 with low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62439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4944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F9622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3 </w:t>
            </w:r>
          </w:p>
        </w:tc>
      </w:tr>
      <w:tr w:rsidR="00CA6C3D" w:rsidRPr="00670B01" w14:paraId="60820A69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F4664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omen aged 30-34 with high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3329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74A6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EEC75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1 </w:t>
            </w:r>
          </w:p>
        </w:tc>
      </w:tr>
      <w:tr w:rsidR="00CA6C3D" w:rsidRPr="00670B01" w14:paraId="6FF2711E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64A0A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omen aged 35-39 with low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510C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3D76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9456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1 </w:t>
            </w:r>
          </w:p>
        </w:tc>
      </w:tr>
      <w:tr w:rsidR="00CA6C3D" w:rsidRPr="00670B01" w14:paraId="6F258693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8FD9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omen aged 35-39 with high educa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4CBA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4DB2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25C24" w14:textId="77777777" w:rsidR="00CA6C3D" w:rsidRPr="00670B01" w:rsidRDefault="00CA6C3D" w:rsidP="00AC1BC7">
            <w:pPr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9 </w:t>
            </w:r>
          </w:p>
        </w:tc>
      </w:tr>
      <w:tr w:rsidR="00CA6C3D" w:rsidRPr="00670B01" w14:paraId="1D095325" w14:textId="77777777" w:rsidTr="00AC1BC7">
        <w:trPr>
          <w:jc w:val="center"/>
        </w:trPr>
        <w:tc>
          <w:tcPr>
            <w:tcW w:w="4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8A9C5" w14:textId="77777777" w:rsidR="00CA6C3D" w:rsidRPr="00670B01" w:rsidRDefault="00CA6C3D" w:rsidP="00AC1BC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otal (N = 1,0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5A17E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117B9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7C97B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A6C3D" w:rsidRPr="00670B01" w14:paraId="43F95EE2" w14:textId="77777777" w:rsidTr="00AC1BC7">
        <w:trPr>
          <w:jc w:val="center"/>
        </w:trPr>
        <w:tc>
          <w:tcPr>
            <w:tcW w:w="90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C775A8" w14:textId="77777777" w:rsidR="00CA6C3D" w:rsidRPr="00670B01" w:rsidRDefault="00CA6C3D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te. % = Column proportions</w:t>
            </w:r>
          </w:p>
        </w:tc>
      </w:tr>
    </w:tbl>
    <w:p w14:paraId="532298C4" w14:textId="2FD1786A" w:rsidR="00A45332" w:rsidRPr="00670B01" w:rsidRDefault="00A45332">
      <w:pPr>
        <w:rPr>
          <w:rFonts w:ascii="Times New Roman" w:hAnsi="Times New Roman" w:cs="Times New Roman"/>
          <w:lang w:val="en-US"/>
        </w:rPr>
      </w:pPr>
    </w:p>
    <w:p w14:paraId="28259DC4" w14:textId="76545066" w:rsidR="00107898" w:rsidRPr="00670B01" w:rsidRDefault="00A45332">
      <w:pPr>
        <w:rPr>
          <w:rFonts w:ascii="Times New Roman" w:hAnsi="Times New Roman" w:cs="Times New Roman"/>
          <w:lang w:val="en-US"/>
        </w:rPr>
      </w:pPr>
      <w:r w:rsidRPr="00670B01">
        <w:rPr>
          <w:rFonts w:ascii="Times New Roman" w:hAnsi="Times New Roman" w:cs="Times New Roman"/>
          <w:lang w:val="en-US"/>
        </w:rPr>
        <w:br w:type="page"/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79"/>
        <w:gridCol w:w="2016"/>
        <w:gridCol w:w="1296"/>
        <w:gridCol w:w="1440"/>
      </w:tblGrid>
      <w:tr w:rsidR="00AE74A0" w:rsidRPr="00670B01" w14:paraId="063B8AB3" w14:textId="77777777" w:rsidTr="00884037">
        <w:trPr>
          <w:jc w:val="center"/>
        </w:trPr>
        <w:tc>
          <w:tcPr>
            <w:tcW w:w="8031" w:type="dxa"/>
            <w:gridSpan w:val="4"/>
            <w:tcBorders>
              <w:bottom w:val="single" w:sz="4" w:space="0" w:color="auto"/>
            </w:tcBorders>
          </w:tcPr>
          <w:p w14:paraId="7DF6F5AB" w14:textId="784D72DB" w:rsidR="00AE74A0" w:rsidRPr="00670B01" w:rsidRDefault="00AE74A0" w:rsidP="00AE74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lastRenderedPageBreak/>
              <w:t>Table A2. Multinominal logistic regression models examining the associations between treatment and respondent socio-demographic characteristics.</w:t>
            </w:r>
          </w:p>
        </w:tc>
      </w:tr>
      <w:tr w:rsidR="00820859" w:rsidRPr="00670B01" w14:paraId="5F2D94D0" w14:textId="77777777" w:rsidTr="00884037">
        <w:trPr>
          <w:jc w:val="center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14:paraId="6DDFAFD4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Reference group = Control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396948C9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Reduced hour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71A08B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Flexible schedu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CDD33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Flexible place</w:t>
            </w:r>
          </w:p>
        </w:tc>
      </w:tr>
      <w:tr w:rsidR="00820859" w:rsidRPr="00670B01" w14:paraId="7DC7AC1A" w14:textId="77777777" w:rsidTr="00884037">
        <w:trPr>
          <w:jc w:val="center"/>
        </w:trPr>
        <w:tc>
          <w:tcPr>
            <w:tcW w:w="3279" w:type="dxa"/>
            <w:tcBorders>
              <w:top w:val="single" w:sz="4" w:space="0" w:color="auto"/>
            </w:tcBorders>
          </w:tcPr>
          <w:p w14:paraId="72B2DE9A" w14:textId="0C63C2CD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 xml:space="preserve">Age groups (Ref. = </w:t>
            </w:r>
            <w:r w:rsidR="00F1694B" w:rsidRPr="00670B01">
              <w:rPr>
                <w:rFonts w:ascii="Times New Roman" w:hAnsi="Times New Roman" w:cs="Times New Roman"/>
                <w:kern w:val="0"/>
              </w:rPr>
              <w:t>25-29</w:t>
            </w:r>
            <w:r w:rsidRPr="00670B01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5312C17D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195C8E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A482BDE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20859" w:rsidRPr="00670B01" w14:paraId="5800D531" w14:textId="77777777" w:rsidTr="00884037">
        <w:trPr>
          <w:jc w:val="center"/>
        </w:trPr>
        <w:tc>
          <w:tcPr>
            <w:tcW w:w="3279" w:type="dxa"/>
          </w:tcPr>
          <w:p w14:paraId="70225415" w14:textId="7BCC1842" w:rsidR="00820859" w:rsidRPr="00670B01" w:rsidRDefault="00F1694B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 xml:space="preserve">  30-34</w:t>
            </w:r>
          </w:p>
        </w:tc>
        <w:tc>
          <w:tcPr>
            <w:tcW w:w="2016" w:type="dxa"/>
          </w:tcPr>
          <w:p w14:paraId="7000A662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3</w:t>
            </w:r>
          </w:p>
        </w:tc>
        <w:tc>
          <w:tcPr>
            <w:tcW w:w="1296" w:type="dxa"/>
          </w:tcPr>
          <w:p w14:paraId="63FBE81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6</w:t>
            </w:r>
          </w:p>
        </w:tc>
        <w:tc>
          <w:tcPr>
            <w:tcW w:w="1440" w:type="dxa"/>
          </w:tcPr>
          <w:p w14:paraId="5202FF1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1</w:t>
            </w:r>
          </w:p>
        </w:tc>
      </w:tr>
      <w:tr w:rsidR="00820859" w:rsidRPr="00670B01" w14:paraId="29416DC3" w14:textId="77777777" w:rsidTr="00884037">
        <w:trPr>
          <w:jc w:val="center"/>
        </w:trPr>
        <w:tc>
          <w:tcPr>
            <w:tcW w:w="3279" w:type="dxa"/>
          </w:tcPr>
          <w:p w14:paraId="32FFAFB7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1604BD1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0)</w:t>
            </w:r>
          </w:p>
        </w:tc>
        <w:tc>
          <w:tcPr>
            <w:tcW w:w="1296" w:type="dxa"/>
          </w:tcPr>
          <w:p w14:paraId="4ED64137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0)</w:t>
            </w:r>
          </w:p>
        </w:tc>
        <w:tc>
          <w:tcPr>
            <w:tcW w:w="1440" w:type="dxa"/>
          </w:tcPr>
          <w:p w14:paraId="0C90C77B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0)</w:t>
            </w:r>
          </w:p>
        </w:tc>
      </w:tr>
      <w:tr w:rsidR="00820859" w:rsidRPr="00670B01" w14:paraId="79283736" w14:textId="77777777" w:rsidTr="00884037">
        <w:trPr>
          <w:jc w:val="center"/>
        </w:trPr>
        <w:tc>
          <w:tcPr>
            <w:tcW w:w="3279" w:type="dxa"/>
          </w:tcPr>
          <w:p w14:paraId="4E1C8E88" w14:textId="352259E2" w:rsidR="00820859" w:rsidRPr="00670B01" w:rsidRDefault="00F1694B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 xml:space="preserve">  35-39</w:t>
            </w:r>
          </w:p>
        </w:tc>
        <w:tc>
          <w:tcPr>
            <w:tcW w:w="2016" w:type="dxa"/>
          </w:tcPr>
          <w:p w14:paraId="3894D63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  <w:tc>
          <w:tcPr>
            <w:tcW w:w="1296" w:type="dxa"/>
          </w:tcPr>
          <w:p w14:paraId="40E9E70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8</w:t>
            </w:r>
          </w:p>
        </w:tc>
        <w:tc>
          <w:tcPr>
            <w:tcW w:w="1440" w:type="dxa"/>
          </w:tcPr>
          <w:p w14:paraId="6850A71F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17</w:t>
            </w:r>
          </w:p>
        </w:tc>
      </w:tr>
      <w:tr w:rsidR="00820859" w:rsidRPr="00670B01" w14:paraId="3F5613E8" w14:textId="77777777" w:rsidTr="00884037">
        <w:trPr>
          <w:jc w:val="center"/>
        </w:trPr>
        <w:tc>
          <w:tcPr>
            <w:tcW w:w="3279" w:type="dxa"/>
          </w:tcPr>
          <w:p w14:paraId="16DB027D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6AFB303A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5)</w:t>
            </w:r>
          </w:p>
        </w:tc>
        <w:tc>
          <w:tcPr>
            <w:tcW w:w="1296" w:type="dxa"/>
          </w:tcPr>
          <w:p w14:paraId="41761177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5)</w:t>
            </w:r>
          </w:p>
        </w:tc>
        <w:tc>
          <w:tcPr>
            <w:tcW w:w="1440" w:type="dxa"/>
          </w:tcPr>
          <w:p w14:paraId="6988C76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4)</w:t>
            </w:r>
          </w:p>
        </w:tc>
      </w:tr>
      <w:tr w:rsidR="00820859" w:rsidRPr="00670B01" w14:paraId="27FCDB52" w14:textId="77777777" w:rsidTr="00884037">
        <w:trPr>
          <w:jc w:val="center"/>
        </w:trPr>
        <w:tc>
          <w:tcPr>
            <w:tcW w:w="3279" w:type="dxa"/>
          </w:tcPr>
          <w:p w14:paraId="6446772F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Gender (Ref. = Male)</w:t>
            </w:r>
          </w:p>
        </w:tc>
        <w:tc>
          <w:tcPr>
            <w:tcW w:w="2016" w:type="dxa"/>
          </w:tcPr>
          <w:p w14:paraId="7E571FF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13</w:t>
            </w:r>
          </w:p>
        </w:tc>
        <w:tc>
          <w:tcPr>
            <w:tcW w:w="1296" w:type="dxa"/>
          </w:tcPr>
          <w:p w14:paraId="6F73058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6</w:t>
            </w:r>
          </w:p>
        </w:tc>
        <w:tc>
          <w:tcPr>
            <w:tcW w:w="1440" w:type="dxa"/>
          </w:tcPr>
          <w:p w14:paraId="2AA8C79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4</w:t>
            </w:r>
          </w:p>
        </w:tc>
      </w:tr>
      <w:tr w:rsidR="00820859" w:rsidRPr="00670B01" w14:paraId="2FF52F73" w14:textId="77777777" w:rsidTr="00884037">
        <w:trPr>
          <w:jc w:val="center"/>
        </w:trPr>
        <w:tc>
          <w:tcPr>
            <w:tcW w:w="3279" w:type="dxa"/>
          </w:tcPr>
          <w:p w14:paraId="2A76A3DE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247955A4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7)</w:t>
            </w:r>
          </w:p>
        </w:tc>
        <w:tc>
          <w:tcPr>
            <w:tcW w:w="1296" w:type="dxa"/>
          </w:tcPr>
          <w:p w14:paraId="5DD72DD2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7)</w:t>
            </w:r>
          </w:p>
        </w:tc>
        <w:tc>
          <w:tcPr>
            <w:tcW w:w="1440" w:type="dxa"/>
          </w:tcPr>
          <w:p w14:paraId="2305C8CD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7)</w:t>
            </w:r>
          </w:p>
        </w:tc>
      </w:tr>
      <w:tr w:rsidR="00820859" w:rsidRPr="00670B01" w14:paraId="4AA9CBA2" w14:textId="77777777" w:rsidTr="00884037">
        <w:trPr>
          <w:jc w:val="center"/>
        </w:trPr>
        <w:tc>
          <w:tcPr>
            <w:tcW w:w="3279" w:type="dxa"/>
          </w:tcPr>
          <w:p w14:paraId="6C2A137C" w14:textId="6F2AA20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Partnership (</w:t>
            </w:r>
            <w:r w:rsidR="00884037" w:rsidRPr="00670B01">
              <w:rPr>
                <w:rFonts w:ascii="Times New Roman" w:hAnsi="Times New Roman" w:cs="Times New Roman"/>
                <w:kern w:val="0"/>
              </w:rPr>
              <w:t>Ref. = Yes</w:t>
            </w:r>
            <w:r w:rsidRPr="00670B01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16" w:type="dxa"/>
          </w:tcPr>
          <w:p w14:paraId="253A6B8B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3</w:t>
            </w:r>
          </w:p>
        </w:tc>
        <w:tc>
          <w:tcPr>
            <w:tcW w:w="1296" w:type="dxa"/>
          </w:tcPr>
          <w:p w14:paraId="4D3C71C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5</w:t>
            </w:r>
          </w:p>
        </w:tc>
        <w:tc>
          <w:tcPr>
            <w:tcW w:w="1440" w:type="dxa"/>
          </w:tcPr>
          <w:p w14:paraId="22E51D82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4</w:t>
            </w:r>
          </w:p>
        </w:tc>
      </w:tr>
      <w:tr w:rsidR="00820859" w:rsidRPr="00670B01" w14:paraId="584325A6" w14:textId="77777777" w:rsidTr="00884037">
        <w:trPr>
          <w:jc w:val="center"/>
        </w:trPr>
        <w:tc>
          <w:tcPr>
            <w:tcW w:w="3279" w:type="dxa"/>
          </w:tcPr>
          <w:p w14:paraId="6EF5E3A9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6A2BB41E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7)</w:t>
            </w:r>
          </w:p>
        </w:tc>
        <w:tc>
          <w:tcPr>
            <w:tcW w:w="1296" w:type="dxa"/>
          </w:tcPr>
          <w:p w14:paraId="29A9C82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7)</w:t>
            </w:r>
          </w:p>
        </w:tc>
        <w:tc>
          <w:tcPr>
            <w:tcW w:w="1440" w:type="dxa"/>
          </w:tcPr>
          <w:p w14:paraId="716F5CA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7)</w:t>
            </w:r>
          </w:p>
        </w:tc>
      </w:tr>
      <w:tr w:rsidR="00820859" w:rsidRPr="00670B01" w14:paraId="618A7F97" w14:textId="77777777" w:rsidTr="00884037">
        <w:trPr>
          <w:jc w:val="center"/>
        </w:trPr>
        <w:tc>
          <w:tcPr>
            <w:tcW w:w="3279" w:type="dxa"/>
          </w:tcPr>
          <w:p w14:paraId="23083230" w14:textId="62DDC88C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Citizenship (</w:t>
            </w:r>
            <w:r w:rsidR="00884037" w:rsidRPr="00670B01">
              <w:rPr>
                <w:rFonts w:ascii="Times New Roman" w:hAnsi="Times New Roman" w:cs="Times New Roman"/>
                <w:kern w:val="0"/>
              </w:rPr>
              <w:t>Ref. = Citizens</w:t>
            </w:r>
            <w:r w:rsidRPr="00670B01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16" w:type="dxa"/>
          </w:tcPr>
          <w:p w14:paraId="0C7A2FF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39</w:t>
            </w:r>
          </w:p>
        </w:tc>
        <w:tc>
          <w:tcPr>
            <w:tcW w:w="1296" w:type="dxa"/>
          </w:tcPr>
          <w:p w14:paraId="468E9FA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8</w:t>
            </w:r>
          </w:p>
        </w:tc>
        <w:tc>
          <w:tcPr>
            <w:tcW w:w="1440" w:type="dxa"/>
          </w:tcPr>
          <w:p w14:paraId="688F6E6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32</w:t>
            </w:r>
          </w:p>
        </w:tc>
      </w:tr>
      <w:tr w:rsidR="00820859" w:rsidRPr="00670B01" w14:paraId="40C5726E" w14:textId="77777777" w:rsidTr="00884037">
        <w:trPr>
          <w:jc w:val="center"/>
        </w:trPr>
        <w:tc>
          <w:tcPr>
            <w:tcW w:w="3279" w:type="dxa"/>
          </w:tcPr>
          <w:p w14:paraId="194DA377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5284DD6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5)</w:t>
            </w:r>
          </w:p>
        </w:tc>
        <w:tc>
          <w:tcPr>
            <w:tcW w:w="1296" w:type="dxa"/>
          </w:tcPr>
          <w:p w14:paraId="4E2DA13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6)</w:t>
            </w:r>
          </w:p>
        </w:tc>
        <w:tc>
          <w:tcPr>
            <w:tcW w:w="1440" w:type="dxa"/>
          </w:tcPr>
          <w:p w14:paraId="478E7FB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25)</w:t>
            </w:r>
          </w:p>
        </w:tc>
      </w:tr>
      <w:tr w:rsidR="00820859" w:rsidRPr="00670B01" w14:paraId="15EB6512" w14:textId="77777777" w:rsidTr="00884037">
        <w:trPr>
          <w:jc w:val="center"/>
        </w:trPr>
        <w:tc>
          <w:tcPr>
            <w:tcW w:w="3279" w:type="dxa"/>
          </w:tcPr>
          <w:p w14:paraId="71C3CA96" w14:textId="0F0A4504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Education levels (</w:t>
            </w:r>
            <w:r w:rsidR="00884037" w:rsidRPr="00670B01">
              <w:rPr>
                <w:rFonts w:ascii="Times New Roman" w:hAnsi="Times New Roman" w:cs="Times New Roman"/>
                <w:kern w:val="0"/>
              </w:rPr>
              <w:t>Ref. = Below bachelor’s degree</w:t>
            </w:r>
            <w:r w:rsidRPr="00670B01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16" w:type="dxa"/>
          </w:tcPr>
          <w:p w14:paraId="7F3FDA85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8</w:t>
            </w:r>
          </w:p>
        </w:tc>
        <w:tc>
          <w:tcPr>
            <w:tcW w:w="1296" w:type="dxa"/>
          </w:tcPr>
          <w:p w14:paraId="4FAF0E1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14</w:t>
            </w:r>
          </w:p>
        </w:tc>
        <w:tc>
          <w:tcPr>
            <w:tcW w:w="1440" w:type="dxa"/>
          </w:tcPr>
          <w:p w14:paraId="09BC3FE2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13</w:t>
            </w:r>
          </w:p>
        </w:tc>
      </w:tr>
      <w:tr w:rsidR="00820859" w:rsidRPr="00670B01" w14:paraId="5B4DF0AF" w14:textId="77777777" w:rsidTr="00884037">
        <w:trPr>
          <w:jc w:val="center"/>
        </w:trPr>
        <w:tc>
          <w:tcPr>
            <w:tcW w:w="3279" w:type="dxa"/>
          </w:tcPr>
          <w:p w14:paraId="02911E3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1440B9B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9)</w:t>
            </w:r>
          </w:p>
        </w:tc>
        <w:tc>
          <w:tcPr>
            <w:tcW w:w="1296" w:type="dxa"/>
          </w:tcPr>
          <w:p w14:paraId="1221488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8)</w:t>
            </w:r>
          </w:p>
        </w:tc>
        <w:tc>
          <w:tcPr>
            <w:tcW w:w="1440" w:type="dxa"/>
          </w:tcPr>
          <w:p w14:paraId="21E7F92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8)</w:t>
            </w:r>
          </w:p>
        </w:tc>
      </w:tr>
      <w:tr w:rsidR="00820859" w:rsidRPr="00670B01" w14:paraId="451C0EB0" w14:textId="77777777" w:rsidTr="00884037">
        <w:trPr>
          <w:jc w:val="center"/>
        </w:trPr>
        <w:tc>
          <w:tcPr>
            <w:tcW w:w="3279" w:type="dxa"/>
          </w:tcPr>
          <w:p w14:paraId="58174729" w14:textId="04931961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Occupation (</w:t>
            </w:r>
            <w:r w:rsidR="00884037" w:rsidRPr="00670B01">
              <w:rPr>
                <w:rFonts w:ascii="Times New Roman" w:hAnsi="Times New Roman" w:cs="Times New Roman"/>
                <w:kern w:val="0"/>
              </w:rPr>
              <w:t>Ref. = Non-professional</w:t>
            </w:r>
            <w:r w:rsidRPr="00670B01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16" w:type="dxa"/>
          </w:tcPr>
          <w:p w14:paraId="1011C4B7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6</w:t>
            </w:r>
          </w:p>
        </w:tc>
        <w:tc>
          <w:tcPr>
            <w:tcW w:w="1296" w:type="dxa"/>
          </w:tcPr>
          <w:p w14:paraId="14B46BA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17</w:t>
            </w:r>
          </w:p>
        </w:tc>
        <w:tc>
          <w:tcPr>
            <w:tcW w:w="1440" w:type="dxa"/>
          </w:tcPr>
          <w:p w14:paraId="689206CE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</w:tr>
      <w:tr w:rsidR="00820859" w:rsidRPr="00670B01" w14:paraId="117D1F35" w14:textId="77777777" w:rsidTr="00884037">
        <w:trPr>
          <w:jc w:val="center"/>
        </w:trPr>
        <w:tc>
          <w:tcPr>
            <w:tcW w:w="3279" w:type="dxa"/>
          </w:tcPr>
          <w:p w14:paraId="606C4775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34FE4552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9)</w:t>
            </w:r>
          </w:p>
        </w:tc>
        <w:tc>
          <w:tcPr>
            <w:tcW w:w="1296" w:type="dxa"/>
          </w:tcPr>
          <w:p w14:paraId="19B63142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9)</w:t>
            </w:r>
          </w:p>
        </w:tc>
        <w:tc>
          <w:tcPr>
            <w:tcW w:w="1440" w:type="dxa"/>
          </w:tcPr>
          <w:p w14:paraId="7D8C7BFA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19)</w:t>
            </w:r>
          </w:p>
        </w:tc>
      </w:tr>
      <w:tr w:rsidR="00820859" w:rsidRPr="00670B01" w14:paraId="17DEC813" w14:textId="77777777" w:rsidTr="00884037">
        <w:trPr>
          <w:jc w:val="center"/>
        </w:trPr>
        <w:tc>
          <w:tcPr>
            <w:tcW w:w="3279" w:type="dxa"/>
          </w:tcPr>
          <w:p w14:paraId="0822F1A0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Normal working time</w:t>
            </w:r>
          </w:p>
        </w:tc>
        <w:tc>
          <w:tcPr>
            <w:tcW w:w="2016" w:type="dxa"/>
          </w:tcPr>
          <w:p w14:paraId="3F9C3189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  <w:tc>
          <w:tcPr>
            <w:tcW w:w="1296" w:type="dxa"/>
          </w:tcPr>
          <w:p w14:paraId="6625274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  <w:tc>
          <w:tcPr>
            <w:tcW w:w="1440" w:type="dxa"/>
          </w:tcPr>
          <w:p w14:paraId="3A603505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1</w:t>
            </w:r>
          </w:p>
        </w:tc>
      </w:tr>
      <w:tr w:rsidR="00820859" w:rsidRPr="00670B01" w14:paraId="425EF1BD" w14:textId="77777777" w:rsidTr="00884037">
        <w:trPr>
          <w:jc w:val="center"/>
        </w:trPr>
        <w:tc>
          <w:tcPr>
            <w:tcW w:w="3279" w:type="dxa"/>
          </w:tcPr>
          <w:p w14:paraId="58AE50C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325DADE6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1)</w:t>
            </w:r>
          </w:p>
        </w:tc>
        <w:tc>
          <w:tcPr>
            <w:tcW w:w="1296" w:type="dxa"/>
          </w:tcPr>
          <w:p w14:paraId="4EE50E98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1)</w:t>
            </w:r>
          </w:p>
        </w:tc>
        <w:tc>
          <w:tcPr>
            <w:tcW w:w="1440" w:type="dxa"/>
          </w:tcPr>
          <w:p w14:paraId="446DC658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1)</w:t>
            </w:r>
          </w:p>
        </w:tc>
      </w:tr>
      <w:tr w:rsidR="00820859" w:rsidRPr="00670B01" w14:paraId="229A3839" w14:textId="77777777" w:rsidTr="00884037">
        <w:trPr>
          <w:jc w:val="center"/>
        </w:trPr>
        <w:tc>
          <w:tcPr>
            <w:tcW w:w="3279" w:type="dxa"/>
          </w:tcPr>
          <w:p w14:paraId="4F6CBC59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Overtime</w:t>
            </w:r>
          </w:p>
        </w:tc>
        <w:tc>
          <w:tcPr>
            <w:tcW w:w="2016" w:type="dxa"/>
          </w:tcPr>
          <w:p w14:paraId="1982704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1</w:t>
            </w:r>
          </w:p>
        </w:tc>
        <w:tc>
          <w:tcPr>
            <w:tcW w:w="1296" w:type="dxa"/>
          </w:tcPr>
          <w:p w14:paraId="3C196A38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  <w:tc>
          <w:tcPr>
            <w:tcW w:w="1440" w:type="dxa"/>
          </w:tcPr>
          <w:p w14:paraId="360CC2CE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1</w:t>
            </w:r>
          </w:p>
        </w:tc>
      </w:tr>
      <w:tr w:rsidR="00820859" w:rsidRPr="00670B01" w14:paraId="6F79423D" w14:textId="77777777" w:rsidTr="00884037">
        <w:trPr>
          <w:jc w:val="center"/>
        </w:trPr>
        <w:tc>
          <w:tcPr>
            <w:tcW w:w="3279" w:type="dxa"/>
          </w:tcPr>
          <w:p w14:paraId="116B9EF4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68BDAB9D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2)</w:t>
            </w:r>
          </w:p>
        </w:tc>
        <w:tc>
          <w:tcPr>
            <w:tcW w:w="1296" w:type="dxa"/>
          </w:tcPr>
          <w:p w14:paraId="4F6D8FF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2)</w:t>
            </w:r>
          </w:p>
        </w:tc>
        <w:tc>
          <w:tcPr>
            <w:tcW w:w="1440" w:type="dxa"/>
          </w:tcPr>
          <w:p w14:paraId="39398A3E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2)</w:t>
            </w:r>
          </w:p>
        </w:tc>
      </w:tr>
      <w:tr w:rsidR="00820859" w:rsidRPr="00670B01" w14:paraId="05D85574" w14:textId="77777777" w:rsidTr="00884037">
        <w:trPr>
          <w:jc w:val="center"/>
        </w:trPr>
        <w:tc>
          <w:tcPr>
            <w:tcW w:w="3279" w:type="dxa"/>
          </w:tcPr>
          <w:p w14:paraId="19EF169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Proportion of work allowing flexible schedule</w:t>
            </w:r>
          </w:p>
        </w:tc>
        <w:tc>
          <w:tcPr>
            <w:tcW w:w="2016" w:type="dxa"/>
          </w:tcPr>
          <w:p w14:paraId="0441B4F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0.00</w:t>
            </w:r>
          </w:p>
        </w:tc>
        <w:tc>
          <w:tcPr>
            <w:tcW w:w="1296" w:type="dxa"/>
          </w:tcPr>
          <w:p w14:paraId="67C8E822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  <w:tc>
          <w:tcPr>
            <w:tcW w:w="1440" w:type="dxa"/>
          </w:tcPr>
          <w:p w14:paraId="217E5039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</w:tr>
      <w:tr w:rsidR="00820859" w:rsidRPr="00670B01" w14:paraId="21B83471" w14:textId="77777777" w:rsidTr="00884037">
        <w:trPr>
          <w:jc w:val="center"/>
        </w:trPr>
        <w:tc>
          <w:tcPr>
            <w:tcW w:w="3279" w:type="dxa"/>
          </w:tcPr>
          <w:p w14:paraId="57530633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2721C22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0)</w:t>
            </w:r>
          </w:p>
        </w:tc>
        <w:tc>
          <w:tcPr>
            <w:tcW w:w="1296" w:type="dxa"/>
          </w:tcPr>
          <w:p w14:paraId="5522DE2F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0)</w:t>
            </w:r>
          </w:p>
        </w:tc>
        <w:tc>
          <w:tcPr>
            <w:tcW w:w="1440" w:type="dxa"/>
          </w:tcPr>
          <w:p w14:paraId="35B2A6DD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0)</w:t>
            </w:r>
          </w:p>
        </w:tc>
      </w:tr>
      <w:tr w:rsidR="00820859" w:rsidRPr="00670B01" w14:paraId="73EEB2B5" w14:textId="77777777" w:rsidTr="00884037">
        <w:trPr>
          <w:jc w:val="center"/>
        </w:trPr>
        <w:tc>
          <w:tcPr>
            <w:tcW w:w="3279" w:type="dxa"/>
          </w:tcPr>
          <w:p w14:paraId="32C0A9D2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Proportion of work allowing flexible place</w:t>
            </w:r>
          </w:p>
        </w:tc>
        <w:tc>
          <w:tcPr>
            <w:tcW w:w="2016" w:type="dxa"/>
          </w:tcPr>
          <w:p w14:paraId="243F9DCE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  <w:tc>
          <w:tcPr>
            <w:tcW w:w="1296" w:type="dxa"/>
          </w:tcPr>
          <w:p w14:paraId="3795AA60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  <w:tc>
          <w:tcPr>
            <w:tcW w:w="1440" w:type="dxa"/>
          </w:tcPr>
          <w:p w14:paraId="03B5E3BE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-0.00</w:t>
            </w:r>
          </w:p>
        </w:tc>
      </w:tr>
      <w:tr w:rsidR="00820859" w:rsidRPr="00670B01" w14:paraId="7EBEB0B6" w14:textId="77777777" w:rsidTr="00884037">
        <w:trPr>
          <w:jc w:val="center"/>
        </w:trPr>
        <w:tc>
          <w:tcPr>
            <w:tcW w:w="3279" w:type="dxa"/>
          </w:tcPr>
          <w:p w14:paraId="274ABCEC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</w:tcPr>
          <w:p w14:paraId="793E6440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0)</w:t>
            </w:r>
          </w:p>
        </w:tc>
        <w:tc>
          <w:tcPr>
            <w:tcW w:w="1296" w:type="dxa"/>
          </w:tcPr>
          <w:p w14:paraId="6998E62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0)</w:t>
            </w:r>
          </w:p>
        </w:tc>
        <w:tc>
          <w:tcPr>
            <w:tcW w:w="1440" w:type="dxa"/>
          </w:tcPr>
          <w:p w14:paraId="29C17BFF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(0.00)</w:t>
            </w:r>
          </w:p>
        </w:tc>
      </w:tr>
      <w:tr w:rsidR="00820859" w:rsidRPr="00670B01" w14:paraId="341E38C1" w14:textId="77777777" w:rsidTr="00884037">
        <w:trPr>
          <w:jc w:val="center"/>
        </w:trPr>
        <w:tc>
          <w:tcPr>
            <w:tcW w:w="3279" w:type="dxa"/>
            <w:tcBorders>
              <w:bottom w:val="single" w:sz="4" w:space="0" w:color="auto"/>
            </w:tcBorders>
          </w:tcPr>
          <w:p w14:paraId="11D9ACA1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Observations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66C060B5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1,09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D4AFB7F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1,09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9F2369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1,092</w:t>
            </w:r>
          </w:p>
        </w:tc>
      </w:tr>
      <w:tr w:rsidR="00820859" w:rsidRPr="00670B01" w14:paraId="2E355C41" w14:textId="77777777" w:rsidTr="00884037">
        <w:trPr>
          <w:jc w:val="center"/>
        </w:trPr>
        <w:tc>
          <w:tcPr>
            <w:tcW w:w="8031" w:type="dxa"/>
            <w:gridSpan w:val="4"/>
            <w:tcBorders>
              <w:top w:val="single" w:sz="4" w:space="0" w:color="auto"/>
            </w:tcBorders>
          </w:tcPr>
          <w:p w14:paraId="06741424" w14:textId="77777777" w:rsidR="00820859" w:rsidRPr="00670B01" w:rsidRDefault="00820859" w:rsidP="00AC1B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70B01">
              <w:rPr>
                <w:rFonts w:ascii="Times New Roman" w:hAnsi="Times New Roman" w:cs="Times New Roman"/>
                <w:kern w:val="0"/>
              </w:rPr>
              <w:t>Note. Standard errors in parentheses. *** p&lt;0.001, ** p&lt;0.01, * p&lt;0.05, + p&lt;0.1</w:t>
            </w:r>
          </w:p>
        </w:tc>
      </w:tr>
    </w:tbl>
    <w:p w14:paraId="127A4E9C" w14:textId="77777777" w:rsidR="00820859" w:rsidRPr="00670B01" w:rsidRDefault="00820859">
      <w:pPr>
        <w:rPr>
          <w:rFonts w:ascii="Times New Roman" w:hAnsi="Times New Roman" w:cs="Times New Roman"/>
          <w:lang w:val="en-US"/>
        </w:rPr>
      </w:pPr>
    </w:p>
    <w:p w14:paraId="3F2CF17D" w14:textId="1B9D5045" w:rsidR="00170F6C" w:rsidRPr="00670B01" w:rsidRDefault="00A45332" w:rsidP="00873C46">
      <w:pPr>
        <w:rPr>
          <w:rFonts w:ascii="Times New Roman" w:hAnsi="Times New Roman" w:cs="Times New Roman"/>
          <w:lang w:val="en-US"/>
        </w:rPr>
      </w:pPr>
      <w:r w:rsidRPr="00670B01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7"/>
        <w:gridCol w:w="1791"/>
        <w:gridCol w:w="1698"/>
      </w:tblGrid>
      <w:tr w:rsidR="00170F6C" w:rsidRPr="00670B01" w14:paraId="3D0FDF63" w14:textId="77777777" w:rsidTr="00AC1BC7">
        <w:trPr>
          <w:jc w:val="center"/>
        </w:trPr>
        <w:tc>
          <w:tcPr>
            <w:tcW w:w="8306" w:type="dxa"/>
            <w:gridSpan w:val="3"/>
            <w:tcBorders>
              <w:top w:val="nil"/>
              <w:bottom w:val="single" w:sz="4" w:space="0" w:color="auto"/>
            </w:tcBorders>
          </w:tcPr>
          <w:p w14:paraId="0B8D0BF1" w14:textId="3B279017" w:rsidR="00170F6C" w:rsidRPr="00670B01" w:rsidRDefault="00170F6C" w:rsidP="00AC1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A</w:t>
            </w:r>
            <w:r w:rsidR="00A45332" w:rsidRPr="00670B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745CA">
              <w:rPr>
                <w:rFonts w:ascii="Times New Roman" w:hAnsi="Times New Roman" w:cs="Times New Roman"/>
                <w:sz w:val="24"/>
                <w:szCs w:val="24"/>
              </w:rPr>
              <w:t>Ordered logistic regression models examining the i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nteraction effects between flexible working arrangements and </w:t>
            </w:r>
            <w:r w:rsidR="006F5D40" w:rsidRPr="00670B01">
              <w:rPr>
                <w:rFonts w:ascii="Times New Roman" w:hAnsi="Times New Roman" w:cs="Times New Roman"/>
                <w:sz w:val="24"/>
                <w:szCs w:val="24"/>
              </w:rPr>
              <w:t>occupational class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on fertility intentions</w:t>
            </w:r>
          </w:p>
        </w:tc>
      </w:tr>
      <w:tr w:rsidR="00170F6C" w:rsidRPr="00670B01" w14:paraId="521C6C0E" w14:textId="77777777" w:rsidTr="00AC1BC7">
        <w:trPr>
          <w:jc w:val="center"/>
        </w:trPr>
        <w:tc>
          <w:tcPr>
            <w:tcW w:w="4817" w:type="dxa"/>
            <w:tcBorders>
              <w:top w:val="single" w:sz="4" w:space="0" w:color="auto"/>
              <w:bottom w:val="single" w:sz="4" w:space="0" w:color="auto"/>
            </w:tcBorders>
          </w:tcPr>
          <w:p w14:paraId="24F9B3B4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A6FD8F5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FE2FD4E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170F6C" w:rsidRPr="00670B01" w14:paraId="32A4E898" w14:textId="77777777" w:rsidTr="00AC1BC7">
        <w:trPr>
          <w:jc w:val="center"/>
        </w:trPr>
        <w:tc>
          <w:tcPr>
            <w:tcW w:w="8306" w:type="dxa"/>
            <w:gridSpan w:val="3"/>
            <w:tcBorders>
              <w:top w:val="single" w:sz="4" w:space="0" w:color="auto"/>
            </w:tcBorders>
          </w:tcPr>
          <w:p w14:paraId="276A434F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Panel A. Interaction between treatment and occupational class</w:t>
            </w:r>
          </w:p>
        </w:tc>
      </w:tr>
      <w:tr w:rsidR="00170F6C" w:rsidRPr="00670B01" w14:paraId="53DC88F7" w14:textId="77777777" w:rsidTr="00AC1BC7">
        <w:trPr>
          <w:jc w:val="center"/>
        </w:trPr>
        <w:tc>
          <w:tcPr>
            <w:tcW w:w="4817" w:type="dxa"/>
          </w:tcPr>
          <w:p w14:paraId="7B7BE037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(Ref. = Control)</w:t>
            </w:r>
          </w:p>
        </w:tc>
        <w:tc>
          <w:tcPr>
            <w:tcW w:w="1791" w:type="dxa"/>
          </w:tcPr>
          <w:p w14:paraId="5A558561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</w:tcPr>
          <w:p w14:paraId="1DEACD8E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74D" w:rsidRPr="00670B01" w14:paraId="0D4C37B7" w14:textId="77777777" w:rsidTr="00AC1BC7">
        <w:trPr>
          <w:jc w:val="center"/>
        </w:trPr>
        <w:tc>
          <w:tcPr>
            <w:tcW w:w="4817" w:type="dxa"/>
          </w:tcPr>
          <w:p w14:paraId="4E7F5767" w14:textId="77777777" w:rsidR="009F674D" w:rsidRPr="00670B01" w:rsidRDefault="009F674D" w:rsidP="009F67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</w:t>
            </w:r>
          </w:p>
        </w:tc>
        <w:tc>
          <w:tcPr>
            <w:tcW w:w="1791" w:type="dxa"/>
          </w:tcPr>
          <w:p w14:paraId="0648E4EF" w14:textId="570A81DE" w:rsidR="009F674D" w:rsidRPr="00D6022E" w:rsidRDefault="009F674D" w:rsidP="009F67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-0.01 (0.30)</w:t>
            </w:r>
          </w:p>
        </w:tc>
        <w:tc>
          <w:tcPr>
            <w:tcW w:w="1698" w:type="dxa"/>
          </w:tcPr>
          <w:p w14:paraId="3583687C" w14:textId="2C072E1E" w:rsidR="009F674D" w:rsidRPr="00D6022E" w:rsidRDefault="009F674D" w:rsidP="009F67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0.35 (0.27)</w:t>
            </w:r>
          </w:p>
        </w:tc>
      </w:tr>
      <w:tr w:rsidR="009F674D" w:rsidRPr="00670B01" w14:paraId="046BB416" w14:textId="77777777" w:rsidTr="00AC1BC7">
        <w:trPr>
          <w:jc w:val="center"/>
        </w:trPr>
        <w:tc>
          <w:tcPr>
            <w:tcW w:w="4817" w:type="dxa"/>
          </w:tcPr>
          <w:p w14:paraId="400212B7" w14:textId="77777777" w:rsidR="009F674D" w:rsidRPr="00670B01" w:rsidRDefault="009F674D" w:rsidP="009F674D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Flexible schedule</w:t>
            </w:r>
          </w:p>
        </w:tc>
        <w:tc>
          <w:tcPr>
            <w:tcW w:w="1791" w:type="dxa"/>
          </w:tcPr>
          <w:p w14:paraId="2A94C8E7" w14:textId="3098A2F1" w:rsidR="009F674D" w:rsidRPr="00D6022E" w:rsidRDefault="009F674D" w:rsidP="009F67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-0.21 (0.29)</w:t>
            </w:r>
          </w:p>
        </w:tc>
        <w:tc>
          <w:tcPr>
            <w:tcW w:w="1698" w:type="dxa"/>
          </w:tcPr>
          <w:p w14:paraId="28EC1844" w14:textId="7462CD9F" w:rsidR="009F674D" w:rsidRPr="00D6022E" w:rsidRDefault="009F674D" w:rsidP="009F67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0.10 (0.27)</w:t>
            </w:r>
          </w:p>
        </w:tc>
      </w:tr>
      <w:tr w:rsidR="009F674D" w:rsidRPr="00670B01" w14:paraId="3731B0F7" w14:textId="77777777" w:rsidTr="00AC1BC7">
        <w:trPr>
          <w:jc w:val="center"/>
        </w:trPr>
        <w:tc>
          <w:tcPr>
            <w:tcW w:w="4817" w:type="dxa"/>
          </w:tcPr>
          <w:p w14:paraId="32E85921" w14:textId="77777777" w:rsidR="009F674D" w:rsidRPr="00670B01" w:rsidRDefault="009F674D" w:rsidP="009F674D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Flexible place </w:t>
            </w:r>
          </w:p>
        </w:tc>
        <w:tc>
          <w:tcPr>
            <w:tcW w:w="1791" w:type="dxa"/>
          </w:tcPr>
          <w:p w14:paraId="16B0161E" w14:textId="31B1556E" w:rsidR="009F674D" w:rsidRPr="00D6022E" w:rsidRDefault="009F674D" w:rsidP="009F67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-0.18 (0.29)</w:t>
            </w:r>
          </w:p>
        </w:tc>
        <w:tc>
          <w:tcPr>
            <w:tcW w:w="1698" w:type="dxa"/>
          </w:tcPr>
          <w:p w14:paraId="7C4D292D" w14:textId="2A9F05F3" w:rsidR="009F674D" w:rsidRPr="00D6022E" w:rsidRDefault="009F674D" w:rsidP="009F67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0.15 (0.28)</w:t>
            </w:r>
          </w:p>
        </w:tc>
      </w:tr>
      <w:tr w:rsidR="00D6022E" w:rsidRPr="00670B01" w14:paraId="3B3F26DD" w14:textId="77777777" w:rsidTr="00AC1BC7">
        <w:trPr>
          <w:jc w:val="center"/>
        </w:trPr>
        <w:tc>
          <w:tcPr>
            <w:tcW w:w="4817" w:type="dxa"/>
          </w:tcPr>
          <w:p w14:paraId="085EB2C0" w14:textId="77777777" w:rsidR="00D6022E" w:rsidRPr="00670B01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Occupational class (Ref. = Non-professional)</w:t>
            </w:r>
          </w:p>
        </w:tc>
        <w:tc>
          <w:tcPr>
            <w:tcW w:w="1791" w:type="dxa"/>
          </w:tcPr>
          <w:p w14:paraId="33FC1A03" w14:textId="6C622BAF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-0.75* (0.37)</w:t>
            </w:r>
          </w:p>
        </w:tc>
        <w:tc>
          <w:tcPr>
            <w:tcW w:w="1698" w:type="dxa"/>
          </w:tcPr>
          <w:p w14:paraId="697EA9A6" w14:textId="7220828F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-0.47 (0.37)</w:t>
            </w:r>
          </w:p>
        </w:tc>
      </w:tr>
      <w:tr w:rsidR="00D6022E" w:rsidRPr="00670B01" w14:paraId="7E3B515F" w14:textId="77777777" w:rsidTr="00AC1BC7">
        <w:trPr>
          <w:jc w:val="center"/>
        </w:trPr>
        <w:tc>
          <w:tcPr>
            <w:tcW w:w="4817" w:type="dxa"/>
          </w:tcPr>
          <w:p w14:paraId="00C2B2CC" w14:textId="77777777" w:rsidR="00D6022E" w:rsidRPr="00670B01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× Occupational class</w:t>
            </w:r>
          </w:p>
        </w:tc>
        <w:tc>
          <w:tcPr>
            <w:tcW w:w="1791" w:type="dxa"/>
          </w:tcPr>
          <w:p w14:paraId="4851ECAA" w14:textId="77777777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</w:tcPr>
          <w:p w14:paraId="09F10436" w14:textId="77777777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22E" w:rsidRPr="00670B01" w14:paraId="0562BF55" w14:textId="77777777" w:rsidTr="00AC1BC7">
        <w:trPr>
          <w:jc w:val="center"/>
        </w:trPr>
        <w:tc>
          <w:tcPr>
            <w:tcW w:w="4817" w:type="dxa"/>
          </w:tcPr>
          <w:p w14:paraId="44ADADD6" w14:textId="77777777" w:rsidR="00D6022E" w:rsidRPr="00670B01" w:rsidRDefault="00D6022E" w:rsidP="00D6022E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Reduced hours × Professional</w:t>
            </w:r>
          </w:p>
        </w:tc>
        <w:tc>
          <w:tcPr>
            <w:tcW w:w="1791" w:type="dxa"/>
          </w:tcPr>
          <w:p w14:paraId="55F2BC0A" w14:textId="2957F526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1.26* (0.49)</w:t>
            </w:r>
          </w:p>
        </w:tc>
        <w:tc>
          <w:tcPr>
            <w:tcW w:w="1698" w:type="dxa"/>
          </w:tcPr>
          <w:p w14:paraId="5C24A88B" w14:textId="5E837501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1.13* (0.49)</w:t>
            </w:r>
          </w:p>
        </w:tc>
      </w:tr>
      <w:tr w:rsidR="00D6022E" w:rsidRPr="00670B01" w14:paraId="5E6CB930" w14:textId="77777777" w:rsidTr="00AC1BC7">
        <w:trPr>
          <w:jc w:val="center"/>
        </w:trPr>
        <w:tc>
          <w:tcPr>
            <w:tcW w:w="4817" w:type="dxa"/>
          </w:tcPr>
          <w:p w14:paraId="3852C365" w14:textId="77777777" w:rsidR="00D6022E" w:rsidRPr="00670B01" w:rsidRDefault="00D6022E" w:rsidP="00D6022E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Flexible schedule × Professional</w:t>
            </w:r>
          </w:p>
        </w:tc>
        <w:tc>
          <w:tcPr>
            <w:tcW w:w="1791" w:type="dxa"/>
          </w:tcPr>
          <w:p w14:paraId="5A1ED747" w14:textId="6E61EBA6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1.49** (0.49)</w:t>
            </w:r>
          </w:p>
        </w:tc>
        <w:tc>
          <w:tcPr>
            <w:tcW w:w="1698" w:type="dxa"/>
          </w:tcPr>
          <w:p w14:paraId="6C35939C" w14:textId="60AE798B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1.21* (0.49)</w:t>
            </w:r>
          </w:p>
        </w:tc>
      </w:tr>
      <w:tr w:rsidR="00D6022E" w:rsidRPr="00670B01" w14:paraId="57B60874" w14:textId="77777777" w:rsidTr="00AC1BC7">
        <w:trPr>
          <w:jc w:val="center"/>
        </w:trPr>
        <w:tc>
          <w:tcPr>
            <w:tcW w:w="4817" w:type="dxa"/>
          </w:tcPr>
          <w:p w14:paraId="0C094779" w14:textId="77777777" w:rsidR="00D6022E" w:rsidRPr="00670B01" w:rsidRDefault="00D6022E" w:rsidP="00D6022E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Flexible place × Professional</w:t>
            </w:r>
          </w:p>
        </w:tc>
        <w:tc>
          <w:tcPr>
            <w:tcW w:w="1791" w:type="dxa"/>
          </w:tcPr>
          <w:p w14:paraId="5B07A90C" w14:textId="762B4406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1.69** (0.53)</w:t>
            </w:r>
          </w:p>
        </w:tc>
        <w:tc>
          <w:tcPr>
            <w:tcW w:w="1698" w:type="dxa"/>
          </w:tcPr>
          <w:p w14:paraId="4FED251F" w14:textId="7139B8A5" w:rsidR="00D6022E" w:rsidRPr="00D6022E" w:rsidRDefault="00D6022E" w:rsidP="00D60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22E">
              <w:rPr>
                <w:rFonts w:ascii="Times New Roman" w:hAnsi="Times New Roman" w:cs="Times New Roman"/>
                <w:sz w:val="24"/>
                <w:szCs w:val="24"/>
              </w:rPr>
              <w:t>1.47** (0.53)</w:t>
            </w:r>
          </w:p>
        </w:tc>
      </w:tr>
      <w:tr w:rsidR="00170F6C" w:rsidRPr="00670B01" w14:paraId="01F4513A" w14:textId="77777777" w:rsidTr="00AC1BC7">
        <w:trPr>
          <w:trHeight w:val="624"/>
          <w:jc w:val="center"/>
        </w:trPr>
        <w:tc>
          <w:tcPr>
            <w:tcW w:w="4817" w:type="dxa"/>
            <w:tcBorders>
              <w:bottom w:val="nil"/>
            </w:tcBorders>
          </w:tcPr>
          <w:p w14:paraId="629D45AB" w14:textId="638D3011" w:rsidR="00170F6C" w:rsidRPr="00670B01" w:rsidRDefault="00C260D6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eudo </w:t>
            </w:r>
            <w:bookmarkEnd w:id="0"/>
            <w:bookmarkEnd w:id="1"/>
            <w:r w:rsidR="00170F6C" w:rsidRPr="00670B01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  <w:p w14:paraId="46868CFC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791" w:type="dxa"/>
            <w:tcBorders>
              <w:bottom w:val="nil"/>
            </w:tcBorders>
          </w:tcPr>
          <w:p w14:paraId="32DB6D8C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27067112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698" w:type="dxa"/>
            <w:tcBorders>
              <w:bottom w:val="nil"/>
            </w:tcBorders>
          </w:tcPr>
          <w:p w14:paraId="3D2C97E1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72CB727E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170F6C" w:rsidRPr="00670B01" w14:paraId="73859A61" w14:textId="77777777" w:rsidTr="00AC1BC7">
        <w:trPr>
          <w:jc w:val="center"/>
        </w:trPr>
        <w:tc>
          <w:tcPr>
            <w:tcW w:w="8306" w:type="dxa"/>
            <w:gridSpan w:val="3"/>
            <w:tcBorders>
              <w:top w:val="single" w:sz="4" w:space="0" w:color="auto"/>
              <w:bottom w:val="nil"/>
            </w:tcBorders>
          </w:tcPr>
          <w:p w14:paraId="14DCBE84" w14:textId="119A66D1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Note. </w:t>
            </w:r>
            <w:r w:rsidR="00EE4126">
              <w:rPr>
                <w:rFonts w:ascii="Times New Roman" w:hAnsi="Times New Roman" w:cs="Times New Roman"/>
                <w:sz w:val="24"/>
                <w:szCs w:val="24"/>
              </w:rPr>
              <w:t xml:space="preserve">Odds ratios are reported. 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Robust standard errors in parentheses. *** p&lt;0.001, ** p&lt;0.01, * p&lt;0.05.</w:t>
            </w:r>
          </w:p>
        </w:tc>
      </w:tr>
    </w:tbl>
    <w:p w14:paraId="1A5A0C0D" w14:textId="77777777" w:rsidR="00170F6C" w:rsidRPr="00670B01" w:rsidRDefault="00170F6C" w:rsidP="00170F6C">
      <w:pPr>
        <w:ind w:firstLine="720"/>
        <w:rPr>
          <w:rFonts w:ascii="Times New Roman" w:hAnsi="Times New Roman" w:cs="Times New Roman"/>
          <w:lang w:val="en-US"/>
        </w:rPr>
      </w:pPr>
    </w:p>
    <w:p w14:paraId="77C813FC" w14:textId="6E816D8B" w:rsidR="00170F6C" w:rsidRPr="00670B01" w:rsidRDefault="00A45332" w:rsidP="00A45332">
      <w:pPr>
        <w:rPr>
          <w:rFonts w:ascii="Times New Roman" w:hAnsi="Times New Roman" w:cs="Times New Roman"/>
          <w:lang w:val="en-US"/>
        </w:rPr>
      </w:pPr>
      <w:r w:rsidRPr="00670B01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701"/>
        <w:gridCol w:w="1832"/>
        <w:gridCol w:w="1701"/>
      </w:tblGrid>
      <w:tr w:rsidR="00170F6C" w:rsidRPr="00670B01" w14:paraId="18FE5B08" w14:textId="77777777" w:rsidTr="00745D31">
        <w:trPr>
          <w:jc w:val="center"/>
        </w:trPr>
        <w:tc>
          <w:tcPr>
            <w:tcW w:w="8222" w:type="dxa"/>
            <w:gridSpan w:val="4"/>
            <w:tcBorders>
              <w:bottom w:val="single" w:sz="4" w:space="0" w:color="auto"/>
            </w:tcBorders>
          </w:tcPr>
          <w:p w14:paraId="5C393049" w14:textId="58DCDC0F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A</w:t>
            </w:r>
            <w:r w:rsidR="00A45332" w:rsidRPr="00670B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61CED">
              <w:rPr>
                <w:rFonts w:ascii="Times New Roman" w:hAnsi="Times New Roman" w:cs="Times New Roman"/>
                <w:sz w:val="24"/>
                <w:szCs w:val="24"/>
              </w:rPr>
              <w:t xml:space="preserve">Ordered logistic regression models 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examining the effects of flexible working arrangements and marriage intention on fertility intention</w:t>
            </w:r>
          </w:p>
        </w:tc>
      </w:tr>
      <w:tr w:rsidR="00170F6C" w:rsidRPr="00670B01" w14:paraId="768BE946" w14:textId="77777777" w:rsidTr="00745D31">
        <w:trPr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70F6F4B4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16A370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7888D7E0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CEA490" w14:textId="77777777" w:rsidR="00170F6C" w:rsidRPr="00670B01" w:rsidRDefault="00170F6C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170F6C" w:rsidRPr="00670B01" w14:paraId="55B83C10" w14:textId="77777777" w:rsidTr="00745D31">
        <w:trPr>
          <w:jc w:val="center"/>
        </w:trPr>
        <w:tc>
          <w:tcPr>
            <w:tcW w:w="2988" w:type="dxa"/>
          </w:tcPr>
          <w:p w14:paraId="70810EC6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(Ref. = Control)</w:t>
            </w:r>
          </w:p>
        </w:tc>
        <w:tc>
          <w:tcPr>
            <w:tcW w:w="1701" w:type="dxa"/>
          </w:tcPr>
          <w:p w14:paraId="2220B4CC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</w:tcPr>
          <w:p w14:paraId="5BC4BB1E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4B52E7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D31" w:rsidRPr="00670B01" w14:paraId="7EBB70B7" w14:textId="77777777" w:rsidTr="00745D31">
        <w:trPr>
          <w:jc w:val="center"/>
        </w:trPr>
        <w:tc>
          <w:tcPr>
            <w:tcW w:w="2988" w:type="dxa"/>
          </w:tcPr>
          <w:p w14:paraId="17E50AFB" w14:textId="77777777" w:rsidR="00745D31" w:rsidRPr="00670B0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</w:t>
            </w:r>
          </w:p>
        </w:tc>
        <w:tc>
          <w:tcPr>
            <w:tcW w:w="1701" w:type="dxa"/>
          </w:tcPr>
          <w:p w14:paraId="48E2F881" w14:textId="5C2BD850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.59** (0.26)</w:t>
            </w:r>
          </w:p>
        </w:tc>
        <w:tc>
          <w:tcPr>
            <w:tcW w:w="1832" w:type="dxa"/>
          </w:tcPr>
          <w:p w14:paraId="466444FB" w14:textId="0BAF199F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.03 (0.25)</w:t>
            </w:r>
          </w:p>
        </w:tc>
        <w:tc>
          <w:tcPr>
            <w:tcW w:w="1701" w:type="dxa"/>
          </w:tcPr>
          <w:p w14:paraId="0FB71C0A" w14:textId="7F00C30D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2.44*** (0.54)</w:t>
            </w:r>
          </w:p>
        </w:tc>
      </w:tr>
      <w:tr w:rsidR="00745D31" w:rsidRPr="00670B01" w14:paraId="7325B708" w14:textId="77777777" w:rsidTr="00745D31">
        <w:trPr>
          <w:jc w:val="center"/>
        </w:trPr>
        <w:tc>
          <w:tcPr>
            <w:tcW w:w="2988" w:type="dxa"/>
          </w:tcPr>
          <w:p w14:paraId="77E00873" w14:textId="77777777" w:rsidR="00745D31" w:rsidRPr="00670B01" w:rsidRDefault="00745D31" w:rsidP="00745D31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Flexible schedule</w:t>
            </w:r>
          </w:p>
        </w:tc>
        <w:tc>
          <w:tcPr>
            <w:tcW w:w="1701" w:type="dxa"/>
          </w:tcPr>
          <w:p w14:paraId="68B11A3D" w14:textId="68C7811F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.68** (0.27)</w:t>
            </w:r>
          </w:p>
        </w:tc>
        <w:tc>
          <w:tcPr>
            <w:tcW w:w="1832" w:type="dxa"/>
          </w:tcPr>
          <w:p w14:paraId="6D4876BE" w14:textId="5CB60319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.71* (0.42)</w:t>
            </w:r>
          </w:p>
        </w:tc>
        <w:tc>
          <w:tcPr>
            <w:tcW w:w="1701" w:type="dxa"/>
          </w:tcPr>
          <w:p w14:paraId="10003609" w14:textId="53956C7A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.63* (0.35)</w:t>
            </w:r>
          </w:p>
        </w:tc>
      </w:tr>
      <w:tr w:rsidR="00745D31" w:rsidRPr="00670B01" w14:paraId="0EF4287D" w14:textId="77777777" w:rsidTr="00745D31">
        <w:trPr>
          <w:jc w:val="center"/>
        </w:trPr>
        <w:tc>
          <w:tcPr>
            <w:tcW w:w="2988" w:type="dxa"/>
          </w:tcPr>
          <w:p w14:paraId="08EB9DDA" w14:textId="77777777" w:rsidR="00745D31" w:rsidRPr="00670B01" w:rsidRDefault="00745D31" w:rsidP="00745D31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Flexible place </w:t>
            </w:r>
          </w:p>
        </w:tc>
        <w:tc>
          <w:tcPr>
            <w:tcW w:w="1701" w:type="dxa"/>
          </w:tcPr>
          <w:p w14:paraId="521375E8" w14:textId="1A98AFC4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.23 (0.21)</w:t>
            </w:r>
          </w:p>
        </w:tc>
        <w:tc>
          <w:tcPr>
            <w:tcW w:w="1832" w:type="dxa"/>
          </w:tcPr>
          <w:p w14:paraId="4F9F2A95" w14:textId="66381E79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.18 (0.29)</w:t>
            </w:r>
          </w:p>
        </w:tc>
        <w:tc>
          <w:tcPr>
            <w:tcW w:w="1701" w:type="dxa"/>
          </w:tcPr>
          <w:p w14:paraId="28318626" w14:textId="2408FC92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.23 (0.30)</w:t>
            </w:r>
          </w:p>
        </w:tc>
      </w:tr>
      <w:tr w:rsidR="00745D31" w:rsidRPr="00670B01" w14:paraId="5F79850D" w14:textId="77777777" w:rsidTr="00745D31">
        <w:trPr>
          <w:jc w:val="center"/>
        </w:trPr>
        <w:tc>
          <w:tcPr>
            <w:tcW w:w="2988" w:type="dxa"/>
          </w:tcPr>
          <w:p w14:paraId="47C1FE3B" w14:textId="77777777" w:rsidR="00745D31" w:rsidRPr="00670B0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Marriage intention</w:t>
            </w:r>
          </w:p>
        </w:tc>
        <w:tc>
          <w:tcPr>
            <w:tcW w:w="1701" w:type="dxa"/>
          </w:tcPr>
          <w:p w14:paraId="7842E776" w14:textId="0EFDBD5D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9.52*** (1.07)</w:t>
            </w:r>
          </w:p>
        </w:tc>
        <w:tc>
          <w:tcPr>
            <w:tcW w:w="1832" w:type="dxa"/>
          </w:tcPr>
          <w:p w14:paraId="39B68564" w14:textId="0450FCAC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10.58*** (1.77)</w:t>
            </w:r>
          </w:p>
        </w:tc>
        <w:tc>
          <w:tcPr>
            <w:tcW w:w="1701" w:type="dxa"/>
          </w:tcPr>
          <w:p w14:paraId="2A2819FB" w14:textId="5EEEC99C" w:rsidR="00745D31" w:rsidRPr="00745D31" w:rsidRDefault="00745D31" w:rsidP="00745D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1">
              <w:rPr>
                <w:rFonts w:ascii="Times New Roman" w:hAnsi="Times New Roman" w:cs="Times New Roman"/>
                <w:sz w:val="24"/>
                <w:szCs w:val="24"/>
              </w:rPr>
              <w:t>9.07*** (1.42)</w:t>
            </w:r>
          </w:p>
        </w:tc>
      </w:tr>
      <w:tr w:rsidR="00170F6C" w:rsidRPr="00670B01" w14:paraId="155015BB" w14:textId="77777777" w:rsidTr="00745D31">
        <w:trPr>
          <w:jc w:val="center"/>
        </w:trPr>
        <w:tc>
          <w:tcPr>
            <w:tcW w:w="2988" w:type="dxa"/>
          </w:tcPr>
          <w:p w14:paraId="110AC678" w14:textId="798CDD2E" w:rsidR="00170F6C" w:rsidRPr="00670B01" w:rsidRDefault="00B52BA0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eudo </w:t>
            </w:r>
            <w:r w:rsidR="00170F6C" w:rsidRPr="00670B01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701" w:type="dxa"/>
          </w:tcPr>
          <w:p w14:paraId="656CB20C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32" w:type="dxa"/>
          </w:tcPr>
          <w:p w14:paraId="15F76901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01" w:type="dxa"/>
          </w:tcPr>
          <w:p w14:paraId="4F83FB64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170F6C" w:rsidRPr="00670B01" w14:paraId="4ABE1423" w14:textId="77777777" w:rsidTr="00745D31">
        <w:trPr>
          <w:jc w:val="center"/>
        </w:trPr>
        <w:tc>
          <w:tcPr>
            <w:tcW w:w="2988" w:type="dxa"/>
            <w:tcBorders>
              <w:bottom w:val="single" w:sz="4" w:space="0" w:color="auto"/>
            </w:tcBorders>
          </w:tcPr>
          <w:p w14:paraId="3C5E57B6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57C47A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,092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4192A40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76C05A" w14:textId="77777777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170F6C" w:rsidRPr="00670B01" w14:paraId="102126F1" w14:textId="77777777" w:rsidTr="00745D31">
        <w:trPr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</w:tcBorders>
          </w:tcPr>
          <w:p w14:paraId="79175B94" w14:textId="6C464940" w:rsidR="00170F6C" w:rsidRPr="00670B01" w:rsidRDefault="00170F6C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Note. </w:t>
            </w:r>
            <w:r w:rsidR="00EE4126">
              <w:rPr>
                <w:rFonts w:ascii="Times New Roman" w:hAnsi="Times New Roman" w:cs="Times New Roman"/>
                <w:sz w:val="24"/>
                <w:szCs w:val="24"/>
              </w:rPr>
              <w:t xml:space="preserve">Odds ratios are reported. 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Robust standard errors in parentheses. *** p&lt;0.001, ** p&lt;0.01, * p&lt;0.05, </w:t>
            </w:r>
            <w:r w:rsidRPr="00670B01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†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p&lt;0.1.</w:t>
            </w:r>
          </w:p>
        </w:tc>
      </w:tr>
    </w:tbl>
    <w:p w14:paraId="728B11DD" w14:textId="77777777" w:rsidR="00170F6C" w:rsidRPr="00670B01" w:rsidRDefault="00170F6C" w:rsidP="00170F6C">
      <w:pPr>
        <w:ind w:firstLine="720"/>
        <w:rPr>
          <w:rFonts w:ascii="Times New Roman" w:hAnsi="Times New Roman" w:cs="Times New Roman"/>
          <w:lang w:val="en-US"/>
        </w:rPr>
      </w:pPr>
    </w:p>
    <w:p w14:paraId="204FD55D" w14:textId="1286584D" w:rsidR="006F5D40" w:rsidRPr="00670B01" w:rsidRDefault="00A45332" w:rsidP="00873C46">
      <w:pPr>
        <w:rPr>
          <w:rFonts w:ascii="Times New Roman" w:hAnsi="Times New Roman" w:cs="Times New Roman"/>
          <w:lang w:val="en-US"/>
        </w:rPr>
      </w:pPr>
      <w:r w:rsidRPr="00670B01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101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4"/>
        <w:gridCol w:w="1809"/>
        <w:gridCol w:w="1810"/>
        <w:gridCol w:w="1811"/>
      </w:tblGrid>
      <w:tr w:rsidR="006F5D40" w:rsidRPr="00670B01" w14:paraId="16D6F930" w14:textId="77777777" w:rsidTr="006F5D40">
        <w:trPr>
          <w:trHeight w:val="292"/>
          <w:jc w:val="center"/>
        </w:trPr>
        <w:tc>
          <w:tcPr>
            <w:tcW w:w="10194" w:type="dxa"/>
            <w:gridSpan w:val="4"/>
            <w:tcBorders>
              <w:bottom w:val="single" w:sz="4" w:space="0" w:color="auto"/>
            </w:tcBorders>
          </w:tcPr>
          <w:p w14:paraId="026C7BD3" w14:textId="0BD04ABC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A</w:t>
            </w:r>
            <w:r w:rsidR="00A45332" w:rsidRPr="00670B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76D5C">
              <w:rPr>
                <w:rFonts w:ascii="Times New Roman" w:hAnsi="Times New Roman" w:cs="Times New Roman"/>
                <w:sz w:val="24"/>
                <w:szCs w:val="24"/>
              </w:rPr>
              <w:t xml:space="preserve">Ordered logistic regression models </w:t>
            </w:r>
            <w:r w:rsidR="00E76D5C">
              <w:rPr>
                <w:rFonts w:ascii="Times New Roman" w:hAnsi="Times New Roman" w:cs="Times New Roman"/>
                <w:sz w:val="24"/>
                <w:szCs w:val="24"/>
              </w:rPr>
              <w:t>examining the i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nteraction effects between flexible working arrangements, working time and work flexibility on fertility intentions</w:t>
            </w:r>
          </w:p>
        </w:tc>
      </w:tr>
      <w:tr w:rsidR="006F5D40" w:rsidRPr="00670B01" w14:paraId="06D6B6BA" w14:textId="77777777" w:rsidTr="006F5D40">
        <w:trPr>
          <w:trHeight w:val="292"/>
          <w:jc w:val="center"/>
        </w:trPr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</w:tcPr>
          <w:p w14:paraId="50226E5F" w14:textId="77777777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3F10B60" w14:textId="77777777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614E4C0C" w14:textId="77777777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13C850F6" w14:textId="77777777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6F5D40" w:rsidRPr="00670B01" w14:paraId="2A91168B" w14:textId="77777777" w:rsidTr="006F5D40">
        <w:trPr>
          <w:trHeight w:val="292"/>
          <w:jc w:val="center"/>
        </w:trPr>
        <w:tc>
          <w:tcPr>
            <w:tcW w:w="10194" w:type="dxa"/>
            <w:gridSpan w:val="4"/>
            <w:tcBorders>
              <w:top w:val="single" w:sz="4" w:space="0" w:color="auto"/>
            </w:tcBorders>
          </w:tcPr>
          <w:p w14:paraId="762CAA60" w14:textId="30951AA9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Panel A. Interaction between treatment and working time</w:t>
            </w:r>
          </w:p>
        </w:tc>
      </w:tr>
      <w:tr w:rsidR="006F5D40" w:rsidRPr="00670B01" w14:paraId="4DB01C0A" w14:textId="77777777" w:rsidTr="006F5D40">
        <w:trPr>
          <w:trHeight w:val="292"/>
          <w:jc w:val="center"/>
        </w:trPr>
        <w:tc>
          <w:tcPr>
            <w:tcW w:w="4764" w:type="dxa"/>
          </w:tcPr>
          <w:p w14:paraId="1B1A9B1B" w14:textId="77777777" w:rsidR="006F5D40" w:rsidRPr="00670B01" w:rsidRDefault="006F5D40" w:rsidP="00AC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(Ref. = Control)</w:t>
            </w:r>
          </w:p>
        </w:tc>
        <w:tc>
          <w:tcPr>
            <w:tcW w:w="1809" w:type="dxa"/>
          </w:tcPr>
          <w:p w14:paraId="66BD0EA8" w14:textId="77777777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7DE8378B" w14:textId="77777777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50A7BAA5" w14:textId="77777777" w:rsidR="006F5D40" w:rsidRPr="00670B01" w:rsidRDefault="006F5D40" w:rsidP="00AC1B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304" w:rsidRPr="00670B01" w14:paraId="45791F16" w14:textId="77777777" w:rsidTr="006F5D40">
        <w:trPr>
          <w:trHeight w:val="292"/>
          <w:jc w:val="center"/>
        </w:trPr>
        <w:tc>
          <w:tcPr>
            <w:tcW w:w="4764" w:type="dxa"/>
          </w:tcPr>
          <w:p w14:paraId="78308C23" w14:textId="3A8A7EC1" w:rsidR="00D15304" w:rsidRPr="00670B01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</w:t>
            </w:r>
          </w:p>
        </w:tc>
        <w:tc>
          <w:tcPr>
            <w:tcW w:w="1809" w:type="dxa"/>
          </w:tcPr>
          <w:p w14:paraId="797D191E" w14:textId="7DBA7F25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2.70** (0.91)</w:t>
            </w:r>
          </w:p>
        </w:tc>
        <w:tc>
          <w:tcPr>
            <w:tcW w:w="1810" w:type="dxa"/>
          </w:tcPr>
          <w:p w14:paraId="4F397E39" w14:textId="57677C20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2.19 (1.06)</w:t>
            </w:r>
          </w:p>
        </w:tc>
        <w:tc>
          <w:tcPr>
            <w:tcW w:w="1811" w:type="dxa"/>
          </w:tcPr>
          <w:p w14:paraId="6BAC20F4" w14:textId="19E33321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3.13* (1.45)</w:t>
            </w:r>
          </w:p>
        </w:tc>
      </w:tr>
      <w:tr w:rsidR="00D15304" w:rsidRPr="00670B01" w14:paraId="3293BC05" w14:textId="77777777" w:rsidTr="006F5D40">
        <w:trPr>
          <w:trHeight w:val="292"/>
          <w:jc w:val="center"/>
        </w:trPr>
        <w:tc>
          <w:tcPr>
            <w:tcW w:w="4764" w:type="dxa"/>
          </w:tcPr>
          <w:p w14:paraId="52AA5ECA" w14:textId="64A99DF3" w:rsidR="00D15304" w:rsidRPr="00670B01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schedule</w:t>
            </w:r>
          </w:p>
        </w:tc>
        <w:tc>
          <w:tcPr>
            <w:tcW w:w="1809" w:type="dxa"/>
          </w:tcPr>
          <w:p w14:paraId="6D035661" w14:textId="2E098C24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2.20** (0.66)</w:t>
            </w:r>
          </w:p>
        </w:tc>
        <w:tc>
          <w:tcPr>
            <w:tcW w:w="1810" w:type="dxa"/>
          </w:tcPr>
          <w:p w14:paraId="3415AFC4" w14:textId="4C58359C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2.37* (0.97)</w:t>
            </w:r>
          </w:p>
        </w:tc>
        <w:tc>
          <w:tcPr>
            <w:tcW w:w="1811" w:type="dxa"/>
          </w:tcPr>
          <w:p w14:paraId="3F04B4AA" w14:textId="760582B4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1.97 (0.83)</w:t>
            </w:r>
          </w:p>
        </w:tc>
      </w:tr>
      <w:tr w:rsidR="00D15304" w:rsidRPr="00670B01" w14:paraId="7D839512" w14:textId="77777777" w:rsidTr="006F5D40">
        <w:trPr>
          <w:trHeight w:val="292"/>
          <w:jc w:val="center"/>
        </w:trPr>
        <w:tc>
          <w:tcPr>
            <w:tcW w:w="4764" w:type="dxa"/>
          </w:tcPr>
          <w:p w14:paraId="68A0D29F" w14:textId="3243BCA4" w:rsidR="00D15304" w:rsidRPr="00670B01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place </w:t>
            </w:r>
          </w:p>
        </w:tc>
        <w:tc>
          <w:tcPr>
            <w:tcW w:w="1809" w:type="dxa"/>
          </w:tcPr>
          <w:p w14:paraId="7CBD108C" w14:textId="1FA46EB6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1.96* (0.64)</w:t>
            </w:r>
          </w:p>
        </w:tc>
        <w:tc>
          <w:tcPr>
            <w:tcW w:w="1810" w:type="dxa"/>
          </w:tcPr>
          <w:p w14:paraId="7C30D58C" w14:textId="3953B058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1.92 (0.90)</w:t>
            </w:r>
          </w:p>
        </w:tc>
        <w:tc>
          <w:tcPr>
            <w:tcW w:w="1811" w:type="dxa"/>
          </w:tcPr>
          <w:p w14:paraId="787D6473" w14:textId="6D3A7BC2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2.06+ (0.88)</w:t>
            </w:r>
          </w:p>
        </w:tc>
      </w:tr>
      <w:tr w:rsidR="00D15304" w:rsidRPr="00670B01" w14:paraId="0A958197" w14:textId="77777777" w:rsidTr="006F5D40">
        <w:trPr>
          <w:trHeight w:val="292"/>
          <w:jc w:val="center"/>
        </w:trPr>
        <w:tc>
          <w:tcPr>
            <w:tcW w:w="4764" w:type="dxa"/>
          </w:tcPr>
          <w:p w14:paraId="3BFAD923" w14:textId="45340955" w:rsidR="00D15304" w:rsidRPr="00670B01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Overtime (Ref. = No)</w:t>
            </w:r>
          </w:p>
        </w:tc>
        <w:tc>
          <w:tcPr>
            <w:tcW w:w="1809" w:type="dxa"/>
          </w:tcPr>
          <w:p w14:paraId="2168E876" w14:textId="6BEF0C4D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2.01** (0.55)</w:t>
            </w:r>
          </w:p>
        </w:tc>
        <w:tc>
          <w:tcPr>
            <w:tcW w:w="1810" w:type="dxa"/>
          </w:tcPr>
          <w:p w14:paraId="50AABB0D" w14:textId="44AD2D9D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1.71 (0.67)</w:t>
            </w:r>
          </w:p>
        </w:tc>
        <w:tc>
          <w:tcPr>
            <w:tcW w:w="1811" w:type="dxa"/>
          </w:tcPr>
          <w:p w14:paraId="40D6C6CD" w14:textId="372FB40A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2.29* (0.83)</w:t>
            </w:r>
          </w:p>
        </w:tc>
      </w:tr>
      <w:tr w:rsidR="00D15304" w:rsidRPr="00670B01" w14:paraId="2EBD0AA1" w14:textId="77777777" w:rsidTr="006F5D40">
        <w:trPr>
          <w:trHeight w:val="292"/>
          <w:jc w:val="center"/>
        </w:trPr>
        <w:tc>
          <w:tcPr>
            <w:tcW w:w="4764" w:type="dxa"/>
          </w:tcPr>
          <w:p w14:paraId="5408FF9F" w14:textId="60F888EF" w:rsidR="00D15304" w:rsidRPr="00670B01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× Overtime</w:t>
            </w:r>
          </w:p>
        </w:tc>
        <w:tc>
          <w:tcPr>
            <w:tcW w:w="1809" w:type="dxa"/>
          </w:tcPr>
          <w:p w14:paraId="78434F2D" w14:textId="77777777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49415813" w14:textId="77777777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ADCABF0" w14:textId="77777777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304" w:rsidRPr="00670B01" w14:paraId="341C1746" w14:textId="77777777" w:rsidTr="006F5D40">
        <w:trPr>
          <w:trHeight w:val="292"/>
          <w:jc w:val="center"/>
        </w:trPr>
        <w:tc>
          <w:tcPr>
            <w:tcW w:w="4764" w:type="dxa"/>
          </w:tcPr>
          <w:p w14:paraId="254D804E" w14:textId="140476BB" w:rsidR="00D15304" w:rsidRPr="00670B01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 × Yes</w:t>
            </w:r>
          </w:p>
        </w:tc>
        <w:tc>
          <w:tcPr>
            <w:tcW w:w="1809" w:type="dxa"/>
          </w:tcPr>
          <w:p w14:paraId="2940048F" w14:textId="66EC9342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58 (0.22)</w:t>
            </w:r>
          </w:p>
        </w:tc>
        <w:tc>
          <w:tcPr>
            <w:tcW w:w="1810" w:type="dxa"/>
          </w:tcPr>
          <w:p w14:paraId="17FB9BB9" w14:textId="7C49A37A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63 (0.35)</w:t>
            </w:r>
          </w:p>
        </w:tc>
        <w:tc>
          <w:tcPr>
            <w:tcW w:w="1811" w:type="dxa"/>
          </w:tcPr>
          <w:p w14:paraId="2A91BD68" w14:textId="28987D66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56 (0.29)</w:t>
            </w:r>
          </w:p>
        </w:tc>
      </w:tr>
      <w:tr w:rsidR="00D15304" w:rsidRPr="00670B01" w14:paraId="4154CFE3" w14:textId="77777777" w:rsidTr="006F5D40">
        <w:trPr>
          <w:trHeight w:val="292"/>
          <w:jc w:val="center"/>
        </w:trPr>
        <w:tc>
          <w:tcPr>
            <w:tcW w:w="4764" w:type="dxa"/>
          </w:tcPr>
          <w:p w14:paraId="34B59FC3" w14:textId="39A6770C" w:rsidR="00D15304" w:rsidRPr="00670B01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schedule × Yes</w:t>
            </w:r>
          </w:p>
        </w:tc>
        <w:tc>
          <w:tcPr>
            <w:tcW w:w="1809" w:type="dxa"/>
          </w:tcPr>
          <w:p w14:paraId="36BED2AF" w14:textId="5662D9CA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63 (0.22)</w:t>
            </w:r>
          </w:p>
        </w:tc>
        <w:tc>
          <w:tcPr>
            <w:tcW w:w="1810" w:type="dxa"/>
          </w:tcPr>
          <w:p w14:paraId="51A54B0E" w14:textId="1461C96F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51 (0.25)</w:t>
            </w:r>
          </w:p>
        </w:tc>
        <w:tc>
          <w:tcPr>
            <w:tcW w:w="1811" w:type="dxa"/>
          </w:tcPr>
          <w:p w14:paraId="4D3D3CDD" w14:textId="7B889A84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80 (0.39)</w:t>
            </w:r>
          </w:p>
        </w:tc>
      </w:tr>
      <w:tr w:rsidR="00D15304" w:rsidRPr="00670B01" w14:paraId="6D540EF1" w14:textId="77777777" w:rsidTr="006F5D40">
        <w:trPr>
          <w:trHeight w:val="292"/>
          <w:jc w:val="center"/>
        </w:trPr>
        <w:tc>
          <w:tcPr>
            <w:tcW w:w="4764" w:type="dxa"/>
          </w:tcPr>
          <w:p w14:paraId="6DB81CFD" w14:textId="5048B2A0" w:rsidR="00D15304" w:rsidRPr="00670B01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place × Yes</w:t>
            </w:r>
          </w:p>
        </w:tc>
        <w:tc>
          <w:tcPr>
            <w:tcW w:w="1809" w:type="dxa"/>
          </w:tcPr>
          <w:p w14:paraId="4B3D1AD5" w14:textId="11F49E67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76 (0.29)</w:t>
            </w:r>
          </w:p>
        </w:tc>
        <w:tc>
          <w:tcPr>
            <w:tcW w:w="1810" w:type="dxa"/>
          </w:tcPr>
          <w:p w14:paraId="023B4010" w14:textId="34DBEE5B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69 (0.38)</w:t>
            </w:r>
          </w:p>
        </w:tc>
        <w:tc>
          <w:tcPr>
            <w:tcW w:w="1811" w:type="dxa"/>
          </w:tcPr>
          <w:p w14:paraId="361561C2" w14:textId="52F93A78" w:rsidR="00D15304" w:rsidRPr="00D15304" w:rsidRDefault="00D15304" w:rsidP="00D153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304">
              <w:rPr>
                <w:rFonts w:ascii="Times New Roman" w:hAnsi="Times New Roman" w:cs="Times New Roman"/>
                <w:sz w:val="24"/>
                <w:szCs w:val="24"/>
              </w:rPr>
              <w:t>0.81 (0.41)</w:t>
            </w:r>
          </w:p>
        </w:tc>
      </w:tr>
      <w:tr w:rsidR="006F5D40" w:rsidRPr="00670B01" w14:paraId="4928F07A" w14:textId="77777777" w:rsidTr="006F5D40">
        <w:trPr>
          <w:trHeight w:val="292"/>
          <w:jc w:val="center"/>
        </w:trPr>
        <w:tc>
          <w:tcPr>
            <w:tcW w:w="4764" w:type="dxa"/>
          </w:tcPr>
          <w:p w14:paraId="24992C8A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Pseudo R-squared</w:t>
            </w:r>
          </w:p>
        </w:tc>
        <w:tc>
          <w:tcPr>
            <w:tcW w:w="1809" w:type="dxa"/>
          </w:tcPr>
          <w:p w14:paraId="234E63D4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10" w:type="dxa"/>
          </w:tcPr>
          <w:p w14:paraId="1158909D" w14:textId="0C86FE0A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3210" w:rsidRPr="00670B0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11" w:type="dxa"/>
          </w:tcPr>
          <w:p w14:paraId="0DB08D49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F5D40" w:rsidRPr="00670B01" w14:paraId="16A9C4C2" w14:textId="77777777" w:rsidTr="006F5D40">
        <w:trPr>
          <w:trHeight w:val="292"/>
          <w:jc w:val="center"/>
        </w:trPr>
        <w:tc>
          <w:tcPr>
            <w:tcW w:w="4764" w:type="dxa"/>
            <w:tcBorders>
              <w:bottom w:val="single" w:sz="4" w:space="0" w:color="auto"/>
            </w:tcBorders>
          </w:tcPr>
          <w:p w14:paraId="429E52AF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4ED6DFA9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,092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244F394D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E560FD3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6F5D40" w:rsidRPr="00670B01" w14:paraId="08E89F56" w14:textId="77777777" w:rsidTr="006F5D40">
        <w:trPr>
          <w:trHeight w:val="292"/>
          <w:jc w:val="center"/>
        </w:trPr>
        <w:tc>
          <w:tcPr>
            <w:tcW w:w="10194" w:type="dxa"/>
            <w:gridSpan w:val="4"/>
            <w:tcBorders>
              <w:top w:val="single" w:sz="4" w:space="0" w:color="auto"/>
            </w:tcBorders>
          </w:tcPr>
          <w:p w14:paraId="09EDF54F" w14:textId="64E16BE9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Panel B. Interaction between treatment and work schedule flexibility</w:t>
            </w:r>
          </w:p>
        </w:tc>
      </w:tr>
      <w:tr w:rsidR="006F5D40" w:rsidRPr="00670B01" w14:paraId="7BE4277E" w14:textId="77777777" w:rsidTr="006F5D40">
        <w:trPr>
          <w:trHeight w:val="292"/>
          <w:jc w:val="center"/>
        </w:trPr>
        <w:tc>
          <w:tcPr>
            <w:tcW w:w="4764" w:type="dxa"/>
          </w:tcPr>
          <w:p w14:paraId="5F354C3B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(Ref. = Control)</w:t>
            </w:r>
          </w:p>
        </w:tc>
        <w:tc>
          <w:tcPr>
            <w:tcW w:w="1809" w:type="dxa"/>
          </w:tcPr>
          <w:p w14:paraId="1ABA50CC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78BA6205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14F57B3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BC6" w:rsidRPr="00670B01" w14:paraId="2D131ED7" w14:textId="77777777" w:rsidTr="006F5D40">
        <w:trPr>
          <w:trHeight w:val="292"/>
          <w:jc w:val="center"/>
        </w:trPr>
        <w:tc>
          <w:tcPr>
            <w:tcW w:w="4764" w:type="dxa"/>
          </w:tcPr>
          <w:p w14:paraId="7ACC1930" w14:textId="77777777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</w:t>
            </w:r>
          </w:p>
        </w:tc>
        <w:tc>
          <w:tcPr>
            <w:tcW w:w="1809" w:type="dxa"/>
          </w:tcPr>
          <w:p w14:paraId="02EF2F6B" w14:textId="649CC686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2.99* (1.28)</w:t>
            </w:r>
          </w:p>
        </w:tc>
        <w:tc>
          <w:tcPr>
            <w:tcW w:w="1810" w:type="dxa"/>
          </w:tcPr>
          <w:p w14:paraId="2CFABB6B" w14:textId="56118E0A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4.04* (2.29)</w:t>
            </w:r>
          </w:p>
        </w:tc>
        <w:tc>
          <w:tcPr>
            <w:tcW w:w="1811" w:type="dxa"/>
          </w:tcPr>
          <w:p w14:paraId="29F4BD69" w14:textId="0F3D6332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2.18 (1.45)</w:t>
            </w:r>
          </w:p>
        </w:tc>
      </w:tr>
      <w:tr w:rsidR="00832BC6" w:rsidRPr="00670B01" w14:paraId="32583571" w14:textId="77777777" w:rsidTr="006F5D40">
        <w:trPr>
          <w:trHeight w:val="292"/>
          <w:jc w:val="center"/>
        </w:trPr>
        <w:tc>
          <w:tcPr>
            <w:tcW w:w="4764" w:type="dxa"/>
          </w:tcPr>
          <w:p w14:paraId="5192F2B3" w14:textId="77777777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schedule</w:t>
            </w:r>
          </w:p>
        </w:tc>
        <w:tc>
          <w:tcPr>
            <w:tcW w:w="1809" w:type="dxa"/>
          </w:tcPr>
          <w:p w14:paraId="0D7599A4" w14:textId="1A3B4886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2.13+ (0.85)</w:t>
            </w:r>
          </w:p>
        </w:tc>
        <w:tc>
          <w:tcPr>
            <w:tcW w:w="1810" w:type="dxa"/>
          </w:tcPr>
          <w:p w14:paraId="7393EF88" w14:textId="6B222063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3.79* (2.07)</w:t>
            </w:r>
          </w:p>
        </w:tc>
        <w:tc>
          <w:tcPr>
            <w:tcW w:w="1811" w:type="dxa"/>
          </w:tcPr>
          <w:p w14:paraId="0D593523" w14:textId="42DB3E56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14 (0.70)</w:t>
            </w:r>
          </w:p>
        </w:tc>
      </w:tr>
      <w:tr w:rsidR="00832BC6" w:rsidRPr="00670B01" w14:paraId="652B9673" w14:textId="77777777" w:rsidTr="006F5D40">
        <w:trPr>
          <w:trHeight w:val="292"/>
          <w:jc w:val="center"/>
        </w:trPr>
        <w:tc>
          <w:tcPr>
            <w:tcW w:w="4764" w:type="dxa"/>
          </w:tcPr>
          <w:p w14:paraId="7D06EC97" w14:textId="77777777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place </w:t>
            </w:r>
          </w:p>
        </w:tc>
        <w:tc>
          <w:tcPr>
            <w:tcW w:w="1809" w:type="dxa"/>
          </w:tcPr>
          <w:p w14:paraId="0DAF5412" w14:textId="63B75EE9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69 (0.74)</w:t>
            </w:r>
          </w:p>
        </w:tc>
        <w:tc>
          <w:tcPr>
            <w:tcW w:w="1810" w:type="dxa"/>
          </w:tcPr>
          <w:p w14:paraId="1A38E9B8" w14:textId="61211B02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29 (0.81)</w:t>
            </w:r>
          </w:p>
        </w:tc>
        <w:tc>
          <w:tcPr>
            <w:tcW w:w="1811" w:type="dxa"/>
          </w:tcPr>
          <w:p w14:paraId="146AEDA5" w14:textId="3EEFE584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2.12 (1.29)</w:t>
            </w:r>
          </w:p>
        </w:tc>
      </w:tr>
      <w:tr w:rsidR="00832BC6" w:rsidRPr="00670B01" w14:paraId="0A93E80C" w14:textId="77777777" w:rsidTr="006F5D40">
        <w:trPr>
          <w:trHeight w:val="292"/>
          <w:jc w:val="center"/>
        </w:trPr>
        <w:tc>
          <w:tcPr>
            <w:tcW w:w="4764" w:type="dxa"/>
          </w:tcPr>
          <w:p w14:paraId="5437ACDE" w14:textId="755153E2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Work schedule flexibility</w:t>
            </w:r>
          </w:p>
        </w:tc>
        <w:tc>
          <w:tcPr>
            <w:tcW w:w="1809" w:type="dxa"/>
          </w:tcPr>
          <w:p w14:paraId="76EF9A7C" w14:textId="2EC7CDE3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0.99* (0.00)</w:t>
            </w:r>
          </w:p>
        </w:tc>
        <w:tc>
          <w:tcPr>
            <w:tcW w:w="1810" w:type="dxa"/>
          </w:tcPr>
          <w:p w14:paraId="61067F15" w14:textId="1C9D476E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0.98** (0.01)</w:t>
            </w:r>
          </w:p>
        </w:tc>
        <w:tc>
          <w:tcPr>
            <w:tcW w:w="1811" w:type="dxa"/>
          </w:tcPr>
          <w:p w14:paraId="51462205" w14:textId="58E11D9D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</w:tr>
      <w:tr w:rsidR="00832BC6" w:rsidRPr="00670B01" w14:paraId="089B3020" w14:textId="77777777" w:rsidTr="006F5D40">
        <w:trPr>
          <w:trHeight w:val="292"/>
          <w:jc w:val="center"/>
        </w:trPr>
        <w:tc>
          <w:tcPr>
            <w:tcW w:w="4764" w:type="dxa"/>
          </w:tcPr>
          <w:p w14:paraId="13FDE9F9" w14:textId="6CD48440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× Work schedule flexibility</w:t>
            </w:r>
          </w:p>
        </w:tc>
        <w:tc>
          <w:tcPr>
            <w:tcW w:w="1809" w:type="dxa"/>
          </w:tcPr>
          <w:p w14:paraId="0F05BA9F" w14:textId="77777777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69D50BF9" w14:textId="77777777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D3941B9" w14:textId="77777777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BC6" w:rsidRPr="00670B01" w14:paraId="48DE8305" w14:textId="77777777" w:rsidTr="006F5D40">
        <w:trPr>
          <w:trHeight w:val="292"/>
          <w:jc w:val="center"/>
        </w:trPr>
        <w:tc>
          <w:tcPr>
            <w:tcW w:w="4764" w:type="dxa"/>
          </w:tcPr>
          <w:p w14:paraId="4491EDE7" w14:textId="7329785A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 × Work schedule flexibility</w:t>
            </w:r>
          </w:p>
        </w:tc>
        <w:tc>
          <w:tcPr>
            <w:tcW w:w="1809" w:type="dxa"/>
          </w:tcPr>
          <w:p w14:paraId="2D608C30" w14:textId="001256E8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01 (0.01)</w:t>
            </w:r>
          </w:p>
        </w:tc>
        <w:tc>
          <w:tcPr>
            <w:tcW w:w="1810" w:type="dxa"/>
          </w:tcPr>
          <w:p w14:paraId="6BEEDC09" w14:textId="49ECDA07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02+ (0.01)</w:t>
            </w:r>
          </w:p>
        </w:tc>
        <w:tc>
          <w:tcPr>
            <w:tcW w:w="1811" w:type="dxa"/>
          </w:tcPr>
          <w:p w14:paraId="457C33DD" w14:textId="0DD0724B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</w:tr>
      <w:tr w:rsidR="00832BC6" w:rsidRPr="00670B01" w14:paraId="7538BCC3" w14:textId="77777777" w:rsidTr="006F5D40">
        <w:trPr>
          <w:trHeight w:val="292"/>
          <w:jc w:val="center"/>
        </w:trPr>
        <w:tc>
          <w:tcPr>
            <w:tcW w:w="4764" w:type="dxa"/>
          </w:tcPr>
          <w:p w14:paraId="1B553993" w14:textId="7329CFA0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schedule × Work schedule flexibility</w:t>
            </w:r>
          </w:p>
        </w:tc>
        <w:tc>
          <w:tcPr>
            <w:tcW w:w="1809" w:type="dxa"/>
          </w:tcPr>
          <w:p w14:paraId="2F8E7F51" w14:textId="4C623077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  <w:tc>
          <w:tcPr>
            <w:tcW w:w="1810" w:type="dxa"/>
          </w:tcPr>
          <w:p w14:paraId="08B701C6" w14:textId="47D99CAE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12* (0.01)</w:t>
            </w:r>
          </w:p>
        </w:tc>
        <w:tc>
          <w:tcPr>
            <w:tcW w:w="1811" w:type="dxa"/>
          </w:tcPr>
          <w:p w14:paraId="6FCBB702" w14:textId="345FE54B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0.99 (0.01)</w:t>
            </w:r>
          </w:p>
        </w:tc>
      </w:tr>
      <w:tr w:rsidR="00832BC6" w:rsidRPr="00670B01" w14:paraId="474B337C" w14:textId="77777777" w:rsidTr="006F5D40">
        <w:trPr>
          <w:trHeight w:val="292"/>
          <w:jc w:val="center"/>
        </w:trPr>
        <w:tc>
          <w:tcPr>
            <w:tcW w:w="4764" w:type="dxa"/>
          </w:tcPr>
          <w:p w14:paraId="1CAE7A68" w14:textId="2FE31A56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place × Work schedule flexibility</w:t>
            </w:r>
          </w:p>
        </w:tc>
        <w:tc>
          <w:tcPr>
            <w:tcW w:w="1809" w:type="dxa"/>
          </w:tcPr>
          <w:p w14:paraId="6C9A9B1B" w14:textId="4BD8A534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  <w:tc>
          <w:tcPr>
            <w:tcW w:w="1810" w:type="dxa"/>
          </w:tcPr>
          <w:p w14:paraId="023D44E9" w14:textId="1B022315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  <w:tc>
          <w:tcPr>
            <w:tcW w:w="1811" w:type="dxa"/>
          </w:tcPr>
          <w:p w14:paraId="038959EB" w14:textId="3383DFD4" w:rsidR="00832BC6" w:rsidRPr="00832BC6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2BC6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</w:tr>
      <w:tr w:rsidR="006F5D40" w:rsidRPr="00670B01" w14:paraId="3D89650A" w14:textId="77777777" w:rsidTr="006F5D40">
        <w:trPr>
          <w:trHeight w:val="292"/>
          <w:jc w:val="center"/>
        </w:trPr>
        <w:tc>
          <w:tcPr>
            <w:tcW w:w="4764" w:type="dxa"/>
          </w:tcPr>
          <w:p w14:paraId="6739B9BF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Pseudo R-squared</w:t>
            </w:r>
          </w:p>
        </w:tc>
        <w:tc>
          <w:tcPr>
            <w:tcW w:w="1809" w:type="dxa"/>
          </w:tcPr>
          <w:p w14:paraId="2C97C6BB" w14:textId="4C52743D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3210" w:rsidRPr="00670B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10" w:type="dxa"/>
          </w:tcPr>
          <w:p w14:paraId="55AFAE74" w14:textId="1A4C45F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3210" w:rsidRPr="00670B0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11" w:type="dxa"/>
          </w:tcPr>
          <w:p w14:paraId="4FC46CA9" w14:textId="09B9A0BC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3210" w:rsidRPr="00670B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32BC6" w:rsidRPr="00670B01" w14:paraId="2B43CECB" w14:textId="77777777" w:rsidTr="006F5D40">
        <w:trPr>
          <w:trHeight w:val="292"/>
          <w:jc w:val="center"/>
        </w:trPr>
        <w:tc>
          <w:tcPr>
            <w:tcW w:w="4764" w:type="dxa"/>
            <w:tcBorders>
              <w:bottom w:val="single" w:sz="4" w:space="0" w:color="auto"/>
            </w:tcBorders>
          </w:tcPr>
          <w:p w14:paraId="5AF5FBB6" w14:textId="77777777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29C64F1C" w14:textId="32C5CECB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,092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37D59E6B" w14:textId="7A67CA3C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92B4005" w14:textId="27E1EBCD" w:rsidR="00832BC6" w:rsidRPr="00670B01" w:rsidRDefault="00832BC6" w:rsidP="00832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6F5D40" w:rsidRPr="00670B01" w14:paraId="1C417FA3" w14:textId="77777777" w:rsidTr="006F5D40">
        <w:trPr>
          <w:trHeight w:val="292"/>
          <w:jc w:val="center"/>
        </w:trPr>
        <w:tc>
          <w:tcPr>
            <w:tcW w:w="10194" w:type="dxa"/>
            <w:gridSpan w:val="4"/>
            <w:tcBorders>
              <w:top w:val="single" w:sz="4" w:space="0" w:color="auto"/>
            </w:tcBorders>
          </w:tcPr>
          <w:p w14:paraId="63610674" w14:textId="7A5CC342" w:rsidR="006F5D40" w:rsidRPr="00670B01" w:rsidRDefault="006F5D40" w:rsidP="006F5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Panel C. Interaction between treatment and workplace flexibility</w:t>
            </w:r>
          </w:p>
        </w:tc>
      </w:tr>
      <w:tr w:rsidR="006F5D40" w:rsidRPr="00670B01" w14:paraId="0ECAEE57" w14:textId="77777777" w:rsidTr="006F5D40">
        <w:trPr>
          <w:trHeight w:val="292"/>
          <w:jc w:val="center"/>
        </w:trPr>
        <w:tc>
          <w:tcPr>
            <w:tcW w:w="4764" w:type="dxa"/>
          </w:tcPr>
          <w:p w14:paraId="17CA4E7C" w14:textId="59B3F1D3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(Ref. = Control)</w:t>
            </w:r>
          </w:p>
        </w:tc>
        <w:tc>
          <w:tcPr>
            <w:tcW w:w="1809" w:type="dxa"/>
          </w:tcPr>
          <w:p w14:paraId="47319C59" w14:textId="77777777" w:rsidR="006F5D40" w:rsidRPr="00670B01" w:rsidRDefault="006F5D40" w:rsidP="006F5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5547F01A" w14:textId="77777777" w:rsidR="006F5D40" w:rsidRPr="00670B01" w:rsidRDefault="006F5D40" w:rsidP="006F5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43D2F341" w14:textId="77777777" w:rsidR="006F5D40" w:rsidRPr="00670B01" w:rsidRDefault="006F5D40" w:rsidP="006F5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F7" w:rsidRPr="00670B01" w14:paraId="26107E90" w14:textId="77777777" w:rsidTr="006F5D40">
        <w:trPr>
          <w:trHeight w:val="292"/>
          <w:jc w:val="center"/>
        </w:trPr>
        <w:tc>
          <w:tcPr>
            <w:tcW w:w="4764" w:type="dxa"/>
          </w:tcPr>
          <w:p w14:paraId="1A263E66" w14:textId="29A2EC14" w:rsidR="002C39F7" w:rsidRPr="00670B01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</w:t>
            </w:r>
          </w:p>
        </w:tc>
        <w:tc>
          <w:tcPr>
            <w:tcW w:w="1809" w:type="dxa"/>
          </w:tcPr>
          <w:p w14:paraId="48348AC6" w14:textId="1073F2AE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91* (0.58)</w:t>
            </w:r>
          </w:p>
        </w:tc>
        <w:tc>
          <w:tcPr>
            <w:tcW w:w="1810" w:type="dxa"/>
          </w:tcPr>
          <w:p w14:paraId="22BC9EDB" w14:textId="4C6E0072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2.24+ (0.95)</w:t>
            </w:r>
          </w:p>
        </w:tc>
        <w:tc>
          <w:tcPr>
            <w:tcW w:w="1811" w:type="dxa"/>
          </w:tcPr>
          <w:p w14:paraId="3926F1A1" w14:textId="1EEE00DD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79 (0.82)</w:t>
            </w:r>
          </w:p>
        </w:tc>
      </w:tr>
      <w:tr w:rsidR="002C39F7" w:rsidRPr="00670B01" w14:paraId="766659B7" w14:textId="77777777" w:rsidTr="006F5D40">
        <w:trPr>
          <w:trHeight w:val="292"/>
          <w:jc w:val="center"/>
        </w:trPr>
        <w:tc>
          <w:tcPr>
            <w:tcW w:w="4764" w:type="dxa"/>
          </w:tcPr>
          <w:p w14:paraId="61D42251" w14:textId="53504B19" w:rsidR="002C39F7" w:rsidRPr="00670B01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schedule</w:t>
            </w:r>
          </w:p>
        </w:tc>
        <w:tc>
          <w:tcPr>
            <w:tcW w:w="1809" w:type="dxa"/>
          </w:tcPr>
          <w:p w14:paraId="22356C9F" w14:textId="4B56221A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89* (0.55)</w:t>
            </w:r>
          </w:p>
        </w:tc>
        <w:tc>
          <w:tcPr>
            <w:tcW w:w="1810" w:type="dxa"/>
          </w:tcPr>
          <w:p w14:paraId="7694D884" w14:textId="06171028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2.42* (0.97)</w:t>
            </w:r>
          </w:p>
        </w:tc>
        <w:tc>
          <w:tcPr>
            <w:tcW w:w="1811" w:type="dxa"/>
          </w:tcPr>
          <w:p w14:paraId="4743281A" w14:textId="74944AE4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61 (0.71)</w:t>
            </w:r>
          </w:p>
        </w:tc>
      </w:tr>
      <w:tr w:rsidR="002C39F7" w:rsidRPr="00670B01" w14:paraId="2547DA93" w14:textId="77777777" w:rsidTr="006F5D40">
        <w:trPr>
          <w:trHeight w:val="292"/>
          <w:jc w:val="center"/>
        </w:trPr>
        <w:tc>
          <w:tcPr>
            <w:tcW w:w="4764" w:type="dxa"/>
          </w:tcPr>
          <w:p w14:paraId="4F8CAD60" w14:textId="0D79272D" w:rsidR="002C39F7" w:rsidRPr="00670B01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place </w:t>
            </w:r>
          </w:p>
        </w:tc>
        <w:tc>
          <w:tcPr>
            <w:tcW w:w="1809" w:type="dxa"/>
          </w:tcPr>
          <w:p w14:paraId="62E42B4B" w14:textId="30E588A5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2.67** (0.83)</w:t>
            </w:r>
          </w:p>
        </w:tc>
        <w:tc>
          <w:tcPr>
            <w:tcW w:w="1810" w:type="dxa"/>
          </w:tcPr>
          <w:p w14:paraId="665DB9E8" w14:textId="5BE4491B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2.97* (1.28)</w:t>
            </w:r>
          </w:p>
        </w:tc>
        <w:tc>
          <w:tcPr>
            <w:tcW w:w="1811" w:type="dxa"/>
          </w:tcPr>
          <w:p w14:paraId="34B1D512" w14:textId="19F32DC6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2.69* (1.26)</w:t>
            </w:r>
          </w:p>
        </w:tc>
      </w:tr>
      <w:tr w:rsidR="002C39F7" w:rsidRPr="00670B01" w14:paraId="2FF05A4A" w14:textId="77777777" w:rsidTr="006F5D40">
        <w:trPr>
          <w:trHeight w:val="292"/>
          <w:jc w:val="center"/>
        </w:trPr>
        <w:tc>
          <w:tcPr>
            <w:tcW w:w="4764" w:type="dxa"/>
          </w:tcPr>
          <w:p w14:paraId="5098F45F" w14:textId="73A68BB5" w:rsidR="002C39F7" w:rsidRPr="00670B01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Workplace flexibility</w:t>
            </w:r>
          </w:p>
        </w:tc>
        <w:tc>
          <w:tcPr>
            <w:tcW w:w="1809" w:type="dxa"/>
          </w:tcPr>
          <w:p w14:paraId="16E3B87B" w14:textId="3DCB0A93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0.99 (0.00)</w:t>
            </w:r>
          </w:p>
        </w:tc>
        <w:tc>
          <w:tcPr>
            <w:tcW w:w="1810" w:type="dxa"/>
          </w:tcPr>
          <w:p w14:paraId="3929039A" w14:textId="06422433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0.98** (0.01)</w:t>
            </w:r>
          </w:p>
        </w:tc>
        <w:tc>
          <w:tcPr>
            <w:tcW w:w="1811" w:type="dxa"/>
          </w:tcPr>
          <w:p w14:paraId="757BF845" w14:textId="0E4B9356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</w:tr>
      <w:tr w:rsidR="002C39F7" w:rsidRPr="00670B01" w14:paraId="52AAB540" w14:textId="77777777" w:rsidTr="006F5D40">
        <w:trPr>
          <w:trHeight w:val="292"/>
          <w:jc w:val="center"/>
        </w:trPr>
        <w:tc>
          <w:tcPr>
            <w:tcW w:w="4764" w:type="dxa"/>
          </w:tcPr>
          <w:p w14:paraId="19C68D54" w14:textId="1777D357" w:rsidR="002C39F7" w:rsidRPr="00670B01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× Workplace flexibility</w:t>
            </w:r>
          </w:p>
        </w:tc>
        <w:tc>
          <w:tcPr>
            <w:tcW w:w="1809" w:type="dxa"/>
          </w:tcPr>
          <w:p w14:paraId="71289EA3" w14:textId="77777777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3E5ACC39" w14:textId="77777777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3C598E09" w14:textId="77777777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F7" w:rsidRPr="00670B01" w14:paraId="2C5571B9" w14:textId="77777777" w:rsidTr="006F5D40">
        <w:trPr>
          <w:trHeight w:val="292"/>
          <w:jc w:val="center"/>
        </w:trPr>
        <w:tc>
          <w:tcPr>
            <w:tcW w:w="4764" w:type="dxa"/>
          </w:tcPr>
          <w:p w14:paraId="79F84B1D" w14:textId="3C30891C" w:rsidR="002C39F7" w:rsidRPr="00670B01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 × Workplace flexibility</w:t>
            </w:r>
          </w:p>
        </w:tc>
        <w:tc>
          <w:tcPr>
            <w:tcW w:w="1809" w:type="dxa"/>
          </w:tcPr>
          <w:p w14:paraId="456682D5" w14:textId="717E4E8C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  <w:tc>
          <w:tcPr>
            <w:tcW w:w="1810" w:type="dxa"/>
          </w:tcPr>
          <w:p w14:paraId="08B6036B" w14:textId="0E8A6EA6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1 (0.01)</w:t>
            </w:r>
          </w:p>
        </w:tc>
        <w:tc>
          <w:tcPr>
            <w:tcW w:w="1811" w:type="dxa"/>
          </w:tcPr>
          <w:p w14:paraId="49ADD1C6" w14:textId="3EB14AFD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</w:tr>
      <w:tr w:rsidR="002C39F7" w:rsidRPr="00670B01" w14:paraId="3A0E38B2" w14:textId="77777777" w:rsidTr="006F5D40">
        <w:trPr>
          <w:trHeight w:val="292"/>
          <w:jc w:val="center"/>
        </w:trPr>
        <w:tc>
          <w:tcPr>
            <w:tcW w:w="4764" w:type="dxa"/>
          </w:tcPr>
          <w:p w14:paraId="64F8830C" w14:textId="36B037B9" w:rsidR="002C39F7" w:rsidRPr="00670B01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schedule × Workplace flexibility</w:t>
            </w:r>
          </w:p>
        </w:tc>
        <w:tc>
          <w:tcPr>
            <w:tcW w:w="1809" w:type="dxa"/>
          </w:tcPr>
          <w:p w14:paraId="2CC85015" w14:textId="5742155A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  <w:tc>
          <w:tcPr>
            <w:tcW w:w="1810" w:type="dxa"/>
          </w:tcPr>
          <w:p w14:paraId="1BB4FE9D" w14:textId="580D2413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1 (0.01)</w:t>
            </w:r>
          </w:p>
        </w:tc>
        <w:tc>
          <w:tcPr>
            <w:tcW w:w="1811" w:type="dxa"/>
          </w:tcPr>
          <w:p w14:paraId="09987D5E" w14:textId="751A451C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0 (0.01)</w:t>
            </w:r>
          </w:p>
        </w:tc>
      </w:tr>
      <w:tr w:rsidR="002C39F7" w:rsidRPr="00670B01" w14:paraId="7AC97E8C" w14:textId="77777777" w:rsidTr="006F5D40">
        <w:trPr>
          <w:trHeight w:val="292"/>
          <w:jc w:val="center"/>
        </w:trPr>
        <w:tc>
          <w:tcPr>
            <w:tcW w:w="4764" w:type="dxa"/>
          </w:tcPr>
          <w:p w14:paraId="4EA1CB52" w14:textId="01931DBE" w:rsidR="002C39F7" w:rsidRPr="00670B01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Flexible place × Workplace flexibility</w:t>
            </w:r>
          </w:p>
        </w:tc>
        <w:tc>
          <w:tcPr>
            <w:tcW w:w="1809" w:type="dxa"/>
          </w:tcPr>
          <w:p w14:paraId="3001EDA5" w14:textId="1C1B39E9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0*</w:t>
            </w: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 xml:space="preserve"> (0.01)</w:t>
            </w:r>
          </w:p>
        </w:tc>
        <w:tc>
          <w:tcPr>
            <w:tcW w:w="1810" w:type="dxa"/>
          </w:tcPr>
          <w:p w14:paraId="55069926" w14:textId="1980476F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9*</w:t>
            </w: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 xml:space="preserve"> (0.01)</w:t>
            </w:r>
          </w:p>
        </w:tc>
        <w:tc>
          <w:tcPr>
            <w:tcW w:w="1811" w:type="dxa"/>
          </w:tcPr>
          <w:p w14:paraId="792E2835" w14:textId="12C61BBF" w:rsidR="002C39F7" w:rsidRPr="002C39F7" w:rsidRDefault="002C39F7" w:rsidP="002C3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F7">
              <w:rPr>
                <w:rFonts w:ascii="Times New Roman" w:hAnsi="Times New Roman" w:cs="Times New Roman"/>
                <w:sz w:val="24"/>
                <w:szCs w:val="24"/>
              </w:rPr>
              <w:t>1.01 (0.01)</w:t>
            </w:r>
          </w:p>
        </w:tc>
      </w:tr>
      <w:tr w:rsidR="006F5D40" w:rsidRPr="00670B01" w14:paraId="4D574D73" w14:textId="77777777" w:rsidTr="006F5D40">
        <w:trPr>
          <w:trHeight w:val="292"/>
          <w:jc w:val="center"/>
        </w:trPr>
        <w:tc>
          <w:tcPr>
            <w:tcW w:w="4764" w:type="dxa"/>
          </w:tcPr>
          <w:p w14:paraId="32C4A007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809" w:type="dxa"/>
          </w:tcPr>
          <w:p w14:paraId="3C3BE989" w14:textId="42D134C8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3210" w:rsidRPr="00670B0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10" w:type="dxa"/>
          </w:tcPr>
          <w:p w14:paraId="617B0110" w14:textId="0536C261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3210" w:rsidRPr="00670B0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11" w:type="dxa"/>
          </w:tcPr>
          <w:p w14:paraId="46E4A9EA" w14:textId="6D047E7A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3210" w:rsidRPr="00670B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F5D40" w:rsidRPr="00670B01" w14:paraId="6789DFE4" w14:textId="77777777" w:rsidTr="006F5D40">
        <w:trPr>
          <w:trHeight w:val="292"/>
          <w:jc w:val="center"/>
        </w:trPr>
        <w:tc>
          <w:tcPr>
            <w:tcW w:w="4764" w:type="dxa"/>
            <w:tcBorders>
              <w:bottom w:val="single" w:sz="4" w:space="0" w:color="auto"/>
            </w:tcBorders>
          </w:tcPr>
          <w:p w14:paraId="29430DA5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0C6F36C1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,092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21944C5A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811" w:type="dxa"/>
          </w:tcPr>
          <w:p w14:paraId="5141E20D" w14:textId="77777777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6F5D40" w:rsidRPr="00670B01" w14:paraId="6F4813AA" w14:textId="77777777" w:rsidTr="006F5D40">
        <w:trPr>
          <w:trHeight w:val="584"/>
          <w:jc w:val="center"/>
        </w:trPr>
        <w:tc>
          <w:tcPr>
            <w:tcW w:w="10194" w:type="dxa"/>
            <w:gridSpan w:val="4"/>
            <w:tcBorders>
              <w:top w:val="single" w:sz="4" w:space="0" w:color="auto"/>
            </w:tcBorders>
          </w:tcPr>
          <w:p w14:paraId="2F5F1F7F" w14:textId="57C6EE9C" w:rsidR="006F5D40" w:rsidRPr="00670B01" w:rsidRDefault="006F5D40" w:rsidP="006F5D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Note. </w:t>
            </w:r>
            <w:r w:rsidR="00E76D5C">
              <w:rPr>
                <w:rFonts w:ascii="Times New Roman" w:hAnsi="Times New Roman" w:cs="Times New Roman"/>
                <w:sz w:val="24"/>
                <w:szCs w:val="24"/>
              </w:rPr>
              <w:t xml:space="preserve">Odds ratios are reported. 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Standard errors in parentheses. *** p&lt;0.001, ** p&lt;0.01, * p&lt;0.05, + p&lt;0.1.</w:t>
            </w:r>
          </w:p>
        </w:tc>
      </w:tr>
    </w:tbl>
    <w:p w14:paraId="25748704" w14:textId="0A8B1A33" w:rsidR="00A45332" w:rsidRPr="00670B01" w:rsidRDefault="00A45332" w:rsidP="006F5D40">
      <w:pPr>
        <w:tabs>
          <w:tab w:val="left" w:pos="1426"/>
        </w:tabs>
        <w:rPr>
          <w:rFonts w:ascii="Times New Roman" w:hAnsi="Times New Roman" w:cs="Times New Roman"/>
          <w:lang w:val="en-US"/>
        </w:rPr>
      </w:pPr>
    </w:p>
    <w:p w14:paraId="4372148C" w14:textId="46F635F9" w:rsidR="006F5D40" w:rsidRPr="00670B01" w:rsidRDefault="00A45332" w:rsidP="00873C46">
      <w:pPr>
        <w:rPr>
          <w:rFonts w:ascii="Times New Roman" w:hAnsi="Times New Roman" w:cs="Times New Roman"/>
          <w:lang w:val="en-US"/>
        </w:rPr>
      </w:pPr>
      <w:r w:rsidRPr="00670B01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90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9"/>
        <w:gridCol w:w="1809"/>
        <w:gridCol w:w="1810"/>
        <w:gridCol w:w="1811"/>
      </w:tblGrid>
      <w:tr w:rsidR="00A45332" w:rsidRPr="00670B01" w14:paraId="57129E47" w14:textId="77777777" w:rsidTr="00084F83">
        <w:trPr>
          <w:trHeight w:val="292"/>
          <w:jc w:val="center"/>
        </w:trPr>
        <w:tc>
          <w:tcPr>
            <w:tcW w:w="9059" w:type="dxa"/>
            <w:gridSpan w:val="4"/>
            <w:tcBorders>
              <w:bottom w:val="single" w:sz="4" w:space="0" w:color="auto"/>
            </w:tcBorders>
          </w:tcPr>
          <w:p w14:paraId="107441F2" w14:textId="73605118" w:rsidR="00A45332" w:rsidRPr="00670B01" w:rsidRDefault="00A45332" w:rsidP="00084F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A6. </w:t>
            </w:r>
            <w:r w:rsidR="00627961"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Ordered logistic regression models 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examining the effects of flexible working arrangements on fertility intentions including the control of confidence in government policy</w:t>
            </w:r>
          </w:p>
        </w:tc>
      </w:tr>
      <w:tr w:rsidR="00A45332" w:rsidRPr="00670B01" w14:paraId="35632C67" w14:textId="77777777" w:rsidTr="00084F83">
        <w:trPr>
          <w:trHeight w:val="292"/>
          <w:jc w:val="center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004F00EF" w14:textId="77777777" w:rsidR="00A45332" w:rsidRPr="00670B01" w:rsidRDefault="00A45332" w:rsidP="00084F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1E37CF4" w14:textId="77777777" w:rsidR="00A45332" w:rsidRPr="00670B01" w:rsidRDefault="00A45332" w:rsidP="00084F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3F3D9C52" w14:textId="77777777" w:rsidR="00A45332" w:rsidRPr="00670B01" w:rsidRDefault="00A45332" w:rsidP="00084F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9A2CB6F" w14:textId="77777777" w:rsidR="00A45332" w:rsidRPr="00670B01" w:rsidRDefault="00A45332" w:rsidP="00084F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A45332" w:rsidRPr="00670B01" w14:paraId="6648CBDE" w14:textId="77777777" w:rsidTr="00084F83">
        <w:trPr>
          <w:trHeight w:val="292"/>
          <w:jc w:val="center"/>
        </w:trPr>
        <w:tc>
          <w:tcPr>
            <w:tcW w:w="3629" w:type="dxa"/>
          </w:tcPr>
          <w:p w14:paraId="193A7B7A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Treatment (Ref. = Control)</w:t>
            </w:r>
          </w:p>
        </w:tc>
        <w:tc>
          <w:tcPr>
            <w:tcW w:w="1809" w:type="dxa"/>
          </w:tcPr>
          <w:p w14:paraId="739FC64B" w14:textId="77777777" w:rsidR="00A45332" w:rsidRPr="00670B01" w:rsidRDefault="00A45332" w:rsidP="00084F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</w:tcPr>
          <w:p w14:paraId="53871651" w14:textId="77777777" w:rsidR="00A45332" w:rsidRPr="00670B01" w:rsidRDefault="00A45332" w:rsidP="00084F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00701100" w14:textId="77777777" w:rsidR="00A45332" w:rsidRPr="00670B01" w:rsidRDefault="00A45332" w:rsidP="00084F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332" w:rsidRPr="00670B01" w14:paraId="535B6DC7" w14:textId="77777777" w:rsidTr="00084F83">
        <w:trPr>
          <w:trHeight w:val="292"/>
          <w:jc w:val="center"/>
        </w:trPr>
        <w:tc>
          <w:tcPr>
            <w:tcW w:w="3629" w:type="dxa"/>
          </w:tcPr>
          <w:p w14:paraId="11C1FD90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  Reduced hours</w:t>
            </w:r>
          </w:p>
        </w:tc>
        <w:tc>
          <w:tcPr>
            <w:tcW w:w="1809" w:type="dxa"/>
          </w:tcPr>
          <w:p w14:paraId="5A292A31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65**(0.27)</w:t>
            </w:r>
          </w:p>
        </w:tc>
        <w:tc>
          <w:tcPr>
            <w:tcW w:w="1810" w:type="dxa"/>
          </w:tcPr>
          <w:p w14:paraId="7844926F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40 (0.32)</w:t>
            </w:r>
          </w:p>
        </w:tc>
        <w:tc>
          <w:tcPr>
            <w:tcW w:w="1811" w:type="dxa"/>
          </w:tcPr>
          <w:p w14:paraId="79B29718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97**(0.46)</w:t>
            </w:r>
          </w:p>
        </w:tc>
      </w:tr>
      <w:tr w:rsidR="00A45332" w:rsidRPr="00670B01" w14:paraId="3E6EFF88" w14:textId="77777777" w:rsidTr="00084F83">
        <w:trPr>
          <w:trHeight w:val="292"/>
          <w:jc w:val="center"/>
        </w:trPr>
        <w:tc>
          <w:tcPr>
            <w:tcW w:w="3629" w:type="dxa"/>
          </w:tcPr>
          <w:p w14:paraId="758F4115" w14:textId="77777777" w:rsidR="00A45332" w:rsidRPr="00670B01" w:rsidRDefault="00A45332" w:rsidP="00084F83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Flexible schedule</w:t>
            </w:r>
          </w:p>
        </w:tc>
        <w:tc>
          <w:tcPr>
            <w:tcW w:w="1809" w:type="dxa"/>
          </w:tcPr>
          <w:p w14:paraId="13C0C203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44*(0.23)</w:t>
            </w:r>
          </w:p>
        </w:tc>
        <w:tc>
          <w:tcPr>
            <w:tcW w:w="1810" w:type="dxa"/>
          </w:tcPr>
          <w:p w14:paraId="64DF9879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22 (0.28)</w:t>
            </w:r>
          </w:p>
        </w:tc>
        <w:tc>
          <w:tcPr>
            <w:tcW w:w="1811" w:type="dxa"/>
          </w:tcPr>
          <w:p w14:paraId="70E93A50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76**(0.38)</w:t>
            </w:r>
          </w:p>
        </w:tc>
      </w:tr>
      <w:tr w:rsidR="00A45332" w:rsidRPr="00670B01" w14:paraId="0058FBFA" w14:textId="77777777" w:rsidTr="00084F83">
        <w:trPr>
          <w:trHeight w:val="292"/>
          <w:jc w:val="center"/>
        </w:trPr>
        <w:tc>
          <w:tcPr>
            <w:tcW w:w="3629" w:type="dxa"/>
          </w:tcPr>
          <w:p w14:paraId="434DD09C" w14:textId="77777777" w:rsidR="00A45332" w:rsidRPr="00670B01" w:rsidRDefault="00A45332" w:rsidP="00084F83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Flexible place </w:t>
            </w:r>
          </w:p>
        </w:tc>
        <w:tc>
          <w:tcPr>
            <w:tcW w:w="1809" w:type="dxa"/>
          </w:tcPr>
          <w:p w14:paraId="1B48C019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56**(0.26)</w:t>
            </w:r>
          </w:p>
        </w:tc>
        <w:tc>
          <w:tcPr>
            <w:tcW w:w="1810" w:type="dxa"/>
          </w:tcPr>
          <w:p w14:paraId="50FE473D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35 (0.32)</w:t>
            </w:r>
          </w:p>
        </w:tc>
        <w:tc>
          <w:tcPr>
            <w:tcW w:w="1811" w:type="dxa"/>
          </w:tcPr>
          <w:p w14:paraId="45FFC5ED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85**(0.43)</w:t>
            </w:r>
          </w:p>
        </w:tc>
      </w:tr>
      <w:tr w:rsidR="00A45332" w:rsidRPr="00670B01" w14:paraId="5253E407" w14:textId="77777777" w:rsidTr="00084F83">
        <w:trPr>
          <w:trHeight w:val="292"/>
          <w:jc w:val="center"/>
        </w:trPr>
        <w:tc>
          <w:tcPr>
            <w:tcW w:w="3629" w:type="dxa"/>
          </w:tcPr>
          <w:p w14:paraId="70C7685B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Confidence in government policy</w:t>
            </w:r>
          </w:p>
        </w:tc>
        <w:tc>
          <w:tcPr>
            <w:tcW w:w="1809" w:type="dxa"/>
          </w:tcPr>
          <w:p w14:paraId="2CFB504A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83***(0.14)</w:t>
            </w:r>
          </w:p>
        </w:tc>
        <w:tc>
          <w:tcPr>
            <w:tcW w:w="1810" w:type="dxa"/>
          </w:tcPr>
          <w:p w14:paraId="4043F7E1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75***(0.19)</w:t>
            </w:r>
          </w:p>
        </w:tc>
        <w:tc>
          <w:tcPr>
            <w:tcW w:w="1811" w:type="dxa"/>
          </w:tcPr>
          <w:p w14:paraId="0A895A25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.93***(0.20)</w:t>
            </w:r>
          </w:p>
        </w:tc>
      </w:tr>
      <w:tr w:rsidR="00A45332" w:rsidRPr="00670B01" w14:paraId="6E4A088B" w14:textId="77777777" w:rsidTr="00084F83">
        <w:trPr>
          <w:trHeight w:val="292"/>
          <w:jc w:val="center"/>
        </w:trPr>
        <w:tc>
          <w:tcPr>
            <w:tcW w:w="3629" w:type="dxa"/>
          </w:tcPr>
          <w:p w14:paraId="775FCF49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Pseudo R-squared</w:t>
            </w:r>
          </w:p>
        </w:tc>
        <w:tc>
          <w:tcPr>
            <w:tcW w:w="1809" w:type="dxa"/>
          </w:tcPr>
          <w:p w14:paraId="31A00F31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10" w:type="dxa"/>
          </w:tcPr>
          <w:p w14:paraId="6473A563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11" w:type="dxa"/>
          </w:tcPr>
          <w:p w14:paraId="439CB7F5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45332" w:rsidRPr="00670B01" w14:paraId="4BD80C17" w14:textId="77777777" w:rsidTr="00084F83">
        <w:trPr>
          <w:trHeight w:val="292"/>
          <w:jc w:val="center"/>
        </w:trPr>
        <w:tc>
          <w:tcPr>
            <w:tcW w:w="3629" w:type="dxa"/>
            <w:tcBorders>
              <w:bottom w:val="single" w:sz="4" w:space="0" w:color="auto"/>
            </w:tcBorders>
          </w:tcPr>
          <w:p w14:paraId="2936B4D5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32C41E48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1,092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28CA6DE6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8E6DDCD" w14:textId="77777777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A45332" w:rsidRPr="00670B01" w14:paraId="6EB6EB51" w14:textId="77777777" w:rsidTr="00084F83">
        <w:trPr>
          <w:trHeight w:val="584"/>
          <w:jc w:val="center"/>
        </w:trPr>
        <w:tc>
          <w:tcPr>
            <w:tcW w:w="9059" w:type="dxa"/>
            <w:gridSpan w:val="4"/>
            <w:tcBorders>
              <w:top w:val="single" w:sz="4" w:space="0" w:color="auto"/>
            </w:tcBorders>
          </w:tcPr>
          <w:p w14:paraId="1DF8D959" w14:textId="59BF368C" w:rsidR="00A45332" w:rsidRPr="00670B01" w:rsidRDefault="00A45332" w:rsidP="0008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 xml:space="preserve">Note. </w:t>
            </w:r>
            <w:r w:rsidR="0062796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27961" w:rsidRPr="00670B01">
              <w:rPr>
                <w:rFonts w:ascii="Times New Roman" w:hAnsi="Times New Roman" w:cs="Times New Roman"/>
                <w:sz w:val="24"/>
                <w:szCs w:val="24"/>
              </w:rPr>
              <w:t>dds ratios are reported</w:t>
            </w:r>
            <w:r w:rsidR="0062796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70B01">
              <w:rPr>
                <w:rFonts w:ascii="Times New Roman" w:hAnsi="Times New Roman" w:cs="Times New Roman"/>
                <w:sz w:val="24"/>
                <w:szCs w:val="24"/>
              </w:rPr>
              <w:t>Standard errors in parentheses. *** p&lt;0.001, ** p&lt;0.01, * p&lt;0.05, + p&lt;0.1.</w:t>
            </w:r>
          </w:p>
        </w:tc>
      </w:tr>
    </w:tbl>
    <w:p w14:paraId="282AE3DC" w14:textId="23FA7C58" w:rsidR="00A45332" w:rsidRPr="00670B01" w:rsidRDefault="00A45332" w:rsidP="006F5D40">
      <w:pPr>
        <w:tabs>
          <w:tab w:val="left" w:pos="1426"/>
        </w:tabs>
        <w:rPr>
          <w:rFonts w:ascii="Times New Roman" w:hAnsi="Times New Roman" w:cs="Times New Roman"/>
          <w:lang w:val="en-US"/>
        </w:rPr>
      </w:pPr>
    </w:p>
    <w:p w14:paraId="5B811030" w14:textId="77777777" w:rsidR="00A45332" w:rsidRPr="00670B01" w:rsidRDefault="00A45332">
      <w:pPr>
        <w:rPr>
          <w:rFonts w:ascii="Times New Roman" w:hAnsi="Times New Roman" w:cs="Times New Roman"/>
          <w:lang w:val="en-US"/>
        </w:rPr>
      </w:pPr>
      <w:r w:rsidRPr="00670B01">
        <w:rPr>
          <w:rFonts w:ascii="Times New Roman" w:hAnsi="Times New Roman" w:cs="Times New Roman"/>
          <w:lang w:val="en-US"/>
        </w:rPr>
        <w:br w:type="page"/>
      </w:r>
    </w:p>
    <w:p w14:paraId="2B66DD2B" w14:textId="77777777" w:rsidR="00C169B4" w:rsidRPr="00670B01" w:rsidRDefault="00C169B4" w:rsidP="00C169B4">
      <w:pPr>
        <w:pStyle w:val="H2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0B0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rvey Q</w:t>
      </w:r>
      <w:r w:rsidRPr="00670B0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u</w:t>
      </w:r>
      <w:r w:rsidRPr="00670B01">
        <w:rPr>
          <w:rFonts w:ascii="Times New Roman" w:hAnsi="Times New Roman" w:cs="Times New Roman"/>
          <w:color w:val="000000" w:themeColor="text1"/>
          <w:sz w:val="24"/>
          <w:szCs w:val="24"/>
        </w:rPr>
        <w:t>estionnaire</w:t>
      </w:r>
    </w:p>
    <w:p w14:paraId="7F16B328" w14:textId="77777777" w:rsidR="00C169B4" w:rsidRPr="00670B01" w:rsidRDefault="00C169B4" w:rsidP="00C169B4">
      <w:pPr>
        <w:rPr>
          <w:lang w:val="en-US" w:eastAsia="en-US"/>
        </w:rPr>
      </w:pPr>
    </w:p>
    <w:p w14:paraId="243F9031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/>
          <w:b/>
          <w:bCs/>
          <w:color w:val="000000" w:themeColor="text1"/>
        </w:rPr>
        <w:t>Screening questions</w:t>
      </w:r>
    </w:p>
    <w:p w14:paraId="358B6BE9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40B7A7C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1. Are you a Singapore citizen or permanent resident?</w:t>
      </w:r>
    </w:p>
    <w:p w14:paraId="60AB765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ingapore citizen (1)</w:t>
      </w:r>
    </w:p>
    <w:p w14:paraId="2CE8090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ingapore permanent resident (2)</w:t>
      </w:r>
    </w:p>
    <w:p w14:paraId="5CAE2894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o (3) [Terminate]</w:t>
      </w:r>
    </w:p>
    <w:p w14:paraId="20579EF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efer not to answer (4) [Terminate]</w:t>
      </w:r>
    </w:p>
    <w:p w14:paraId="5C7A447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59A18828" w14:textId="77777777" w:rsidR="00C169B4" w:rsidRPr="00670B01" w:rsidRDefault="00C169B4" w:rsidP="00C169B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What is your current marital status?</w:t>
      </w:r>
    </w:p>
    <w:p w14:paraId="24F15B3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ever married</w:t>
      </w:r>
    </w:p>
    <w:p w14:paraId="5A445FE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Married [Terminate]</w:t>
      </w:r>
    </w:p>
    <w:p w14:paraId="0C1F4F5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Divorced [Terminate]</w:t>
      </w:r>
    </w:p>
    <w:p w14:paraId="2832DE0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Widowed [Terminate]</w:t>
      </w:r>
    </w:p>
    <w:p w14:paraId="427D435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5A8DE175" w14:textId="77777777" w:rsidR="00C169B4" w:rsidRPr="00670B01" w:rsidRDefault="00C169B4" w:rsidP="00C169B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Do you have children?</w:t>
      </w:r>
    </w:p>
    <w:p w14:paraId="100F38D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o</w:t>
      </w:r>
    </w:p>
    <w:p w14:paraId="330398A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Yes [Terminate]</w:t>
      </w:r>
    </w:p>
    <w:p w14:paraId="2C04C3C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efer not to answer [Terminate]</w:t>
      </w:r>
    </w:p>
    <w:p w14:paraId="4DD81D4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76E756FF" w14:textId="77777777" w:rsidR="00C169B4" w:rsidRPr="00670B01" w:rsidRDefault="00C169B4" w:rsidP="00C169B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Are you currently employed?</w:t>
      </w:r>
    </w:p>
    <w:p w14:paraId="240175A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o [Terminate]</w:t>
      </w:r>
    </w:p>
    <w:p w14:paraId="670BCC5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Yes</w:t>
      </w:r>
    </w:p>
    <w:p w14:paraId="4AAB917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32F8EE0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5. What is your age?  [terminate if age&lt;25 or age&gt;39]</w:t>
      </w:r>
    </w:p>
    <w:p w14:paraId="12D0744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Answer:</w:t>
      </w:r>
    </w:p>
    <w:p w14:paraId="6209E404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(Range 25-39)</w:t>
      </w:r>
    </w:p>
    <w:p w14:paraId="307D62F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55498A3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0147876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3022D2E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43011F1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1D12856B" w14:textId="77777777" w:rsidR="00C169B4" w:rsidRPr="00670B01" w:rsidRDefault="00C169B4" w:rsidP="00C169B4">
      <w:pPr>
        <w:pStyle w:val="ListParagraph"/>
        <w:ind w:left="360"/>
        <w:rPr>
          <w:rFonts w:ascii="Times New Roman" w:hAnsi="Times New Roman" w:cs="Times New Roman"/>
          <w:color w:val="000000" w:themeColor="text1"/>
        </w:rPr>
      </w:pPr>
    </w:p>
    <w:p w14:paraId="6A9523C0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895A55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E5B6A10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/>
          <w:b/>
          <w:bCs/>
          <w:color w:val="000000" w:themeColor="text1"/>
        </w:rPr>
        <w:t>Section 1. Demographic Background</w:t>
      </w:r>
    </w:p>
    <w:p w14:paraId="6400B2F7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9DE8EB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1. What is your sex?</w:t>
      </w:r>
    </w:p>
    <w:p w14:paraId="3A14D16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Male (1)</w:t>
      </w:r>
    </w:p>
    <w:p w14:paraId="4BB3141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Female (2)</w:t>
      </w:r>
    </w:p>
    <w:p w14:paraId="3017B4B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efer not to answer [Terminate]</w:t>
      </w:r>
    </w:p>
    <w:p w14:paraId="187CA6F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011D8349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2. What is your ethnicity?</w:t>
      </w:r>
    </w:p>
    <w:p w14:paraId="6442342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Chinese (1)</w:t>
      </w:r>
    </w:p>
    <w:p w14:paraId="5AD88614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Indian (2)</w:t>
      </w:r>
    </w:p>
    <w:p w14:paraId="3F9C898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lastRenderedPageBreak/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Malay (3)</w:t>
      </w:r>
    </w:p>
    <w:p w14:paraId="7353E45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Others (4)</w:t>
      </w:r>
    </w:p>
    <w:p w14:paraId="746BCC9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efer not to answer [Terminate]</w:t>
      </w:r>
    </w:p>
    <w:p w14:paraId="6693FDB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5678447E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3. Do you have a stable dating partner?</w:t>
      </w:r>
    </w:p>
    <w:p w14:paraId="5EE883C4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Yes (1)</w:t>
      </w:r>
    </w:p>
    <w:p w14:paraId="1913E8E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o (2)</w:t>
      </w:r>
    </w:p>
    <w:p w14:paraId="2BDB5CB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efer not to answer [Terminate]</w:t>
      </w:r>
    </w:p>
    <w:p w14:paraId="1981583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1221E72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4. What is your highest education qualification obtained?</w:t>
      </w:r>
    </w:p>
    <w:p w14:paraId="39ACE33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o Formal Schooling (1)</w:t>
      </w:r>
    </w:p>
    <w:p w14:paraId="3894682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imary (2)</w:t>
      </w:r>
    </w:p>
    <w:p w14:paraId="306B7C9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econdary (3)</w:t>
      </w:r>
    </w:p>
    <w:p w14:paraId="2697E5C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ost-Secondary (Non-Tertiary): General and Vocational (4)</w:t>
      </w:r>
    </w:p>
    <w:p w14:paraId="2C56E839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olytechnic Diploma (5)</w:t>
      </w:r>
    </w:p>
    <w:p w14:paraId="1D179FE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ofessional Qualification and Other Diploma (6)</w:t>
      </w:r>
    </w:p>
    <w:p w14:paraId="2E5D7E64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Bachelor’s or Equivalent (7)</w:t>
      </w:r>
    </w:p>
    <w:p w14:paraId="53C67B4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ostgraduate Diploma/Certificate (Excluding Master’s and Doctorate) (8)</w:t>
      </w:r>
    </w:p>
    <w:p w14:paraId="0074081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Master’s and Doctorate or Equivalent (9)</w:t>
      </w:r>
    </w:p>
    <w:p w14:paraId="7E6653A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36A3576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5. What is your occupation?</w:t>
      </w:r>
    </w:p>
    <w:p w14:paraId="335DD34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Legislators, Senior Officials and Managers (1)</w:t>
      </w:r>
    </w:p>
    <w:p w14:paraId="317F2D1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ofessionals (2) (e.g., teacher, doctor, lawyer)</w:t>
      </w:r>
    </w:p>
    <w:p w14:paraId="76F1FDE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Associate Professionals and Technicians (3) (e.g., accounting associate professionals. administrative and executive secretaries)</w:t>
      </w:r>
    </w:p>
    <w:p w14:paraId="3CA6A7B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Clerical Support Workers (4)</w:t>
      </w:r>
    </w:p>
    <w:p w14:paraId="607CE9A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ervice and Sales Workers (5)</w:t>
      </w:r>
    </w:p>
    <w:p w14:paraId="331D75A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Agricultural and Fishery Workers (6)</w:t>
      </w:r>
    </w:p>
    <w:p w14:paraId="0C375F6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Craftsmen and Related Trades Workers (7)</w:t>
      </w:r>
    </w:p>
    <w:p w14:paraId="43540D85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lant and Machine Operators and Assemblers (8)</w:t>
      </w:r>
    </w:p>
    <w:p w14:paraId="0A97810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Cleaners, Laborers and Related Workers (9)</w:t>
      </w:r>
    </w:p>
    <w:p w14:paraId="713CED7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Workers Not Elsewhere Classified, please specify.</w:t>
      </w:r>
    </w:p>
    <w:p w14:paraId="496EA98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3569610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6. What is your gross monthly income before tax deductions?</w:t>
      </w:r>
    </w:p>
    <w:p w14:paraId="26BD097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Less than $ 3000 (1)</w:t>
      </w:r>
    </w:p>
    <w:p w14:paraId="3D21CB1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$ 3000 – $ 4999 (2)</w:t>
      </w:r>
    </w:p>
    <w:p w14:paraId="5479F50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$ 5000 – $ 6999 (3)</w:t>
      </w:r>
    </w:p>
    <w:p w14:paraId="65BA9B35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$ 7000 – $ 8999 (4)</w:t>
      </w:r>
    </w:p>
    <w:p w14:paraId="42E135E4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$ 9000 – $ 10,999 (5)</w:t>
      </w:r>
    </w:p>
    <w:p w14:paraId="54DD4C69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$ 11,000 or above (6)</w:t>
      </w:r>
    </w:p>
    <w:p w14:paraId="48C9372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efer not to answer [Terminate]</w:t>
      </w:r>
    </w:p>
    <w:p w14:paraId="6A55B94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75B2623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Q7. What are your normal working hours per week excluding overtime? </w:t>
      </w:r>
    </w:p>
    <w:p w14:paraId="576DB38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Answer:</w:t>
      </w:r>
    </w:p>
    <w:p w14:paraId="268C8DF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792F33B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lastRenderedPageBreak/>
        <w:t xml:space="preserve">Q8. Beyond normal working hours, what are your overtime hours per week? </w:t>
      </w:r>
    </w:p>
    <w:p w14:paraId="22DFDE6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Answer:</w:t>
      </w:r>
    </w:p>
    <w:p w14:paraId="0163F70E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73097B32" w14:textId="77777777" w:rsidR="00C169B4" w:rsidRPr="00670B01" w:rsidRDefault="00C169B4" w:rsidP="00C169B4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Q9. How much of your regular work can be completed with </w:t>
      </w:r>
      <w:r w:rsidRPr="00670B01">
        <w:rPr>
          <w:rFonts w:ascii="Times New Roman" w:hAnsi="Times New Roman" w:cs="Times New Roman"/>
          <w:color w:val="000000" w:themeColor="text1"/>
          <w:u w:val="single"/>
        </w:rPr>
        <w:t>a flexible schedule</w:t>
      </w:r>
      <w:r w:rsidRPr="00670B01">
        <w:rPr>
          <w:rFonts w:ascii="Times New Roman" w:hAnsi="Times New Roman" w:cs="Times New Roman"/>
          <w:color w:val="000000" w:themeColor="text1"/>
        </w:rPr>
        <w:t xml:space="preserve"> (e.g., flexible start and off work hours)? </w:t>
      </w:r>
    </w:p>
    <w:p w14:paraId="4DC8265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0% -------------------------------------------------------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100%</w:t>
      </w:r>
    </w:p>
    <w:p w14:paraId="1273187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647D7C2B" w14:textId="77777777" w:rsidR="00C169B4" w:rsidRPr="00670B01" w:rsidRDefault="00C169B4" w:rsidP="00C169B4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Q10. How much of your work can be completed </w:t>
      </w:r>
      <w:r w:rsidRPr="00670B01">
        <w:rPr>
          <w:rFonts w:ascii="Times New Roman" w:hAnsi="Times New Roman" w:cs="Times New Roman"/>
          <w:color w:val="000000" w:themeColor="text1"/>
          <w:u w:val="single"/>
        </w:rPr>
        <w:t>outside of your regular workplace</w:t>
      </w:r>
      <w:r w:rsidRPr="00670B01">
        <w:rPr>
          <w:rFonts w:ascii="Times New Roman" w:hAnsi="Times New Roman" w:cs="Times New Roman"/>
          <w:color w:val="000000" w:themeColor="text1"/>
        </w:rPr>
        <w:t xml:space="preserve"> (e.g., work from home or preferred locations)? </w:t>
      </w:r>
    </w:p>
    <w:p w14:paraId="3D1164A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0% -------------------------------------------------------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100%</w:t>
      </w:r>
    </w:p>
    <w:p w14:paraId="5F4F04C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7577234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11. To what extent are you satisfied with your life?</w:t>
      </w:r>
    </w:p>
    <w:p w14:paraId="7691449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Completely dissatisfied (1)</w:t>
      </w:r>
    </w:p>
    <w:p w14:paraId="3E0140F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Mostly dissatisfied (2)</w:t>
      </w:r>
    </w:p>
    <w:p w14:paraId="512694D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omewhat dissatisfied (3)</w:t>
      </w:r>
    </w:p>
    <w:p w14:paraId="50296DD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either satisfied nor dissatisfied (4)</w:t>
      </w:r>
    </w:p>
    <w:p w14:paraId="6067107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omewhat satisfied (5)</w:t>
      </w:r>
    </w:p>
    <w:p w14:paraId="6CEEA24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Mostly satisfied (6)</w:t>
      </w:r>
    </w:p>
    <w:p w14:paraId="19D3845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Completely satisfied (7)</w:t>
      </w:r>
    </w:p>
    <w:p w14:paraId="6288A04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2E7A6145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12. Subjective status</w:t>
      </w:r>
    </w:p>
    <w:p w14:paraId="27F26FD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Think of a ladder with 10 classes representing the socioeconomic position where people stand in Singapore. Please point the button to indicate your place on this status ladder.</w:t>
      </w:r>
    </w:p>
    <w:p w14:paraId="1AB9EB9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1 (worst off class)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2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3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4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5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6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7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8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9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10 (best off class)</w:t>
      </w:r>
    </w:p>
    <w:p w14:paraId="698FE12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4FBEC66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13. What is your assessment about how income (the total sum of annual earnings) is distributed in Singapore?</w:t>
      </w:r>
    </w:p>
    <w:p w14:paraId="64CE40B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Extremely unequally distributed (1)</w:t>
      </w:r>
    </w:p>
    <w:p w14:paraId="5794E05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Very unequally distributed (2)</w:t>
      </w:r>
    </w:p>
    <w:p w14:paraId="056FC7E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Rather unequally distributed (3)</w:t>
      </w:r>
    </w:p>
    <w:p w14:paraId="2C55597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Rather equally distributed (4)</w:t>
      </w:r>
    </w:p>
    <w:p w14:paraId="6154FA1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Very equally distributed (5)</w:t>
      </w:r>
    </w:p>
    <w:p w14:paraId="140A835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725CA12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Q14. To what extent do you agree with the following statements?</w:t>
      </w:r>
    </w:p>
    <w:p w14:paraId="669F302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A. Husbands should be more responsible for financially supporting the family than wives.</w:t>
      </w:r>
      <w:r w:rsidRPr="00670B01" w:rsidDel="005713EA">
        <w:rPr>
          <w:rFonts w:ascii="Times New Roman" w:hAnsi="Times New Roman" w:cs="Times New Roman"/>
          <w:color w:val="000000" w:themeColor="text1"/>
        </w:rPr>
        <w:t xml:space="preserve"> </w:t>
      </w:r>
    </w:p>
    <w:p w14:paraId="04064F7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1 (strongly agree)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2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3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4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5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6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7 (strongly disagree)</w:t>
      </w:r>
    </w:p>
    <w:p w14:paraId="012323C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3C2169AE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B. Wives should be more responsible for housework and/or childcare than husbands.</w:t>
      </w:r>
    </w:p>
    <w:p w14:paraId="68E01BD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1 (strongly agree)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2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3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4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5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6 </w:t>
      </w: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7 (strongly disagree)</w:t>
      </w:r>
    </w:p>
    <w:p w14:paraId="7899E8EA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3894DF9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058111C4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/>
          <w:b/>
          <w:bCs/>
          <w:color w:val="000000" w:themeColor="text1"/>
        </w:rPr>
        <w:t>Section 2. Experiment</w:t>
      </w:r>
    </w:p>
    <w:p w14:paraId="43934A8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>The next section will show you some government regulations of working time and possible future changes. Please read the text and table in the next page carefully!</w:t>
      </w:r>
    </w:p>
    <w:p w14:paraId="049F9522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928FCA2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/>
          <w:b/>
          <w:bCs/>
          <w:color w:val="000000" w:themeColor="text1"/>
        </w:rPr>
        <w:t>Vignette 1</w:t>
      </w:r>
    </w:p>
    <w:p w14:paraId="3470D767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8044A54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 w:hint="eastAsia"/>
          <w:b/>
          <w:bCs/>
          <w:color w:val="000000" w:themeColor="text1"/>
        </w:rPr>
        <w:t>Please read the following text and table carefully.</w:t>
      </w:r>
    </w:p>
    <w:p w14:paraId="07A47666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B5EE08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In Singapore, </w:t>
      </w:r>
      <w:r w:rsidRPr="00670B01">
        <w:rPr>
          <w:rFonts w:ascii="Times New Roman" w:hAnsi="Times New Roman" w:cs="Times New Roman" w:hint="eastAsia"/>
          <w:color w:val="000000" w:themeColor="text1"/>
        </w:rPr>
        <w:t>the</w:t>
      </w:r>
      <w:r w:rsidRPr="00670B01">
        <w:rPr>
          <w:rFonts w:ascii="Times New Roman" w:hAnsi="Times New Roman" w:cs="Times New Roman"/>
          <w:color w:val="000000" w:themeColor="text1"/>
        </w:rPr>
        <w:t xml:space="preserve"> average working hours are 44.6 hours per week with 23 percent of people working more than 48 hours per week. Usually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, the default </w:t>
      </w:r>
      <w:r w:rsidRPr="00670B01">
        <w:rPr>
          <w:rFonts w:ascii="Times New Roman" w:hAnsi="Times New Roman" w:cs="Times New Roman"/>
          <w:color w:val="000000" w:themeColor="text1"/>
        </w:rPr>
        <w:t>work arrangement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is working from 9am to 6pm for 5 days</w:t>
      </w:r>
      <w:r w:rsidRPr="00670B01">
        <w:rPr>
          <w:rFonts w:ascii="Times New Roman" w:hAnsi="Times New Roman" w:cs="Times New Roman"/>
          <w:color w:val="000000" w:themeColor="text1"/>
        </w:rPr>
        <w:t xml:space="preserve"> per week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at the </w:t>
      </w:r>
      <w:r w:rsidRPr="00670B01">
        <w:rPr>
          <w:rFonts w:ascii="Times New Roman" w:hAnsi="Times New Roman" w:cs="Times New Roman"/>
          <w:color w:val="000000" w:themeColor="text1"/>
        </w:rPr>
        <w:t>designated workplace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. Currently, the government </w:t>
      </w:r>
      <w:r w:rsidRPr="00670B01">
        <w:rPr>
          <w:rFonts w:ascii="Times New Roman" w:hAnsi="Times New Roman" w:cs="Times New Roman"/>
          <w:color w:val="000000" w:themeColor="text1"/>
        </w:rPr>
        <w:t>has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70B01">
        <w:rPr>
          <w:rFonts w:ascii="Times New Roman" w:hAnsi="Times New Roman" w:cs="Times New Roman"/>
          <w:color w:val="000000" w:themeColor="text1"/>
        </w:rPr>
        <w:t>no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national-level policies </w:t>
      </w:r>
      <w:r w:rsidRPr="00670B01">
        <w:rPr>
          <w:rFonts w:ascii="Times New Roman" w:hAnsi="Times New Roman" w:cs="Times New Roman"/>
          <w:color w:val="000000" w:themeColor="text1"/>
        </w:rPr>
        <w:t>entitling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employees legal rights to adjust their working schedule or place </w:t>
      </w:r>
      <w:r w:rsidRPr="00670B01">
        <w:rPr>
          <w:rFonts w:ascii="Times New Roman" w:hAnsi="Times New Roman" w:cs="Times New Roman"/>
          <w:color w:val="000000" w:themeColor="text1"/>
        </w:rPr>
        <w:t>flexibly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. Given the </w:t>
      </w:r>
      <w:r w:rsidRPr="00670B01">
        <w:rPr>
          <w:rFonts w:ascii="Times New Roman" w:hAnsi="Times New Roman" w:cs="Times New Roman"/>
          <w:color w:val="000000" w:themeColor="text1"/>
        </w:rPr>
        <w:t>existing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policies</w:t>
      </w:r>
      <w:r w:rsidRPr="00670B01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670B01">
        <w:rPr>
          <w:rFonts w:ascii="Times New Roman" w:hAnsi="Times New Roman" w:cs="Times New Roman" w:hint="eastAsia"/>
          <w:color w:val="000000" w:themeColor="text1"/>
        </w:rPr>
        <w:t>(see the Table below)</w:t>
      </w:r>
      <w:r w:rsidRPr="00670B01">
        <w:rPr>
          <w:rFonts w:ascii="Times New Roman" w:hAnsi="Times New Roman" w:cs="Times New Roman"/>
          <w:color w:val="000000" w:themeColor="text1"/>
        </w:rPr>
        <w:t>, we are interested in learning about you plans about future family lives.</w:t>
      </w:r>
    </w:p>
    <w:p w14:paraId="11D85AB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</w:tblGrid>
      <w:tr w:rsidR="00C169B4" w:rsidRPr="00670B01" w14:paraId="6FB2D07A" w14:textId="77777777" w:rsidTr="00867D79">
        <w:trPr>
          <w:jc w:val="center"/>
        </w:trPr>
        <w:tc>
          <w:tcPr>
            <w:tcW w:w="4185" w:type="dxa"/>
            <w:tcBorders>
              <w:top w:val="nil"/>
              <w:bottom w:val="single" w:sz="4" w:space="0" w:color="auto"/>
            </w:tcBorders>
          </w:tcPr>
          <w:p w14:paraId="341DA0E9" w14:textId="77777777" w:rsidR="00C169B4" w:rsidRPr="00670B01" w:rsidRDefault="00C169B4" w:rsidP="00867D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abor law </w:t>
            </w:r>
            <w:r w:rsidRPr="00670B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gulations</w:t>
            </w:r>
          </w:p>
        </w:tc>
      </w:tr>
      <w:tr w:rsidR="00C169B4" w:rsidRPr="00670B01" w14:paraId="7D0D0D7F" w14:textId="77777777" w:rsidTr="00867D79">
        <w:trPr>
          <w:jc w:val="center"/>
        </w:trPr>
        <w:tc>
          <w:tcPr>
            <w:tcW w:w="4185" w:type="dxa"/>
            <w:tcBorders>
              <w:top w:val="single" w:sz="4" w:space="0" w:color="auto"/>
            </w:tcBorders>
          </w:tcPr>
          <w:p w14:paraId="39F4BD40" w14:textId="77777777" w:rsidR="00C169B4" w:rsidRPr="00670B01" w:rsidRDefault="00C169B4" w:rsidP="00C169B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working hours</w:t>
            </w:r>
          </w:p>
        </w:tc>
      </w:tr>
      <w:tr w:rsidR="00C169B4" w:rsidRPr="00670B01" w14:paraId="3D54864D" w14:textId="77777777" w:rsidTr="00867D79">
        <w:trPr>
          <w:jc w:val="center"/>
        </w:trPr>
        <w:tc>
          <w:tcPr>
            <w:tcW w:w="4185" w:type="dxa"/>
          </w:tcPr>
          <w:p w14:paraId="78CBCBC0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urrent regulations: </w:t>
            </w: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hours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er week</w:t>
            </w:r>
          </w:p>
        </w:tc>
      </w:tr>
      <w:tr w:rsidR="00C169B4" w:rsidRPr="00670B01" w14:paraId="1A5B665B" w14:textId="77777777" w:rsidTr="00867D79">
        <w:trPr>
          <w:jc w:val="center"/>
        </w:trPr>
        <w:tc>
          <w:tcPr>
            <w:tcW w:w="4185" w:type="dxa"/>
            <w:tcBorders>
              <w:top w:val="single" w:sz="4" w:space="0" w:color="auto"/>
            </w:tcBorders>
          </w:tcPr>
          <w:p w14:paraId="6EB1140F" w14:textId="77777777" w:rsidR="00C169B4" w:rsidRPr="00670B01" w:rsidRDefault="00C169B4" w:rsidP="00C169B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lexible work schedule</w:t>
            </w:r>
          </w:p>
        </w:tc>
      </w:tr>
      <w:tr w:rsidR="00C169B4" w:rsidRPr="00670B01" w14:paraId="26EE7ABF" w14:textId="77777777" w:rsidTr="00867D79">
        <w:trPr>
          <w:jc w:val="center"/>
        </w:trPr>
        <w:tc>
          <w:tcPr>
            <w:tcW w:w="4185" w:type="dxa"/>
          </w:tcPr>
          <w:p w14:paraId="3F7281E8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regulations: No legal regulations</w:t>
            </w:r>
          </w:p>
        </w:tc>
      </w:tr>
      <w:tr w:rsidR="00C169B4" w:rsidRPr="00670B01" w14:paraId="47BA09C3" w14:textId="77777777" w:rsidTr="00867D79">
        <w:trPr>
          <w:jc w:val="center"/>
        </w:trPr>
        <w:tc>
          <w:tcPr>
            <w:tcW w:w="4185" w:type="dxa"/>
            <w:tcBorders>
              <w:top w:val="single" w:sz="4" w:space="0" w:color="auto"/>
            </w:tcBorders>
          </w:tcPr>
          <w:p w14:paraId="25E7C695" w14:textId="77777777" w:rsidR="00C169B4" w:rsidRPr="00670B01" w:rsidRDefault="00C169B4" w:rsidP="00C169B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lexible </w:t>
            </w: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ace</w:t>
            </w:r>
          </w:p>
        </w:tc>
      </w:tr>
      <w:tr w:rsidR="00C169B4" w:rsidRPr="00670B01" w14:paraId="16CC172A" w14:textId="77777777" w:rsidTr="00867D79">
        <w:trPr>
          <w:jc w:val="center"/>
        </w:trPr>
        <w:tc>
          <w:tcPr>
            <w:tcW w:w="4185" w:type="dxa"/>
            <w:tcBorders>
              <w:bottom w:val="single" w:sz="4" w:space="0" w:color="auto"/>
            </w:tcBorders>
          </w:tcPr>
          <w:p w14:paraId="47154A31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regulations: No legal regulations</w:t>
            </w:r>
          </w:p>
        </w:tc>
      </w:tr>
    </w:tbl>
    <w:p w14:paraId="2EA1662C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0D97D81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2B07756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/>
          <w:b/>
          <w:bCs/>
          <w:color w:val="000000" w:themeColor="text1"/>
        </w:rPr>
        <w:t>Vignette 2</w:t>
      </w:r>
    </w:p>
    <w:p w14:paraId="36DEDDEF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EF4E7F0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 w:hint="eastAsia"/>
          <w:b/>
          <w:bCs/>
          <w:color w:val="000000" w:themeColor="text1"/>
        </w:rPr>
        <w:t>Please read the following text and table carefully.</w:t>
      </w:r>
    </w:p>
    <w:p w14:paraId="3472B6B5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FD8136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In Singapore, </w:t>
      </w:r>
      <w:r w:rsidRPr="00670B01">
        <w:rPr>
          <w:rFonts w:ascii="Times New Roman" w:hAnsi="Times New Roman" w:cs="Times New Roman" w:hint="eastAsia"/>
          <w:color w:val="000000" w:themeColor="text1"/>
        </w:rPr>
        <w:t>the</w:t>
      </w:r>
      <w:r w:rsidRPr="00670B01">
        <w:rPr>
          <w:rFonts w:ascii="Times New Roman" w:hAnsi="Times New Roman" w:cs="Times New Roman"/>
          <w:color w:val="000000" w:themeColor="text1"/>
        </w:rPr>
        <w:t xml:space="preserve"> average working hours are 44.6 hours per week with 23 percent of people working more than 48 hours per week. Usually, </w:t>
      </w:r>
      <w:r w:rsidRPr="00670B01">
        <w:rPr>
          <w:rFonts w:ascii="Times New Roman" w:hAnsi="Times New Roman" w:cs="Times New Roman" w:hint="eastAsia"/>
          <w:color w:val="000000" w:themeColor="text1"/>
        </w:rPr>
        <w:t>the default work</w:t>
      </w:r>
      <w:r w:rsidRPr="00670B01">
        <w:rPr>
          <w:rFonts w:ascii="Times New Roman" w:hAnsi="Times New Roman" w:cs="Times New Roman"/>
          <w:color w:val="000000" w:themeColor="text1"/>
        </w:rPr>
        <w:t xml:space="preserve"> arrangement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is working from 9am to 6pm for 5 days</w:t>
      </w:r>
      <w:r w:rsidRPr="00670B01">
        <w:rPr>
          <w:rFonts w:ascii="Times New Roman" w:hAnsi="Times New Roman" w:cs="Times New Roman"/>
          <w:color w:val="000000" w:themeColor="text1"/>
        </w:rPr>
        <w:t xml:space="preserve"> per week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at the </w:t>
      </w:r>
      <w:r w:rsidRPr="00670B01">
        <w:rPr>
          <w:rFonts w:ascii="Times New Roman" w:hAnsi="Times New Roman" w:cs="Times New Roman"/>
          <w:color w:val="000000" w:themeColor="text1"/>
        </w:rPr>
        <w:t>designated workplace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. Currently, the government </w:t>
      </w:r>
      <w:r w:rsidRPr="00670B01">
        <w:rPr>
          <w:rFonts w:ascii="Times New Roman" w:hAnsi="Times New Roman" w:cs="Times New Roman"/>
          <w:color w:val="000000" w:themeColor="text1"/>
        </w:rPr>
        <w:t>has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70B01">
        <w:rPr>
          <w:rFonts w:ascii="Times New Roman" w:hAnsi="Times New Roman" w:cs="Times New Roman"/>
          <w:color w:val="000000" w:themeColor="text1"/>
        </w:rPr>
        <w:t>no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national-level policies </w:t>
      </w:r>
      <w:r w:rsidRPr="00670B01">
        <w:rPr>
          <w:rFonts w:ascii="Times New Roman" w:hAnsi="Times New Roman" w:cs="Times New Roman"/>
          <w:color w:val="000000" w:themeColor="text1"/>
        </w:rPr>
        <w:t>entitling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employees legal rights to adjust their working schedule or place</w:t>
      </w:r>
      <w:r w:rsidRPr="00670B01">
        <w:rPr>
          <w:rFonts w:ascii="Times New Roman" w:hAnsi="Times New Roman" w:cs="Times New Roman"/>
          <w:color w:val="000000" w:themeColor="text1"/>
        </w:rPr>
        <w:t xml:space="preserve"> flexibly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670B01">
        <w:rPr>
          <w:rFonts w:ascii="Times New Roman" w:hAnsi="Times New Roman" w:cs="Times New Roman"/>
          <w:color w:val="000000" w:themeColor="text1"/>
        </w:rPr>
        <w:t xml:space="preserve">In the foreseeable future, if the government would </w:t>
      </w:r>
      <w:r w:rsidRPr="00670B01">
        <w:rPr>
          <w:rFonts w:ascii="Times New Roman" w:hAnsi="Times New Roman" w:cs="Times New Roman"/>
          <w:b/>
          <w:bCs/>
          <w:color w:val="000000" w:themeColor="text1"/>
          <w:u w:val="single"/>
        </w:rPr>
        <w:t>reduce the standard working hours per week from 44 to 36 hours,</w:t>
      </w:r>
      <w:r w:rsidRPr="00670B01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 xml:space="preserve">while keeping 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 xml:space="preserve">the 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>income level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 xml:space="preserve"> and other work arrangements unchanged</w:t>
      </w:r>
      <w:r w:rsidRPr="00670B01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670B01">
        <w:rPr>
          <w:rFonts w:ascii="Times New Roman" w:hAnsi="Times New Roman" w:cs="Times New Roman" w:hint="eastAsia"/>
          <w:color w:val="000000" w:themeColor="text1"/>
        </w:rPr>
        <w:t>(see the Table below)</w:t>
      </w:r>
      <w:r w:rsidRPr="00670B01">
        <w:rPr>
          <w:rFonts w:ascii="Times New Roman" w:hAnsi="Times New Roman" w:cs="Times New Roman"/>
          <w:color w:val="000000" w:themeColor="text1"/>
        </w:rPr>
        <w:t>, we are interested in learning about your plans about future family lives.</w:t>
      </w:r>
    </w:p>
    <w:p w14:paraId="0F6CFB23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</w:tblGrid>
      <w:tr w:rsidR="00C169B4" w:rsidRPr="00670B01" w14:paraId="716AE636" w14:textId="77777777" w:rsidTr="00867D79">
        <w:trPr>
          <w:jc w:val="center"/>
        </w:trPr>
        <w:tc>
          <w:tcPr>
            <w:tcW w:w="4185" w:type="dxa"/>
            <w:tcBorders>
              <w:top w:val="nil"/>
              <w:bottom w:val="single" w:sz="4" w:space="0" w:color="auto"/>
            </w:tcBorders>
          </w:tcPr>
          <w:p w14:paraId="62EB2157" w14:textId="77777777" w:rsidR="00C169B4" w:rsidRPr="00670B01" w:rsidRDefault="00C169B4" w:rsidP="00867D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abor law </w:t>
            </w:r>
            <w:r w:rsidRPr="00670B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gulations</w:t>
            </w:r>
          </w:p>
        </w:tc>
      </w:tr>
      <w:tr w:rsidR="00C169B4" w:rsidRPr="00670B01" w14:paraId="24AECA0A" w14:textId="77777777" w:rsidTr="00867D79">
        <w:trPr>
          <w:jc w:val="center"/>
        </w:trPr>
        <w:tc>
          <w:tcPr>
            <w:tcW w:w="4185" w:type="dxa"/>
            <w:tcBorders>
              <w:top w:val="single" w:sz="4" w:space="0" w:color="auto"/>
            </w:tcBorders>
          </w:tcPr>
          <w:p w14:paraId="2D0E9D21" w14:textId="77777777" w:rsidR="00C169B4" w:rsidRPr="00670B01" w:rsidRDefault="00C169B4" w:rsidP="00C169B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working hours</w:t>
            </w:r>
          </w:p>
        </w:tc>
      </w:tr>
      <w:tr w:rsidR="00C169B4" w:rsidRPr="00670B01" w14:paraId="1CCA9B13" w14:textId="77777777" w:rsidTr="00867D79">
        <w:trPr>
          <w:jc w:val="center"/>
        </w:trPr>
        <w:tc>
          <w:tcPr>
            <w:tcW w:w="4185" w:type="dxa"/>
          </w:tcPr>
          <w:p w14:paraId="6089AD4F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urrent regulations: </w:t>
            </w: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hours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er week</w:t>
            </w:r>
          </w:p>
        </w:tc>
      </w:tr>
      <w:tr w:rsidR="00C169B4" w:rsidRPr="00670B01" w14:paraId="14B836A5" w14:textId="77777777" w:rsidTr="00867D79">
        <w:trPr>
          <w:jc w:val="center"/>
        </w:trPr>
        <w:tc>
          <w:tcPr>
            <w:tcW w:w="4185" w:type="dxa"/>
            <w:tcBorders>
              <w:bottom w:val="single" w:sz="4" w:space="0" w:color="auto"/>
            </w:tcBorders>
          </w:tcPr>
          <w:p w14:paraId="23ABE68B" w14:textId="77777777" w:rsidR="00C169B4" w:rsidRPr="00670B01" w:rsidRDefault="00C169B4" w:rsidP="00867D7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Future changes: 36 hours per week</w:t>
            </w:r>
          </w:p>
        </w:tc>
      </w:tr>
      <w:tr w:rsidR="00C169B4" w:rsidRPr="00670B01" w14:paraId="1449FAB6" w14:textId="77777777" w:rsidTr="00867D79">
        <w:trPr>
          <w:jc w:val="center"/>
        </w:trPr>
        <w:tc>
          <w:tcPr>
            <w:tcW w:w="4185" w:type="dxa"/>
            <w:tcBorders>
              <w:top w:val="single" w:sz="4" w:space="0" w:color="auto"/>
            </w:tcBorders>
          </w:tcPr>
          <w:p w14:paraId="7A150ABD" w14:textId="77777777" w:rsidR="00C169B4" w:rsidRPr="00670B01" w:rsidRDefault="00C169B4" w:rsidP="00C169B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lexible work schedule</w:t>
            </w:r>
          </w:p>
        </w:tc>
      </w:tr>
      <w:tr w:rsidR="00C169B4" w:rsidRPr="00670B01" w14:paraId="79071ABC" w14:textId="77777777" w:rsidTr="00867D79">
        <w:trPr>
          <w:jc w:val="center"/>
        </w:trPr>
        <w:tc>
          <w:tcPr>
            <w:tcW w:w="4185" w:type="dxa"/>
          </w:tcPr>
          <w:p w14:paraId="7523C9F1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regulations: No legal regulations</w:t>
            </w:r>
          </w:p>
        </w:tc>
      </w:tr>
      <w:tr w:rsidR="00C169B4" w:rsidRPr="00670B01" w14:paraId="3CA8112F" w14:textId="77777777" w:rsidTr="00867D79">
        <w:trPr>
          <w:jc w:val="center"/>
        </w:trPr>
        <w:tc>
          <w:tcPr>
            <w:tcW w:w="4185" w:type="dxa"/>
            <w:tcBorders>
              <w:bottom w:val="single" w:sz="4" w:space="0" w:color="auto"/>
            </w:tcBorders>
          </w:tcPr>
          <w:p w14:paraId="209985A0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uture changes:</w:t>
            </w:r>
            <w:r w:rsidRPr="00670B0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 change</w:t>
            </w:r>
          </w:p>
        </w:tc>
      </w:tr>
      <w:tr w:rsidR="00C169B4" w:rsidRPr="00670B01" w14:paraId="47CFBAAC" w14:textId="77777777" w:rsidTr="00867D79">
        <w:trPr>
          <w:jc w:val="center"/>
        </w:trPr>
        <w:tc>
          <w:tcPr>
            <w:tcW w:w="4185" w:type="dxa"/>
            <w:tcBorders>
              <w:top w:val="single" w:sz="4" w:space="0" w:color="auto"/>
            </w:tcBorders>
          </w:tcPr>
          <w:p w14:paraId="16A80B8C" w14:textId="77777777" w:rsidR="00C169B4" w:rsidRPr="00670B01" w:rsidRDefault="00C169B4" w:rsidP="00C169B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lexible </w:t>
            </w: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ace</w:t>
            </w:r>
          </w:p>
        </w:tc>
      </w:tr>
      <w:tr w:rsidR="00C169B4" w:rsidRPr="00670B01" w14:paraId="38FBC3F0" w14:textId="77777777" w:rsidTr="00867D79">
        <w:trPr>
          <w:jc w:val="center"/>
        </w:trPr>
        <w:tc>
          <w:tcPr>
            <w:tcW w:w="4185" w:type="dxa"/>
          </w:tcPr>
          <w:p w14:paraId="073936E6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regulations: No legal regulations</w:t>
            </w:r>
          </w:p>
        </w:tc>
      </w:tr>
      <w:tr w:rsidR="00C169B4" w:rsidRPr="00670B01" w14:paraId="51342B97" w14:textId="77777777" w:rsidTr="00867D79">
        <w:trPr>
          <w:jc w:val="center"/>
        </w:trPr>
        <w:tc>
          <w:tcPr>
            <w:tcW w:w="4185" w:type="dxa"/>
            <w:tcBorders>
              <w:bottom w:val="single" w:sz="4" w:space="0" w:color="auto"/>
            </w:tcBorders>
          </w:tcPr>
          <w:p w14:paraId="2D989260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uture changes:</w:t>
            </w:r>
            <w:r w:rsidRPr="00670B0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 change</w:t>
            </w:r>
          </w:p>
        </w:tc>
      </w:tr>
    </w:tbl>
    <w:p w14:paraId="59791AF8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60C7124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5D2BC5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/>
          <w:b/>
          <w:bCs/>
          <w:color w:val="000000" w:themeColor="text1"/>
        </w:rPr>
        <w:t>Vignette 3</w:t>
      </w:r>
    </w:p>
    <w:p w14:paraId="6F651F85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77345E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 w:hint="eastAsia"/>
          <w:b/>
          <w:bCs/>
          <w:color w:val="000000" w:themeColor="text1"/>
        </w:rPr>
        <w:t>Please read the following text and table carefully.</w:t>
      </w:r>
    </w:p>
    <w:p w14:paraId="1920C827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9AB3705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lastRenderedPageBreak/>
        <w:t xml:space="preserve">In Singapore, </w:t>
      </w:r>
      <w:r w:rsidRPr="00670B01">
        <w:rPr>
          <w:rFonts w:ascii="Times New Roman" w:hAnsi="Times New Roman" w:cs="Times New Roman" w:hint="eastAsia"/>
          <w:color w:val="000000" w:themeColor="text1"/>
        </w:rPr>
        <w:t>the</w:t>
      </w:r>
      <w:r w:rsidRPr="00670B01">
        <w:rPr>
          <w:rFonts w:ascii="Times New Roman" w:hAnsi="Times New Roman" w:cs="Times New Roman"/>
          <w:color w:val="000000" w:themeColor="text1"/>
        </w:rPr>
        <w:t xml:space="preserve"> average working hours are 44.6 hours per week with 23 percent of people working more than 48 hours per week. Usually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, the default work </w:t>
      </w:r>
      <w:r w:rsidRPr="00670B01">
        <w:rPr>
          <w:rFonts w:ascii="Times New Roman" w:hAnsi="Times New Roman" w:cs="Times New Roman"/>
          <w:color w:val="000000" w:themeColor="text1"/>
        </w:rPr>
        <w:t>arrangement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is working from 9am to 6pm for 5 days</w:t>
      </w:r>
      <w:r w:rsidRPr="00670B01">
        <w:rPr>
          <w:rFonts w:ascii="Times New Roman" w:hAnsi="Times New Roman" w:cs="Times New Roman"/>
          <w:color w:val="000000" w:themeColor="text1"/>
        </w:rPr>
        <w:t xml:space="preserve"> per week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at the </w:t>
      </w:r>
      <w:r w:rsidRPr="00670B01">
        <w:rPr>
          <w:rFonts w:ascii="Times New Roman" w:hAnsi="Times New Roman" w:cs="Times New Roman"/>
          <w:color w:val="000000" w:themeColor="text1"/>
        </w:rPr>
        <w:t>designated workplace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. Currently, the government </w:t>
      </w:r>
      <w:r w:rsidRPr="00670B01">
        <w:rPr>
          <w:rFonts w:ascii="Times New Roman" w:hAnsi="Times New Roman" w:cs="Times New Roman"/>
          <w:color w:val="000000" w:themeColor="text1"/>
        </w:rPr>
        <w:t>has no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national-level policies </w:t>
      </w:r>
      <w:r w:rsidRPr="00670B01">
        <w:rPr>
          <w:rFonts w:ascii="Times New Roman" w:hAnsi="Times New Roman" w:cs="Times New Roman"/>
          <w:color w:val="000000" w:themeColor="text1"/>
        </w:rPr>
        <w:t>entitling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employees legal rights to adjust their work schedule or place</w:t>
      </w:r>
      <w:r w:rsidRPr="00670B01">
        <w:rPr>
          <w:rFonts w:ascii="Times New Roman" w:hAnsi="Times New Roman" w:cs="Times New Roman"/>
          <w:color w:val="000000" w:themeColor="text1"/>
        </w:rPr>
        <w:t xml:space="preserve"> flexibly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670B01">
        <w:rPr>
          <w:rFonts w:ascii="Times New Roman" w:hAnsi="Times New Roman" w:cs="Times New Roman"/>
          <w:color w:val="000000" w:themeColor="text1"/>
        </w:rPr>
        <w:t>In the foreseeable future, if the government woul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d 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>entitle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 xml:space="preserve"> employees to flexibly adjust their work schedule (e.g. start and end working times) for at least two working days per week, 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 xml:space="preserve">while keeping 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>the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 xml:space="preserve"> income level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 xml:space="preserve"> and other work arrangements unchanged </w:t>
      </w:r>
      <w:r w:rsidRPr="00670B01">
        <w:rPr>
          <w:rFonts w:ascii="Times New Roman" w:hAnsi="Times New Roman" w:cs="Times New Roman" w:hint="eastAsia"/>
          <w:color w:val="000000" w:themeColor="text1"/>
        </w:rPr>
        <w:t>(see the Table below)</w:t>
      </w:r>
      <w:r w:rsidRPr="00670B01">
        <w:rPr>
          <w:rFonts w:ascii="Times New Roman" w:hAnsi="Times New Roman" w:cs="Times New Roman"/>
          <w:color w:val="000000" w:themeColor="text1"/>
        </w:rPr>
        <w:t>, we are interested in learning about your plans about future family lives.</w:t>
      </w:r>
    </w:p>
    <w:p w14:paraId="586A6CC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9"/>
      </w:tblGrid>
      <w:tr w:rsidR="00C169B4" w:rsidRPr="00670B01" w14:paraId="78473EF2" w14:textId="77777777" w:rsidTr="00867D79">
        <w:trPr>
          <w:jc w:val="center"/>
        </w:trPr>
        <w:tc>
          <w:tcPr>
            <w:tcW w:w="4359" w:type="dxa"/>
            <w:tcBorders>
              <w:top w:val="nil"/>
              <w:bottom w:val="single" w:sz="4" w:space="0" w:color="auto"/>
            </w:tcBorders>
          </w:tcPr>
          <w:p w14:paraId="05DC8782" w14:textId="77777777" w:rsidR="00C169B4" w:rsidRPr="00670B01" w:rsidRDefault="00C169B4" w:rsidP="00867D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abor law </w:t>
            </w:r>
            <w:r w:rsidRPr="00670B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gulations</w:t>
            </w:r>
          </w:p>
        </w:tc>
      </w:tr>
      <w:tr w:rsidR="00C169B4" w:rsidRPr="00670B01" w14:paraId="13E7B38D" w14:textId="77777777" w:rsidTr="00867D79">
        <w:trPr>
          <w:jc w:val="center"/>
        </w:trPr>
        <w:tc>
          <w:tcPr>
            <w:tcW w:w="4359" w:type="dxa"/>
            <w:tcBorders>
              <w:top w:val="single" w:sz="4" w:space="0" w:color="auto"/>
            </w:tcBorders>
          </w:tcPr>
          <w:p w14:paraId="6046B702" w14:textId="77777777" w:rsidR="00C169B4" w:rsidRPr="00670B01" w:rsidRDefault="00C169B4" w:rsidP="00C169B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working hours</w:t>
            </w:r>
          </w:p>
        </w:tc>
      </w:tr>
      <w:tr w:rsidR="00C169B4" w:rsidRPr="00670B01" w14:paraId="3B2CBA7B" w14:textId="77777777" w:rsidTr="00867D79">
        <w:trPr>
          <w:jc w:val="center"/>
        </w:trPr>
        <w:tc>
          <w:tcPr>
            <w:tcW w:w="4359" w:type="dxa"/>
          </w:tcPr>
          <w:p w14:paraId="3ADFEA4F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urrent regulations: </w:t>
            </w: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hours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er week</w:t>
            </w:r>
          </w:p>
        </w:tc>
      </w:tr>
      <w:tr w:rsidR="00C169B4" w:rsidRPr="00670B01" w14:paraId="5BDA75A2" w14:textId="77777777" w:rsidTr="00867D79">
        <w:trPr>
          <w:jc w:val="center"/>
        </w:trPr>
        <w:tc>
          <w:tcPr>
            <w:tcW w:w="4359" w:type="dxa"/>
            <w:tcBorders>
              <w:bottom w:val="single" w:sz="4" w:space="0" w:color="auto"/>
            </w:tcBorders>
          </w:tcPr>
          <w:p w14:paraId="3DFADC19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uture changes: No change</w:t>
            </w:r>
          </w:p>
        </w:tc>
      </w:tr>
      <w:tr w:rsidR="00C169B4" w:rsidRPr="00670B01" w14:paraId="3080C47A" w14:textId="77777777" w:rsidTr="00867D79">
        <w:trPr>
          <w:jc w:val="center"/>
        </w:trPr>
        <w:tc>
          <w:tcPr>
            <w:tcW w:w="4359" w:type="dxa"/>
            <w:tcBorders>
              <w:top w:val="single" w:sz="4" w:space="0" w:color="auto"/>
            </w:tcBorders>
          </w:tcPr>
          <w:p w14:paraId="66DFBDC9" w14:textId="77777777" w:rsidR="00C169B4" w:rsidRPr="00670B01" w:rsidRDefault="00C169B4" w:rsidP="00C169B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lexible work schedule</w:t>
            </w:r>
          </w:p>
        </w:tc>
      </w:tr>
      <w:tr w:rsidR="00C169B4" w:rsidRPr="00670B01" w14:paraId="748A2817" w14:textId="77777777" w:rsidTr="00867D79">
        <w:trPr>
          <w:jc w:val="center"/>
        </w:trPr>
        <w:tc>
          <w:tcPr>
            <w:tcW w:w="4359" w:type="dxa"/>
          </w:tcPr>
          <w:p w14:paraId="56FE4AD8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regulations: No legal regulations</w:t>
            </w:r>
          </w:p>
        </w:tc>
      </w:tr>
      <w:tr w:rsidR="00C169B4" w:rsidRPr="00670B01" w14:paraId="3A3CA3C9" w14:textId="77777777" w:rsidTr="00867D79">
        <w:trPr>
          <w:jc w:val="center"/>
        </w:trPr>
        <w:tc>
          <w:tcPr>
            <w:tcW w:w="4359" w:type="dxa"/>
            <w:tcBorders>
              <w:bottom w:val="single" w:sz="4" w:space="0" w:color="auto"/>
            </w:tcBorders>
          </w:tcPr>
          <w:p w14:paraId="73310293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Future changes: </w:t>
            </w:r>
            <w:r w:rsidRPr="00670B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  <w:r w:rsidRPr="00670B0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lexible work schedule for at least two days per week</w:t>
            </w:r>
          </w:p>
        </w:tc>
      </w:tr>
      <w:tr w:rsidR="00C169B4" w:rsidRPr="00670B01" w14:paraId="72A73DF5" w14:textId="77777777" w:rsidTr="00867D79">
        <w:trPr>
          <w:jc w:val="center"/>
        </w:trPr>
        <w:tc>
          <w:tcPr>
            <w:tcW w:w="4359" w:type="dxa"/>
            <w:tcBorders>
              <w:top w:val="single" w:sz="4" w:space="0" w:color="auto"/>
            </w:tcBorders>
          </w:tcPr>
          <w:p w14:paraId="43641C87" w14:textId="77777777" w:rsidR="00C169B4" w:rsidRPr="00670B01" w:rsidRDefault="00C169B4" w:rsidP="00C169B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lexible </w:t>
            </w: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ace</w:t>
            </w:r>
          </w:p>
        </w:tc>
      </w:tr>
      <w:tr w:rsidR="00C169B4" w:rsidRPr="00670B01" w14:paraId="5BF136A8" w14:textId="77777777" w:rsidTr="00867D79">
        <w:trPr>
          <w:jc w:val="center"/>
        </w:trPr>
        <w:tc>
          <w:tcPr>
            <w:tcW w:w="4359" w:type="dxa"/>
          </w:tcPr>
          <w:p w14:paraId="1500D4D2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regulations: No legal regulations</w:t>
            </w:r>
          </w:p>
        </w:tc>
      </w:tr>
      <w:tr w:rsidR="00C169B4" w:rsidRPr="00670B01" w14:paraId="2F00CFB5" w14:textId="77777777" w:rsidTr="00867D79">
        <w:trPr>
          <w:jc w:val="center"/>
        </w:trPr>
        <w:tc>
          <w:tcPr>
            <w:tcW w:w="4359" w:type="dxa"/>
            <w:tcBorders>
              <w:bottom w:val="single" w:sz="4" w:space="0" w:color="auto"/>
            </w:tcBorders>
          </w:tcPr>
          <w:p w14:paraId="4FCAB7FA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uture changes:</w:t>
            </w:r>
            <w:r w:rsidRPr="00670B0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 change</w:t>
            </w:r>
          </w:p>
        </w:tc>
      </w:tr>
    </w:tbl>
    <w:p w14:paraId="4D2D1D15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56C18FA9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AB128D9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/>
          <w:b/>
          <w:bCs/>
          <w:color w:val="000000" w:themeColor="text1"/>
        </w:rPr>
        <w:t>Vignette 4</w:t>
      </w:r>
    </w:p>
    <w:p w14:paraId="59790098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218B96A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0B01">
        <w:rPr>
          <w:rFonts w:ascii="Times New Roman" w:hAnsi="Times New Roman" w:cs="Times New Roman" w:hint="eastAsia"/>
          <w:b/>
          <w:bCs/>
          <w:color w:val="000000" w:themeColor="text1"/>
        </w:rPr>
        <w:t>Please read the following text and table carefully.</w:t>
      </w:r>
    </w:p>
    <w:p w14:paraId="598DC417" w14:textId="77777777" w:rsidR="00C169B4" w:rsidRPr="00670B01" w:rsidRDefault="00C169B4" w:rsidP="00C169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EA8831E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In Singapore, </w:t>
      </w:r>
      <w:r w:rsidRPr="00670B01">
        <w:rPr>
          <w:rFonts w:ascii="Times New Roman" w:hAnsi="Times New Roman" w:cs="Times New Roman" w:hint="eastAsia"/>
          <w:color w:val="000000" w:themeColor="text1"/>
        </w:rPr>
        <w:t>the</w:t>
      </w:r>
      <w:r w:rsidRPr="00670B01">
        <w:rPr>
          <w:rFonts w:ascii="Times New Roman" w:hAnsi="Times New Roman" w:cs="Times New Roman"/>
          <w:color w:val="000000" w:themeColor="text1"/>
        </w:rPr>
        <w:t xml:space="preserve"> average working hours are 44.6 hours per week with 23 percent of people working more than 48 hours per week. 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For </w:t>
      </w:r>
      <w:r w:rsidRPr="00670B01">
        <w:rPr>
          <w:rFonts w:ascii="Times New Roman" w:hAnsi="Times New Roman" w:cs="Times New Roman"/>
          <w:color w:val="000000" w:themeColor="text1"/>
        </w:rPr>
        <w:t>most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 companies during the normal time, the default working mode is working from 9am to 6pm for 5 days at the company office. Currently, the government does not have any national-level policies giving employees legal rights to adjust their working schedule or place </w:t>
      </w:r>
      <w:r w:rsidRPr="00670B01">
        <w:rPr>
          <w:rFonts w:ascii="Times New Roman" w:hAnsi="Times New Roman" w:cs="Times New Roman"/>
          <w:color w:val="000000" w:themeColor="text1"/>
        </w:rPr>
        <w:t>flexibly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670B01">
        <w:rPr>
          <w:rFonts w:ascii="Times New Roman" w:hAnsi="Times New Roman" w:cs="Times New Roman"/>
          <w:color w:val="000000" w:themeColor="text1"/>
        </w:rPr>
        <w:t>In the foreseeable future, if the government woul</w:t>
      </w:r>
      <w:r w:rsidRPr="00670B01">
        <w:rPr>
          <w:rFonts w:ascii="Times New Roman" w:hAnsi="Times New Roman" w:cs="Times New Roman" w:hint="eastAsia"/>
          <w:color w:val="000000" w:themeColor="text1"/>
        </w:rPr>
        <w:t xml:space="preserve">d 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>entitle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 xml:space="preserve"> eligible employees to flexibly adjust their work place (e.g.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>,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 xml:space="preserve"> working from home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 xml:space="preserve"> / preferred locations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 xml:space="preserve">) for at least two days per week, 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 xml:space="preserve">while keeping 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>the</w:t>
      </w:r>
      <w:r w:rsidRPr="00670B01">
        <w:rPr>
          <w:rFonts w:ascii="Times New Roman" w:hAnsi="Times New Roman" w:cs="Times New Roman"/>
          <w:b/>
          <w:color w:val="000000" w:themeColor="text1"/>
          <w:u w:val="single"/>
        </w:rPr>
        <w:t xml:space="preserve"> income level</w:t>
      </w:r>
      <w:r w:rsidRPr="00670B01">
        <w:rPr>
          <w:rFonts w:ascii="Times New Roman" w:hAnsi="Times New Roman" w:cs="Times New Roman" w:hint="eastAsia"/>
          <w:b/>
          <w:color w:val="000000" w:themeColor="text1"/>
          <w:u w:val="single"/>
        </w:rPr>
        <w:t xml:space="preserve"> and other work arrangements unchanged</w:t>
      </w:r>
      <w:r w:rsidRPr="00670B01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670B01">
        <w:rPr>
          <w:rFonts w:ascii="Times New Roman" w:hAnsi="Times New Roman" w:cs="Times New Roman" w:hint="eastAsia"/>
          <w:color w:val="000000" w:themeColor="text1"/>
        </w:rPr>
        <w:t>(see the Table below)</w:t>
      </w:r>
      <w:r w:rsidRPr="00670B01">
        <w:rPr>
          <w:rFonts w:ascii="Times New Roman" w:hAnsi="Times New Roman" w:cs="Times New Roman"/>
          <w:color w:val="000000" w:themeColor="text1"/>
        </w:rPr>
        <w:t>, we are interested in learning about your plans about future family lives.</w:t>
      </w:r>
    </w:p>
    <w:p w14:paraId="11BAEAC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</w:tblGrid>
      <w:tr w:rsidR="00C169B4" w:rsidRPr="00670B01" w14:paraId="6575047C" w14:textId="77777777" w:rsidTr="00867D79">
        <w:trPr>
          <w:jc w:val="center"/>
        </w:trPr>
        <w:tc>
          <w:tcPr>
            <w:tcW w:w="4163" w:type="dxa"/>
            <w:tcBorders>
              <w:top w:val="nil"/>
              <w:bottom w:val="single" w:sz="4" w:space="0" w:color="auto"/>
            </w:tcBorders>
          </w:tcPr>
          <w:p w14:paraId="4ACE3FDE" w14:textId="77777777" w:rsidR="00C169B4" w:rsidRPr="00670B01" w:rsidRDefault="00C169B4" w:rsidP="00867D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abor law </w:t>
            </w:r>
            <w:r w:rsidRPr="00670B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gulations</w:t>
            </w:r>
          </w:p>
        </w:tc>
      </w:tr>
      <w:tr w:rsidR="00C169B4" w:rsidRPr="00670B01" w14:paraId="290F8CA6" w14:textId="77777777" w:rsidTr="00867D79">
        <w:trPr>
          <w:jc w:val="center"/>
        </w:trPr>
        <w:tc>
          <w:tcPr>
            <w:tcW w:w="4163" w:type="dxa"/>
            <w:tcBorders>
              <w:top w:val="single" w:sz="4" w:space="0" w:color="auto"/>
            </w:tcBorders>
          </w:tcPr>
          <w:p w14:paraId="5539E4E8" w14:textId="77777777" w:rsidR="00C169B4" w:rsidRPr="00670B01" w:rsidRDefault="00C169B4" w:rsidP="00C169B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working hours</w:t>
            </w:r>
          </w:p>
        </w:tc>
      </w:tr>
      <w:tr w:rsidR="00C169B4" w:rsidRPr="00670B01" w14:paraId="37B57782" w14:textId="77777777" w:rsidTr="00867D79">
        <w:trPr>
          <w:jc w:val="center"/>
        </w:trPr>
        <w:tc>
          <w:tcPr>
            <w:tcW w:w="4163" w:type="dxa"/>
          </w:tcPr>
          <w:p w14:paraId="54937327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urrent regulations: </w:t>
            </w: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hours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er week</w:t>
            </w:r>
          </w:p>
        </w:tc>
      </w:tr>
      <w:tr w:rsidR="00C169B4" w:rsidRPr="00670B01" w14:paraId="42A4C3A2" w14:textId="77777777" w:rsidTr="00867D79">
        <w:trPr>
          <w:jc w:val="center"/>
        </w:trPr>
        <w:tc>
          <w:tcPr>
            <w:tcW w:w="4163" w:type="dxa"/>
            <w:tcBorders>
              <w:bottom w:val="single" w:sz="4" w:space="0" w:color="auto"/>
            </w:tcBorders>
          </w:tcPr>
          <w:p w14:paraId="47B695FC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uture changes: No change</w:t>
            </w:r>
          </w:p>
        </w:tc>
      </w:tr>
      <w:tr w:rsidR="00C169B4" w:rsidRPr="00670B01" w14:paraId="6BDB13F3" w14:textId="77777777" w:rsidTr="00867D79">
        <w:trPr>
          <w:jc w:val="center"/>
        </w:trPr>
        <w:tc>
          <w:tcPr>
            <w:tcW w:w="4163" w:type="dxa"/>
            <w:tcBorders>
              <w:top w:val="single" w:sz="4" w:space="0" w:color="auto"/>
            </w:tcBorders>
          </w:tcPr>
          <w:p w14:paraId="45F1E495" w14:textId="77777777" w:rsidR="00C169B4" w:rsidRPr="00670B01" w:rsidRDefault="00C169B4" w:rsidP="00C169B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lexible work schedule</w:t>
            </w:r>
          </w:p>
        </w:tc>
      </w:tr>
      <w:tr w:rsidR="00C169B4" w:rsidRPr="00670B01" w14:paraId="6748765A" w14:textId="77777777" w:rsidTr="00867D79">
        <w:trPr>
          <w:jc w:val="center"/>
        </w:trPr>
        <w:tc>
          <w:tcPr>
            <w:tcW w:w="4163" w:type="dxa"/>
          </w:tcPr>
          <w:p w14:paraId="4E9939BA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regulations: No legal regulations</w:t>
            </w:r>
          </w:p>
        </w:tc>
      </w:tr>
      <w:tr w:rsidR="00C169B4" w:rsidRPr="00670B01" w14:paraId="7DB59AB9" w14:textId="77777777" w:rsidTr="00867D79">
        <w:trPr>
          <w:jc w:val="center"/>
        </w:trPr>
        <w:tc>
          <w:tcPr>
            <w:tcW w:w="4163" w:type="dxa"/>
            <w:tcBorders>
              <w:bottom w:val="single" w:sz="4" w:space="0" w:color="auto"/>
            </w:tcBorders>
          </w:tcPr>
          <w:p w14:paraId="61F1361B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uture changes: No change</w:t>
            </w:r>
          </w:p>
        </w:tc>
      </w:tr>
      <w:tr w:rsidR="00C169B4" w:rsidRPr="00670B01" w14:paraId="2F1BDE89" w14:textId="77777777" w:rsidTr="00867D79">
        <w:trPr>
          <w:jc w:val="center"/>
        </w:trPr>
        <w:tc>
          <w:tcPr>
            <w:tcW w:w="4163" w:type="dxa"/>
            <w:tcBorders>
              <w:top w:val="single" w:sz="4" w:space="0" w:color="auto"/>
            </w:tcBorders>
          </w:tcPr>
          <w:p w14:paraId="3AFDA125" w14:textId="77777777" w:rsidR="00C169B4" w:rsidRPr="00670B01" w:rsidRDefault="00C169B4" w:rsidP="00C169B4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lexible </w:t>
            </w:r>
            <w:r w:rsidRPr="00670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lace</w:t>
            </w:r>
          </w:p>
        </w:tc>
      </w:tr>
      <w:tr w:rsidR="00C169B4" w:rsidRPr="00670B01" w14:paraId="1ABFB0E0" w14:textId="77777777" w:rsidTr="00867D79">
        <w:trPr>
          <w:jc w:val="center"/>
        </w:trPr>
        <w:tc>
          <w:tcPr>
            <w:tcW w:w="4163" w:type="dxa"/>
          </w:tcPr>
          <w:p w14:paraId="5B34FC4B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regulations: No legal regulations</w:t>
            </w:r>
          </w:p>
        </w:tc>
      </w:tr>
      <w:tr w:rsidR="00C169B4" w:rsidRPr="00670B01" w14:paraId="2FB8F308" w14:textId="77777777" w:rsidTr="00867D79">
        <w:trPr>
          <w:jc w:val="center"/>
        </w:trPr>
        <w:tc>
          <w:tcPr>
            <w:tcW w:w="4163" w:type="dxa"/>
            <w:tcBorders>
              <w:bottom w:val="single" w:sz="4" w:space="0" w:color="auto"/>
            </w:tcBorders>
          </w:tcPr>
          <w:p w14:paraId="46F13CDE" w14:textId="77777777" w:rsidR="00C169B4" w:rsidRPr="00670B01" w:rsidRDefault="00C169B4" w:rsidP="00867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B0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Future changes: </w:t>
            </w:r>
            <w:r w:rsidRPr="00670B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  <w:r w:rsidRPr="00670B0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lexible workplace for at least two days per week</w:t>
            </w:r>
          </w:p>
        </w:tc>
      </w:tr>
    </w:tbl>
    <w:p w14:paraId="6550405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52C1198E" w14:textId="77777777" w:rsidR="00C169B4" w:rsidRPr="00670B01" w:rsidRDefault="00C169B4" w:rsidP="00C169B4">
      <w:pPr>
        <w:tabs>
          <w:tab w:val="left" w:pos="1680"/>
        </w:tabs>
        <w:rPr>
          <w:rFonts w:ascii="Times New Roman" w:hAnsi="Times New Roman" w:cs="Times New Roman"/>
          <w:color w:val="000000" w:themeColor="text1"/>
        </w:rPr>
      </w:pPr>
    </w:p>
    <w:p w14:paraId="54FE2F2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Q15. Given the aforementioned policy scenario of </w:t>
      </w:r>
      <w:r w:rsidRPr="00670B01">
        <w:rPr>
          <w:rFonts w:ascii="Times New Roman" w:hAnsi="Times New Roman" w:cs="Times New Roman"/>
          <w:b/>
          <w:color w:val="000000" w:themeColor="text1"/>
        </w:rPr>
        <w:t>[insert text of experimental condition respondent was assigned to]</w:t>
      </w:r>
      <w:r w:rsidRPr="00670B01">
        <w:rPr>
          <w:rFonts w:ascii="Times New Roman" w:hAnsi="Times New Roman" w:cs="Times New Roman"/>
          <w:color w:val="000000" w:themeColor="text1"/>
        </w:rPr>
        <w:t>, do you plan to</w:t>
      </w:r>
      <w:r w:rsidRPr="00670B0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70B01">
        <w:rPr>
          <w:rFonts w:ascii="Times New Roman" w:hAnsi="Times New Roman" w:cs="Times New Roman"/>
          <w:bCs/>
          <w:color w:val="000000" w:themeColor="text1"/>
          <w:u w:val="single"/>
        </w:rPr>
        <w:t>get</w:t>
      </w:r>
      <w:r w:rsidRPr="00670B01">
        <w:rPr>
          <w:rFonts w:ascii="Times New Roman" w:hAnsi="Times New Roman" w:cs="Times New Roman"/>
          <w:color w:val="000000" w:themeColor="text1"/>
          <w:u w:val="single"/>
        </w:rPr>
        <w:t xml:space="preserve"> married</w:t>
      </w:r>
      <w:r w:rsidRPr="00670B01">
        <w:rPr>
          <w:rFonts w:ascii="Times New Roman" w:hAnsi="Times New Roman" w:cs="Times New Roman"/>
          <w:color w:val="000000" w:themeColor="text1"/>
        </w:rPr>
        <w:t xml:space="preserve"> within the next three years?</w:t>
      </w:r>
    </w:p>
    <w:p w14:paraId="3663F1D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Definitely yes (1)</w:t>
      </w:r>
    </w:p>
    <w:p w14:paraId="3340A21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obably yes (2)</w:t>
      </w:r>
    </w:p>
    <w:p w14:paraId="5196100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ot sure (3)</w:t>
      </w:r>
    </w:p>
    <w:p w14:paraId="04F2FDE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obably no (4)</w:t>
      </w:r>
    </w:p>
    <w:p w14:paraId="790309F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Definitely no (5)</w:t>
      </w:r>
    </w:p>
    <w:p w14:paraId="04A319E9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0025C1C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Q16. Given the aforementioned policy scenario of </w:t>
      </w:r>
      <w:r w:rsidRPr="00670B01">
        <w:rPr>
          <w:rFonts w:ascii="Times New Roman" w:hAnsi="Times New Roman" w:cs="Times New Roman"/>
          <w:b/>
          <w:color w:val="000000" w:themeColor="text1"/>
        </w:rPr>
        <w:t>[insert text of experimental condition respondent was assigned to]</w:t>
      </w:r>
      <w:r w:rsidRPr="00670B01">
        <w:rPr>
          <w:rFonts w:ascii="Times New Roman" w:hAnsi="Times New Roman" w:cs="Times New Roman"/>
          <w:color w:val="000000" w:themeColor="text1"/>
        </w:rPr>
        <w:t>, do you plan to</w:t>
      </w:r>
      <w:r w:rsidRPr="00670B0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70B01">
        <w:rPr>
          <w:rFonts w:ascii="Times New Roman" w:hAnsi="Times New Roman" w:cs="Times New Roman"/>
          <w:color w:val="000000" w:themeColor="text1"/>
          <w:u w:val="single"/>
        </w:rPr>
        <w:t>have a child</w:t>
      </w:r>
      <w:r w:rsidRPr="00670B01">
        <w:rPr>
          <w:rFonts w:ascii="Times New Roman" w:hAnsi="Times New Roman" w:cs="Times New Roman"/>
          <w:color w:val="000000" w:themeColor="text1"/>
        </w:rPr>
        <w:t xml:space="preserve"> within the next five years?</w:t>
      </w:r>
    </w:p>
    <w:p w14:paraId="4388E49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Definitely yes (1)</w:t>
      </w:r>
    </w:p>
    <w:p w14:paraId="75B625C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obably yes (2)</w:t>
      </w:r>
    </w:p>
    <w:p w14:paraId="67D46955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ot sure (3)</w:t>
      </w:r>
    </w:p>
    <w:p w14:paraId="5AD9CF7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Probably no (4)</w:t>
      </w:r>
    </w:p>
    <w:p w14:paraId="70FA315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Definitely no (5)</w:t>
      </w:r>
    </w:p>
    <w:p w14:paraId="4944FB7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76705BC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Q17. Given the aforementioned policy scenario of </w:t>
      </w:r>
      <w:r w:rsidRPr="00670B01">
        <w:rPr>
          <w:rFonts w:ascii="Times New Roman" w:hAnsi="Times New Roman" w:cs="Times New Roman"/>
          <w:b/>
          <w:color w:val="000000" w:themeColor="text1"/>
        </w:rPr>
        <w:t>[insert text of experimental condition respondent was assigned to]</w:t>
      </w:r>
      <w:r w:rsidRPr="00670B01">
        <w:rPr>
          <w:rFonts w:ascii="Times New Roman" w:hAnsi="Times New Roman" w:cs="Times New Roman"/>
          <w:color w:val="000000" w:themeColor="text1"/>
        </w:rPr>
        <w:t>, were you in marriage, how often would your job or career interfere with your family responsibilities (e.g. housework and childcare)?</w:t>
      </w:r>
    </w:p>
    <w:p w14:paraId="4F7E9134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ever (1)</w:t>
      </w:r>
    </w:p>
    <w:p w14:paraId="4595478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eldom (2)</w:t>
      </w:r>
    </w:p>
    <w:p w14:paraId="0AE65633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ometimes (3)</w:t>
      </w:r>
    </w:p>
    <w:p w14:paraId="4185869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Usually (4)</w:t>
      </w:r>
    </w:p>
    <w:p w14:paraId="3A8850AD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Always (5)</w:t>
      </w:r>
    </w:p>
    <w:p w14:paraId="1A8BDB2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026467D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Q18. Given the aforementioned policy scenario of </w:t>
      </w:r>
      <w:r w:rsidRPr="00670B01">
        <w:rPr>
          <w:rFonts w:ascii="Times New Roman" w:hAnsi="Times New Roman" w:cs="Times New Roman"/>
          <w:b/>
          <w:color w:val="000000" w:themeColor="text1"/>
        </w:rPr>
        <w:t>[insert text of experimental condition respondent was assigned to]</w:t>
      </w:r>
      <w:r w:rsidRPr="00670B01">
        <w:rPr>
          <w:rFonts w:ascii="Times New Roman" w:hAnsi="Times New Roman" w:cs="Times New Roman"/>
          <w:color w:val="000000" w:themeColor="text1"/>
        </w:rPr>
        <w:t>, were you in marriage, how often would your job or career reduce the amount of time you would like to spend with your family?</w:t>
      </w:r>
    </w:p>
    <w:p w14:paraId="60F0DE8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ever (1)</w:t>
      </w:r>
    </w:p>
    <w:p w14:paraId="1394B93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eldom (2)</w:t>
      </w:r>
    </w:p>
    <w:p w14:paraId="4B91F58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ometimes (3)</w:t>
      </w:r>
    </w:p>
    <w:p w14:paraId="39851CA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Usually (4)</w:t>
      </w:r>
    </w:p>
    <w:p w14:paraId="42A8052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Always (5)</w:t>
      </w:r>
    </w:p>
    <w:p w14:paraId="42D9CF7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38F96B44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t xml:space="preserve">Q19. Given the aforementioned policy scenario of </w:t>
      </w:r>
      <w:r w:rsidRPr="00670B01">
        <w:rPr>
          <w:rFonts w:ascii="Times New Roman" w:hAnsi="Times New Roman" w:cs="Times New Roman"/>
          <w:b/>
          <w:color w:val="000000" w:themeColor="text1"/>
        </w:rPr>
        <w:t>[insert text of experimental condition respondent was assigned to]</w:t>
      </w:r>
      <w:r w:rsidRPr="00670B01">
        <w:rPr>
          <w:rFonts w:ascii="Times New Roman" w:hAnsi="Times New Roman" w:cs="Times New Roman"/>
          <w:color w:val="000000" w:themeColor="text1"/>
        </w:rPr>
        <w:t>, were you in marriage, how often would your family life interfere with your responsibilities at work (e.g. getting to work on time, accomplishing daily tasks, or working overtime)?</w:t>
      </w:r>
    </w:p>
    <w:p w14:paraId="5394D16A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ever (1)</w:t>
      </w:r>
    </w:p>
    <w:p w14:paraId="0F32B4D0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eldom (2)</w:t>
      </w:r>
    </w:p>
    <w:p w14:paraId="274F5938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ometimes (3)</w:t>
      </w:r>
    </w:p>
    <w:p w14:paraId="2A1E8207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Usually (4)</w:t>
      </w:r>
    </w:p>
    <w:p w14:paraId="6F6F015C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Always (5)</w:t>
      </w:r>
    </w:p>
    <w:p w14:paraId="109416D1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</w:p>
    <w:p w14:paraId="1C3C151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Times New Roman" w:hAnsi="Times New Roman" w:cs="Times New Roman"/>
          <w:color w:val="000000" w:themeColor="text1"/>
        </w:rPr>
        <w:lastRenderedPageBreak/>
        <w:t xml:space="preserve">Q20. Given the aforementioned policy scenario of </w:t>
      </w:r>
      <w:r w:rsidRPr="00670B01">
        <w:rPr>
          <w:rFonts w:ascii="Times New Roman" w:hAnsi="Times New Roman" w:cs="Times New Roman"/>
          <w:b/>
          <w:color w:val="000000" w:themeColor="text1"/>
        </w:rPr>
        <w:t>[insert text of experimental condition respondent was assigned to]</w:t>
      </w:r>
      <w:r w:rsidRPr="00670B01">
        <w:rPr>
          <w:rFonts w:ascii="Times New Roman" w:hAnsi="Times New Roman" w:cs="Times New Roman"/>
          <w:color w:val="000000" w:themeColor="text1"/>
        </w:rPr>
        <w:t>, were you in marriage, how often would your family life reduce the amount time you would like to spend on job or career-related activities?</w:t>
      </w:r>
    </w:p>
    <w:p w14:paraId="4801B99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Never (1)</w:t>
      </w:r>
    </w:p>
    <w:p w14:paraId="0538E1F2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eldom (2)</w:t>
      </w:r>
    </w:p>
    <w:p w14:paraId="7240B476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Sometimes (3)</w:t>
      </w:r>
    </w:p>
    <w:p w14:paraId="375811DF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Usually (4)</w:t>
      </w:r>
    </w:p>
    <w:p w14:paraId="48B26D5B" w14:textId="77777777" w:rsidR="00C169B4" w:rsidRPr="00670B01" w:rsidRDefault="00C169B4" w:rsidP="00C169B4">
      <w:pPr>
        <w:rPr>
          <w:rFonts w:ascii="Times New Roman" w:hAnsi="Times New Roman" w:cs="Times New Roman"/>
          <w:color w:val="000000" w:themeColor="text1"/>
        </w:rPr>
      </w:pPr>
      <w:r w:rsidRPr="00670B01">
        <w:rPr>
          <w:rFonts w:ascii="Segoe UI Symbol" w:hAnsi="Segoe UI Symbol" w:cs="Segoe UI Symbol"/>
          <w:color w:val="000000" w:themeColor="text1"/>
        </w:rPr>
        <w:t>◯</w:t>
      </w:r>
      <w:r w:rsidRPr="00670B01">
        <w:rPr>
          <w:rFonts w:ascii="Times New Roman" w:hAnsi="Times New Roman" w:cs="Times New Roman"/>
          <w:color w:val="000000" w:themeColor="text1"/>
        </w:rPr>
        <w:t xml:space="preserve"> Always (5)</w:t>
      </w:r>
    </w:p>
    <w:p w14:paraId="001A11A2" w14:textId="77777777" w:rsidR="00C169B4" w:rsidRPr="00670B01" w:rsidRDefault="00C169B4" w:rsidP="00C169B4">
      <w:pPr>
        <w:tabs>
          <w:tab w:val="left" w:pos="1680"/>
        </w:tabs>
        <w:rPr>
          <w:rFonts w:ascii="Times New Roman" w:hAnsi="Times New Roman" w:cs="Times New Roman"/>
          <w:color w:val="000000" w:themeColor="text1"/>
        </w:rPr>
      </w:pPr>
    </w:p>
    <w:p w14:paraId="0323119A" w14:textId="77777777" w:rsidR="00C169B4" w:rsidRPr="00670B01" w:rsidRDefault="00C169B4" w:rsidP="00C169B4">
      <w:pPr>
        <w:tabs>
          <w:tab w:val="left" w:pos="1680"/>
        </w:tabs>
        <w:rPr>
          <w:rFonts w:ascii="Times New Roman" w:hAnsi="Times New Roman" w:cs="Times New Roman"/>
          <w:color w:val="000000" w:themeColor="text1"/>
        </w:rPr>
      </w:pPr>
    </w:p>
    <w:p w14:paraId="7366F8B1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Times New Roman" w:hAnsi="Times New Roman" w:cs="Times New Roman"/>
          <w:b/>
          <w:bCs/>
        </w:rPr>
        <w:t>Section 3. Robustness and manipulation checks</w:t>
      </w:r>
    </w:p>
    <w:p w14:paraId="505F8BE9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Times New Roman" w:hAnsi="Times New Roman" w:cs="Times New Roman"/>
        </w:rPr>
        <w:t xml:space="preserve">Q21. Please recall, which of the following policy scenario have you seen in the </w:t>
      </w:r>
      <w:r w:rsidRPr="00670B01">
        <w:rPr>
          <w:rFonts w:ascii="Times New Roman" w:hAnsi="Times New Roman" w:cs="Times New Roman"/>
          <w:u w:val="single"/>
        </w:rPr>
        <w:t>previous section</w:t>
      </w:r>
      <w:r w:rsidRPr="00670B01">
        <w:rPr>
          <w:rFonts w:ascii="Times New Roman" w:hAnsi="Times New Roman" w:cs="Times New Roman"/>
        </w:rPr>
        <w:t>?</w:t>
      </w:r>
    </w:p>
    <w:p w14:paraId="7C873997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Existing working arrangements (1)</w:t>
      </w:r>
    </w:p>
    <w:p w14:paraId="6AB94ECA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Reducing standard working hours (2)</w:t>
      </w:r>
    </w:p>
    <w:p w14:paraId="62107BAA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Entitling flexible work schedule</w:t>
      </w:r>
      <w:r w:rsidRPr="00670B01" w:rsidDel="005740A4">
        <w:rPr>
          <w:rFonts w:ascii="Times New Roman" w:hAnsi="Times New Roman" w:cs="Times New Roman"/>
        </w:rPr>
        <w:t xml:space="preserve"> </w:t>
      </w:r>
      <w:r w:rsidRPr="00670B01">
        <w:rPr>
          <w:rFonts w:ascii="Times New Roman" w:hAnsi="Times New Roman" w:cs="Times New Roman"/>
        </w:rPr>
        <w:t>(3)</w:t>
      </w:r>
    </w:p>
    <w:p w14:paraId="2D651242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Entitling flexible workplace (4)</w:t>
      </w:r>
    </w:p>
    <w:p w14:paraId="197A3E3A" w14:textId="77777777" w:rsidR="00C169B4" w:rsidRPr="00670B01" w:rsidRDefault="00C169B4" w:rsidP="00C169B4">
      <w:pPr>
        <w:rPr>
          <w:rFonts w:ascii="Times New Roman" w:hAnsi="Times New Roman" w:cs="Times New Roman"/>
        </w:rPr>
      </w:pPr>
    </w:p>
    <w:p w14:paraId="01B1FF28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Times New Roman" w:hAnsi="Times New Roman" w:cs="Times New Roman"/>
        </w:rPr>
        <w:t>Q22. To what extent are you confident in Singapore government policy?</w:t>
      </w:r>
    </w:p>
    <w:p w14:paraId="24964AF8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Not confident at all (1)</w:t>
      </w:r>
    </w:p>
    <w:p w14:paraId="34C6D0BB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Of little confidence (2)</w:t>
      </w:r>
    </w:p>
    <w:p w14:paraId="4A426F19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Of average confidence (3)</w:t>
      </w:r>
    </w:p>
    <w:p w14:paraId="71ACF1C3" w14:textId="77777777" w:rsidR="00C169B4" w:rsidRPr="00670B01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Very confident (4)</w:t>
      </w:r>
    </w:p>
    <w:p w14:paraId="12C3C452" w14:textId="77777777" w:rsidR="00C169B4" w:rsidRPr="00516E6B" w:rsidRDefault="00C169B4" w:rsidP="00C169B4">
      <w:pPr>
        <w:rPr>
          <w:rFonts w:ascii="Times New Roman" w:hAnsi="Times New Roman" w:cs="Times New Roman"/>
        </w:rPr>
      </w:pPr>
      <w:r w:rsidRPr="00670B01">
        <w:rPr>
          <w:rFonts w:ascii="Segoe UI Symbol" w:hAnsi="Segoe UI Symbol" w:cs="Segoe UI Symbol"/>
        </w:rPr>
        <w:t>◯</w:t>
      </w:r>
      <w:r w:rsidRPr="00670B01">
        <w:rPr>
          <w:rFonts w:ascii="Times New Roman" w:hAnsi="Times New Roman" w:cs="Times New Roman"/>
        </w:rPr>
        <w:t xml:space="preserve"> Absolutely confident (5)</w:t>
      </w:r>
    </w:p>
    <w:p w14:paraId="7B4F48A4" w14:textId="77777777" w:rsidR="00C169B4" w:rsidRPr="00324BE8" w:rsidRDefault="00C169B4" w:rsidP="00C169B4">
      <w:pPr>
        <w:tabs>
          <w:tab w:val="left" w:pos="1680"/>
        </w:tabs>
        <w:rPr>
          <w:rFonts w:ascii="Times New Roman" w:hAnsi="Times New Roman" w:cs="Times New Roman"/>
          <w:color w:val="000000" w:themeColor="text1"/>
        </w:rPr>
      </w:pPr>
    </w:p>
    <w:p w14:paraId="47B41A26" w14:textId="77777777" w:rsidR="00A45332" w:rsidRPr="006F5D40" w:rsidRDefault="00A45332" w:rsidP="006F5D40">
      <w:pPr>
        <w:tabs>
          <w:tab w:val="left" w:pos="1426"/>
        </w:tabs>
        <w:rPr>
          <w:rFonts w:ascii="Times New Roman" w:hAnsi="Times New Roman" w:cs="Times New Roman"/>
          <w:lang w:val="en-US"/>
        </w:rPr>
      </w:pPr>
    </w:p>
    <w:sectPr w:rsidR="00A45332" w:rsidRPr="006F5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222C6"/>
    <w:multiLevelType w:val="hybridMultilevel"/>
    <w:tmpl w:val="1FEAC90E"/>
    <w:lvl w:ilvl="0" w:tplc="8A044A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0512E0"/>
    <w:multiLevelType w:val="hybridMultilevel"/>
    <w:tmpl w:val="9A9604BE"/>
    <w:lvl w:ilvl="0" w:tplc="78082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0619BD"/>
    <w:multiLevelType w:val="hybridMultilevel"/>
    <w:tmpl w:val="6F00CECE"/>
    <w:lvl w:ilvl="0" w:tplc="DC30D3E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1752CA"/>
    <w:multiLevelType w:val="hybridMultilevel"/>
    <w:tmpl w:val="3D8C8316"/>
    <w:lvl w:ilvl="0" w:tplc="D1E014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19951261">
    <w:abstractNumId w:val="2"/>
  </w:num>
  <w:num w:numId="2" w16cid:durableId="742609616">
    <w:abstractNumId w:val="0"/>
  </w:num>
  <w:num w:numId="3" w16cid:durableId="1423837593">
    <w:abstractNumId w:val="1"/>
  </w:num>
  <w:num w:numId="4" w16cid:durableId="6487522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59"/>
    <w:rsid w:val="00025552"/>
    <w:rsid w:val="00037AE3"/>
    <w:rsid w:val="00051A32"/>
    <w:rsid w:val="000D1AC9"/>
    <w:rsid w:val="00107898"/>
    <w:rsid w:val="0014488F"/>
    <w:rsid w:val="00170F6C"/>
    <w:rsid w:val="00213210"/>
    <w:rsid w:val="00261CED"/>
    <w:rsid w:val="00266F35"/>
    <w:rsid w:val="002B7977"/>
    <w:rsid w:val="002C39F7"/>
    <w:rsid w:val="003745CA"/>
    <w:rsid w:val="003C08C8"/>
    <w:rsid w:val="003F0672"/>
    <w:rsid w:val="003F186C"/>
    <w:rsid w:val="004436B9"/>
    <w:rsid w:val="004864AE"/>
    <w:rsid w:val="004A0DC9"/>
    <w:rsid w:val="004B4ABA"/>
    <w:rsid w:val="004B5919"/>
    <w:rsid w:val="005202DA"/>
    <w:rsid w:val="00552E7D"/>
    <w:rsid w:val="005D61F6"/>
    <w:rsid w:val="00627961"/>
    <w:rsid w:val="00670B01"/>
    <w:rsid w:val="006F5D40"/>
    <w:rsid w:val="00745D31"/>
    <w:rsid w:val="008016D2"/>
    <w:rsid w:val="00820859"/>
    <w:rsid w:val="0082624F"/>
    <w:rsid w:val="00832BC6"/>
    <w:rsid w:val="00873C46"/>
    <w:rsid w:val="00877CA4"/>
    <w:rsid w:val="00884037"/>
    <w:rsid w:val="008D03A6"/>
    <w:rsid w:val="00930689"/>
    <w:rsid w:val="0094632C"/>
    <w:rsid w:val="00970E51"/>
    <w:rsid w:val="009F674D"/>
    <w:rsid w:val="00A45332"/>
    <w:rsid w:val="00A71FCC"/>
    <w:rsid w:val="00A74BDD"/>
    <w:rsid w:val="00AE74A0"/>
    <w:rsid w:val="00B26B6B"/>
    <w:rsid w:val="00B52BA0"/>
    <w:rsid w:val="00C169B4"/>
    <w:rsid w:val="00C260D6"/>
    <w:rsid w:val="00CA6C3D"/>
    <w:rsid w:val="00D0068F"/>
    <w:rsid w:val="00D15304"/>
    <w:rsid w:val="00D31465"/>
    <w:rsid w:val="00D6022E"/>
    <w:rsid w:val="00DB01D3"/>
    <w:rsid w:val="00E76D5C"/>
    <w:rsid w:val="00EE4126"/>
    <w:rsid w:val="00F1694B"/>
    <w:rsid w:val="00F56650"/>
    <w:rsid w:val="00F75E83"/>
    <w:rsid w:val="00F8679C"/>
    <w:rsid w:val="00FE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237F0"/>
  <w15:chartTrackingRefBased/>
  <w15:docId w15:val="{83DEDF0A-3732-F548-93A5-241BC8CE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8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8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8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8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8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8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85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85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85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8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8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8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8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208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8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8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8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208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8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20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85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208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01D3"/>
    <w:rPr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2">
    <w:name w:val="H2"/>
    <w:next w:val="Normal"/>
    <w:rsid w:val="00C169B4"/>
    <w:pPr>
      <w:spacing w:after="240"/>
    </w:pPr>
    <w:rPr>
      <w:b/>
      <w:color w:val="000000"/>
      <w:kern w:val="0"/>
      <w:sz w:val="48"/>
      <w:szCs w:val="48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2519</Words>
  <Characters>1435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659</dc:creator>
  <cp:keywords/>
  <dc:description/>
  <cp:lastModifiedBy>M2659</cp:lastModifiedBy>
  <cp:revision>26</cp:revision>
  <dcterms:created xsi:type="dcterms:W3CDTF">2024-05-11T02:38:00Z</dcterms:created>
  <dcterms:modified xsi:type="dcterms:W3CDTF">2024-09-20T20:57:00Z</dcterms:modified>
</cp:coreProperties>
</file>